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6F29C" w14:textId="7281D12A" w:rsidR="00E1677E" w:rsidRDefault="00F8433C" w:rsidP="00AA0D59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8F5680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Supplemental File </w:t>
      </w:r>
      <w:r w:rsidR="00EF7C30">
        <w:rPr>
          <w:rFonts w:ascii="Times New Roman" w:eastAsia="Times New Roman" w:hAnsi="Times New Roman" w:cs="Times New Roman"/>
          <w:b/>
          <w:bCs/>
          <w:sz w:val="28"/>
          <w:szCs w:val="28"/>
        </w:rPr>
        <w:t>3</w:t>
      </w:r>
    </w:p>
    <w:p w14:paraId="10AF1985" w14:textId="77777777" w:rsidR="00647684" w:rsidRDefault="00647684" w:rsidP="00AA0D59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5442D6C3" w14:textId="66A79B0B" w:rsidR="00647684" w:rsidRDefault="00647684" w:rsidP="00AA0D59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able of Contents</w:t>
      </w:r>
    </w:p>
    <w:p w14:paraId="3ADFDB8F" w14:textId="0A8D5D26" w:rsidR="00647684" w:rsidRPr="00647684" w:rsidRDefault="00647684" w:rsidP="0064768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Figure 1 Participant responding “agree” with statements regarding their self-reported ability to examine health </w:t>
      </w:r>
      <w:proofErr w:type="gramStart"/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>information</w:t>
      </w:r>
      <w:proofErr w:type="gramEnd"/>
    </w:p>
    <w:p w14:paraId="0456B0CF" w14:textId="157D8658" w:rsidR="00647684" w:rsidRPr="00647684" w:rsidRDefault="00647684" w:rsidP="0064768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>Figure 2 Top reasons for brand preference in respondents COVID-19 booster dose.</w:t>
      </w:r>
    </w:p>
    <w:p w14:paraId="0C329AD3" w14:textId="16B0B72F" w:rsidR="00647684" w:rsidRPr="00647684" w:rsidRDefault="00647684" w:rsidP="0064768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>Fi</w:t>
      </w:r>
      <w:r w:rsidR="006F3751">
        <w:rPr>
          <w:rFonts w:ascii="Times New Roman" w:eastAsia="Times New Roman" w:hAnsi="Times New Roman" w:cs="Times New Roman"/>
          <w:b/>
          <w:bCs/>
          <w:sz w:val="22"/>
          <w:szCs w:val="22"/>
        </w:rPr>
        <w:t>gur</w:t>
      </w: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>e 3 Top reasons for brand preference in respondents first COVID-19 vaccine dose.</w:t>
      </w:r>
    </w:p>
    <w:p w14:paraId="09BE6A18" w14:textId="77777777" w:rsidR="00647684" w:rsidRPr="00647684" w:rsidRDefault="00647684" w:rsidP="0064768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upplemental File 3, Figure 4 Top reasons for brand preference in respondents second COVID-19 vaccine dose. </w:t>
      </w:r>
    </w:p>
    <w:p w14:paraId="50B340CB" w14:textId="0C35F42C" w:rsidR="00647684" w:rsidRPr="00647684" w:rsidRDefault="00647684" w:rsidP="0064768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>Figure 5 The</w:t>
      </w:r>
      <w:r w:rsidRPr="00647684">
        <w:rPr>
          <w:rFonts w:ascii="Times New Roman" w:hAnsi="Times New Roman" w:cs="Times New Roman"/>
          <w:b/>
          <w:bCs/>
          <w:sz w:val="22"/>
          <w:szCs w:val="22"/>
        </w:rPr>
        <w:t xml:space="preserve"> perceived effectiveness of COVID-19 vaccines for preventing infection from all variants of concern (VOCs), between first and second dose recipients.</w:t>
      </w:r>
    </w:p>
    <w:p w14:paraId="4591434B" w14:textId="439900BA" w:rsidR="00647684" w:rsidRPr="00647684" w:rsidRDefault="00647684" w:rsidP="0064768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Figure 6 </w:t>
      </w:r>
      <w:r w:rsidRPr="00647684">
        <w:rPr>
          <w:rFonts w:ascii="Times New Roman" w:hAnsi="Times New Roman" w:cs="Times New Roman"/>
          <w:b/>
          <w:bCs/>
          <w:sz w:val="22"/>
          <w:szCs w:val="22"/>
        </w:rPr>
        <w:t>The perceived effectiveness of COVID-19 vaccines for preventing serious illness from all variants of concern (VOCs), between first and second dose recipients.</w:t>
      </w:r>
    </w:p>
    <w:p w14:paraId="4F128D1D" w14:textId="6E85D245" w:rsidR="00647684" w:rsidRPr="00647684" w:rsidRDefault="00647684" w:rsidP="0064768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able 1 Exemplary quotations of top reasons for COVID-19 booster dose brand preference. </w:t>
      </w:r>
    </w:p>
    <w:p w14:paraId="34001C11" w14:textId="1EB34716" w:rsidR="00647684" w:rsidRPr="00647684" w:rsidRDefault="00647684" w:rsidP="0064768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>Table 2 Odds of experiencing first dose vaccine hesitancy given sociodemographics [All independent variable</w:t>
      </w:r>
      <w:r w:rsidR="00612C0D">
        <w:rPr>
          <w:rFonts w:ascii="Times New Roman" w:eastAsia="Times New Roman" w:hAnsi="Times New Roman" w:cs="Times New Roman"/>
          <w:b/>
          <w:bCs/>
          <w:sz w:val="22"/>
          <w:szCs w:val="22"/>
        </w:rPr>
        <w:t>s</w:t>
      </w: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fitted]</w:t>
      </w:r>
    </w:p>
    <w:p w14:paraId="7618271C" w14:textId="30561D6D" w:rsidR="00647684" w:rsidRPr="00647684" w:rsidRDefault="00647684" w:rsidP="0064768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>Table 3 Odds of experiencing first dose vaccine hesitancy given trust and beliefs [All independent variable</w:t>
      </w:r>
      <w:r w:rsidR="00612C0D">
        <w:rPr>
          <w:rFonts w:ascii="Times New Roman" w:eastAsia="Times New Roman" w:hAnsi="Times New Roman" w:cs="Times New Roman"/>
          <w:b/>
          <w:bCs/>
          <w:sz w:val="22"/>
          <w:szCs w:val="22"/>
        </w:rPr>
        <w:t>s</w:t>
      </w: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fitted]</w:t>
      </w:r>
    </w:p>
    <w:p w14:paraId="100BBE09" w14:textId="246A409C" w:rsidR="00647684" w:rsidRPr="00647684" w:rsidRDefault="00647684" w:rsidP="0064768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>Table 4 Odds of experiencing booster dose vaccine hesitancy given sociodemographics [All independent variable</w:t>
      </w:r>
      <w:r w:rsidR="00612C0D">
        <w:rPr>
          <w:rFonts w:ascii="Times New Roman" w:eastAsia="Times New Roman" w:hAnsi="Times New Roman" w:cs="Times New Roman"/>
          <w:b/>
          <w:bCs/>
          <w:sz w:val="22"/>
          <w:szCs w:val="22"/>
        </w:rPr>
        <w:t>s</w:t>
      </w: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fitted]</w:t>
      </w:r>
    </w:p>
    <w:p w14:paraId="5FD1EDD4" w14:textId="50B4704B" w:rsidR="00647684" w:rsidRPr="00647684" w:rsidRDefault="00647684" w:rsidP="0064768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>Table 5 Odds of experiencing booster dose vaccine hesitancy given trust and beliefs [All independent variable</w:t>
      </w:r>
      <w:r w:rsidR="00612C0D">
        <w:rPr>
          <w:rFonts w:ascii="Times New Roman" w:eastAsia="Times New Roman" w:hAnsi="Times New Roman" w:cs="Times New Roman"/>
          <w:b/>
          <w:bCs/>
          <w:sz w:val="22"/>
          <w:szCs w:val="22"/>
        </w:rPr>
        <w:t>s</w:t>
      </w: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fitted]</w:t>
      </w:r>
    </w:p>
    <w:p w14:paraId="218607CC" w14:textId="3D8B2FD8" w:rsidR="00647684" w:rsidRPr="00647684" w:rsidRDefault="00647684" w:rsidP="00AA0D59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able 6 </w:t>
      </w:r>
      <w:r w:rsidRPr="006F3751">
        <w:rPr>
          <w:rFonts w:ascii="Times New Roman" w:hAnsi="Times New Roman" w:cs="Times New Roman"/>
          <w:b/>
          <w:bCs/>
          <w:sz w:val="22"/>
          <w:szCs w:val="22"/>
        </w:rPr>
        <w:t xml:space="preserve">Odds of experiencing first dose vaccine hesitancy </w:t>
      </w:r>
      <w:r w:rsidR="003D7982">
        <w:rPr>
          <w:rFonts w:ascii="Times New Roman" w:hAnsi="Times New Roman" w:cs="Times New Roman"/>
          <w:b/>
          <w:bCs/>
          <w:sz w:val="22"/>
          <w:szCs w:val="22"/>
        </w:rPr>
        <w:t>given</w:t>
      </w:r>
      <w:r w:rsidRPr="006F3751">
        <w:rPr>
          <w:rFonts w:ascii="Times New Roman" w:hAnsi="Times New Roman" w:cs="Times New Roman"/>
          <w:b/>
          <w:bCs/>
          <w:sz w:val="22"/>
          <w:szCs w:val="22"/>
        </w:rPr>
        <w:t xml:space="preserve"> sociodemographics</w:t>
      </w:r>
      <w:r w:rsidR="006F3751">
        <w:rPr>
          <w:rFonts w:ascii="Times New Roman" w:hAnsi="Times New Roman" w:cs="Times New Roman"/>
          <w:b/>
          <w:bCs/>
          <w:sz w:val="22"/>
          <w:szCs w:val="22"/>
        </w:rPr>
        <w:t xml:space="preserve"> [Sidak correction]</w:t>
      </w:r>
    </w:p>
    <w:p w14:paraId="7AF13E8E" w14:textId="4F74F22C" w:rsidR="00647684" w:rsidRPr="006F3751" w:rsidRDefault="00647684" w:rsidP="00AA0D5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able 7 </w:t>
      </w:r>
      <w:r w:rsidRPr="006F3751">
        <w:rPr>
          <w:rFonts w:ascii="Times New Roman" w:hAnsi="Times New Roman" w:cs="Times New Roman"/>
          <w:b/>
          <w:bCs/>
          <w:sz w:val="22"/>
          <w:szCs w:val="22"/>
        </w:rPr>
        <w:t xml:space="preserve">Odds of experiencing booster dose vaccine hesitancy </w:t>
      </w:r>
      <w:r w:rsidR="003D7982">
        <w:rPr>
          <w:rFonts w:ascii="Times New Roman" w:hAnsi="Times New Roman" w:cs="Times New Roman"/>
          <w:b/>
          <w:bCs/>
          <w:sz w:val="22"/>
          <w:szCs w:val="22"/>
        </w:rPr>
        <w:t>given</w:t>
      </w:r>
      <w:r w:rsidRPr="006F3751">
        <w:rPr>
          <w:rFonts w:ascii="Times New Roman" w:hAnsi="Times New Roman" w:cs="Times New Roman"/>
          <w:b/>
          <w:bCs/>
          <w:sz w:val="22"/>
          <w:szCs w:val="22"/>
        </w:rPr>
        <w:t xml:space="preserve"> sociodemographics</w:t>
      </w:r>
      <w:r w:rsidR="006F3751">
        <w:rPr>
          <w:rFonts w:ascii="Times New Roman" w:hAnsi="Times New Roman" w:cs="Times New Roman"/>
          <w:b/>
          <w:bCs/>
          <w:sz w:val="22"/>
          <w:szCs w:val="22"/>
        </w:rPr>
        <w:t xml:space="preserve"> [Sidak correction]</w:t>
      </w:r>
    </w:p>
    <w:p w14:paraId="37DCFFA3" w14:textId="01C7C788" w:rsidR="00647684" w:rsidRPr="006F3751" w:rsidRDefault="00647684" w:rsidP="00AA0D5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F3751">
        <w:rPr>
          <w:rFonts w:ascii="Times New Roman" w:hAnsi="Times New Roman" w:cs="Times New Roman"/>
          <w:b/>
          <w:bCs/>
          <w:sz w:val="22"/>
          <w:szCs w:val="22"/>
        </w:rPr>
        <w:t>Table 8 Odds of experiencing first dose vaccine hesitancy given trust and beliefs</w:t>
      </w:r>
      <w:r w:rsidR="006F3751">
        <w:rPr>
          <w:rFonts w:ascii="Times New Roman" w:hAnsi="Times New Roman" w:cs="Times New Roman"/>
          <w:b/>
          <w:bCs/>
          <w:sz w:val="22"/>
          <w:szCs w:val="22"/>
        </w:rPr>
        <w:t xml:space="preserve"> [Sidak correction]</w:t>
      </w:r>
    </w:p>
    <w:p w14:paraId="50A7645E" w14:textId="754F9B44" w:rsidR="00647684" w:rsidRPr="00647684" w:rsidRDefault="00647684" w:rsidP="00AA0D59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able 9 </w:t>
      </w:r>
      <w:r w:rsidRPr="006F3751">
        <w:rPr>
          <w:rFonts w:ascii="Times New Roman" w:hAnsi="Times New Roman" w:cs="Times New Roman"/>
          <w:b/>
          <w:bCs/>
          <w:sz w:val="22"/>
          <w:szCs w:val="22"/>
        </w:rPr>
        <w:t>Odds of experiencing booster dose vaccine hesitancy given trust and beliefs</w:t>
      </w:r>
      <w:r w:rsidR="006F3751">
        <w:rPr>
          <w:rFonts w:ascii="Times New Roman" w:hAnsi="Times New Roman" w:cs="Times New Roman"/>
          <w:b/>
          <w:bCs/>
          <w:sz w:val="22"/>
          <w:szCs w:val="22"/>
        </w:rPr>
        <w:t xml:space="preserve"> [Sidak correction]</w:t>
      </w:r>
    </w:p>
    <w:p w14:paraId="6C32FA28" w14:textId="77777777" w:rsidR="00647684" w:rsidRPr="00E1677E" w:rsidRDefault="00647684" w:rsidP="00AA0D59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42D61F04" w14:textId="77777777" w:rsidR="00C61201" w:rsidRDefault="00C61201" w:rsidP="00AA0D59">
      <w:pPr>
        <w:rPr>
          <w:rFonts w:ascii="Times New Roman" w:eastAsia="Times New Roman" w:hAnsi="Times New Roman" w:cs="Times New Roman"/>
          <w:b/>
          <w:bCs/>
        </w:rPr>
      </w:pPr>
    </w:p>
    <w:p w14:paraId="2191DBA5" w14:textId="73A41EE2" w:rsidR="008B1360" w:rsidRDefault="008B1360" w:rsidP="00AA0D59">
      <w:pPr>
        <w:rPr>
          <w:rFonts w:ascii="Times New Roman" w:eastAsia="Times New Roman" w:hAnsi="Times New Roman" w:cs="Times New Roman"/>
          <w:b/>
          <w:bCs/>
        </w:rPr>
      </w:pPr>
    </w:p>
    <w:p w14:paraId="7A41AB0D" w14:textId="56A02C32" w:rsidR="008B1360" w:rsidRPr="003768C2" w:rsidRDefault="004062AF" w:rsidP="00AA0D59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6FD35DF9" wp14:editId="1B4A30F7">
            <wp:extent cx="5943600" cy="4032250"/>
            <wp:effectExtent l="0" t="0" r="0" b="635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99CA4" w14:textId="6FA8D72A" w:rsidR="00C61201" w:rsidRPr="00CE7A53" w:rsidRDefault="00C61201" w:rsidP="00C61201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C61201">
        <w:rPr>
          <w:rFonts w:ascii="Times New Roman" w:eastAsia="Times New Roman" w:hAnsi="Times New Roman" w:cs="Times New Roman"/>
          <w:sz w:val="21"/>
          <w:szCs w:val="21"/>
        </w:rPr>
        <w:t xml:space="preserve">Response options </w:t>
      </w:r>
      <w:r w:rsidR="00CE7A53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included ‘completely disagree’, ‘somewhat disagree’, ‘somewhat agree’, and ‘completely agree’ which were to </w:t>
      </w:r>
      <w:r w:rsidRPr="00C61201">
        <w:rPr>
          <w:rFonts w:ascii="Times New Roman" w:eastAsia="Times New Roman" w:hAnsi="Times New Roman" w:cs="Times New Roman"/>
          <w:sz w:val="21"/>
          <w:szCs w:val="21"/>
        </w:rPr>
        <w:t xml:space="preserve">the questions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‘</w:t>
      </w:r>
      <w:r w:rsidRPr="00C61201">
        <w:rPr>
          <w:rFonts w:ascii="Times New Roman" w:eastAsia="Times New Roman" w:hAnsi="Times New Roman" w:cs="Times New Roman"/>
          <w:color w:val="000000"/>
          <w:sz w:val="21"/>
          <w:szCs w:val="21"/>
        </w:rPr>
        <w:t>I can identify if health information is relevant to me or not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’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‘</w:t>
      </w:r>
      <w:r w:rsidRPr="00C61201">
        <w:rPr>
          <w:rFonts w:ascii="Times New Roman" w:eastAsia="Times New Roman" w:hAnsi="Times New Roman" w:cs="Times New Roman"/>
          <w:color w:val="000000"/>
          <w:sz w:val="21"/>
          <w:szCs w:val="21"/>
        </w:rPr>
        <w:t>When I hear about or read about new health information I verify if it is true or not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’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‘</w:t>
      </w:r>
      <w:r w:rsidRPr="00C61201">
        <w:rPr>
          <w:rFonts w:ascii="Times New Roman" w:eastAsia="Times New Roman" w:hAnsi="Times New Roman" w:cs="Times New Roman"/>
          <w:color w:val="000000"/>
          <w:sz w:val="21"/>
          <w:szCs w:val="21"/>
        </w:rPr>
        <w:t>I decide what health information is best for me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’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‘</w:t>
      </w:r>
      <w:r w:rsidRPr="00C61201">
        <w:rPr>
          <w:rFonts w:ascii="Times New Roman" w:eastAsia="Times New Roman" w:hAnsi="Times New Roman" w:cs="Times New Roman"/>
          <w:color w:val="000000"/>
          <w:sz w:val="21"/>
          <w:szCs w:val="21"/>
        </w:rPr>
        <w:t>I compare health information from different sources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’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, and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‘</w:t>
      </w:r>
      <w:r w:rsidRPr="00C61201">
        <w:rPr>
          <w:rFonts w:ascii="Times New Roman" w:eastAsia="Times New Roman" w:hAnsi="Times New Roman" w:cs="Times New Roman"/>
          <w:color w:val="000000"/>
          <w:sz w:val="21"/>
          <w:szCs w:val="21"/>
        </w:rPr>
        <w:t>I ask a health professional about the quality of information I find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’. Response options included </w:t>
      </w:r>
      <w:r w:rsidR="00CE7A53">
        <w:rPr>
          <w:rFonts w:ascii="Times New Roman" w:eastAsia="Times New Roman" w:hAnsi="Times New Roman" w:cs="Times New Roman"/>
          <w:color w:val="000000"/>
          <w:sz w:val="21"/>
          <w:szCs w:val="21"/>
        </w:rPr>
        <w:t>‘completely disagree’, ‘somewhat disagree’, ‘somewhat agree’, and ‘completely agree’. ‘Completely agree’ and ‘somewhat agree’ were combined into ‘agree’.</w:t>
      </w:r>
    </w:p>
    <w:p w14:paraId="65FA2933" w14:textId="77777777" w:rsidR="00C61201" w:rsidRPr="00C61201" w:rsidRDefault="00C61201" w:rsidP="00C61201">
      <w:pPr>
        <w:rPr>
          <w:rFonts w:ascii="Calibri" w:eastAsia="Times New Roman" w:hAnsi="Calibri" w:cs="Calibri"/>
          <w:b/>
          <w:bCs/>
          <w:color w:val="000000"/>
          <w:sz w:val="22"/>
          <w:szCs w:val="22"/>
        </w:rPr>
      </w:pPr>
    </w:p>
    <w:p w14:paraId="6CA230B0" w14:textId="1658CB87" w:rsidR="00D275E4" w:rsidRPr="00C61201" w:rsidRDefault="00D275E4" w:rsidP="00D275E4">
      <w:pPr>
        <w:rPr>
          <w:rFonts w:ascii="Times New Roman" w:eastAsia="Times New Roman" w:hAnsi="Times New Roman" w:cs="Times New Roman"/>
          <w:b/>
          <w:bCs/>
        </w:rPr>
      </w:pPr>
      <w:r w:rsidRPr="003768C2">
        <w:rPr>
          <w:rFonts w:ascii="Times New Roman" w:eastAsia="Times New Roman" w:hAnsi="Times New Roman" w:cs="Times New Roman"/>
          <w:b/>
          <w:bCs/>
        </w:rPr>
        <w:t xml:space="preserve">Supplemental File </w:t>
      </w:r>
      <w:r w:rsidR="002D2C0F">
        <w:rPr>
          <w:rFonts w:ascii="Times New Roman" w:eastAsia="Times New Roman" w:hAnsi="Times New Roman" w:cs="Times New Roman"/>
          <w:b/>
          <w:bCs/>
        </w:rPr>
        <w:t>3</w:t>
      </w:r>
      <w:r>
        <w:rPr>
          <w:rFonts w:ascii="Times New Roman" w:eastAsia="Times New Roman" w:hAnsi="Times New Roman" w:cs="Times New Roman"/>
          <w:b/>
          <w:bCs/>
        </w:rPr>
        <w:t xml:space="preserve">, Figure 1 </w:t>
      </w:r>
      <w:r>
        <w:rPr>
          <w:rFonts w:ascii="Times New Roman" w:eastAsia="Times New Roman" w:hAnsi="Times New Roman" w:cs="Times New Roman"/>
        </w:rPr>
        <w:t xml:space="preserve">Participant responding “agree” with statements regarding their self-reported ability to examine health </w:t>
      </w:r>
      <w:r w:rsidRPr="00CF67EB">
        <w:rPr>
          <w:rFonts w:ascii="Times New Roman" w:eastAsia="Times New Roman" w:hAnsi="Times New Roman" w:cs="Times New Roman"/>
        </w:rPr>
        <w:t>information.</w:t>
      </w:r>
    </w:p>
    <w:p w14:paraId="351B4F32" w14:textId="18D63454" w:rsidR="008B1360" w:rsidRPr="00DD1773" w:rsidRDefault="008B1360">
      <w:pPr>
        <w:rPr>
          <w:rFonts w:ascii="Times New Roman" w:eastAsia="Times New Roman" w:hAnsi="Times New Roman" w:cs="Times New Roman"/>
        </w:rPr>
      </w:pPr>
    </w:p>
    <w:p w14:paraId="3CEC9F2F" w14:textId="5518B1A2" w:rsidR="003768C2" w:rsidRPr="003768C2" w:rsidRDefault="003768C2" w:rsidP="00AA0D59">
      <w:pPr>
        <w:rPr>
          <w:rFonts w:ascii="Times New Roman" w:eastAsia="Times New Roman" w:hAnsi="Times New Roman" w:cs="Times New Roman"/>
          <w:b/>
          <w:bCs/>
        </w:rPr>
      </w:pPr>
    </w:p>
    <w:p w14:paraId="7C3DFFA6" w14:textId="27B32139" w:rsidR="003768C2" w:rsidRDefault="0090151D" w:rsidP="00AA0D59">
      <w:pPr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19337B9" wp14:editId="1D072F84">
            <wp:extent cx="5943600" cy="4025265"/>
            <wp:effectExtent l="0" t="0" r="0" b="635"/>
            <wp:docPr id="2" name="Picture 2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36839" w14:textId="6BC73DDA" w:rsidR="000E26B1" w:rsidRPr="003D5BB0" w:rsidRDefault="003D5BB0" w:rsidP="000E26B1">
      <w:pPr>
        <w:rPr>
          <w:rFonts w:ascii="Calibri" w:eastAsia="Times New Roman" w:hAnsi="Calibri" w:cs="Calibri"/>
          <w:color w:val="000000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Brand preference categories were coded to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‘B</w:t>
      </w:r>
      <w:r w:rsidRPr="000E26B1">
        <w:rPr>
          <w:rFonts w:ascii="Times New Roman" w:eastAsia="Times New Roman" w:hAnsi="Times New Roman" w:cs="Times New Roman"/>
          <w:color w:val="000000"/>
          <w:sz w:val="21"/>
          <w:szCs w:val="21"/>
        </w:rPr>
        <w:t>riefly describe (1-3 sentences) in your own words the reason(s) behind your vaccine brand preference for your third dose’.</w:t>
      </w:r>
      <w:r>
        <w:rPr>
          <w:rFonts w:ascii="Calibri" w:eastAsia="Times New Roman" w:hAnsi="Calibri" w:cs="Calibri"/>
          <w:color w:val="000000"/>
          <w:sz w:val="21"/>
          <w:szCs w:val="21"/>
        </w:rPr>
        <w:t xml:space="preserve"> </w:t>
      </w:r>
      <w:r w:rsidR="000E26B1" w:rsidRPr="000E26B1">
        <w:rPr>
          <w:rFonts w:ascii="Times New Roman" w:eastAsia="Times New Roman" w:hAnsi="Times New Roman" w:cs="Times New Roman"/>
          <w:color w:val="000000"/>
          <w:sz w:val="21"/>
          <w:szCs w:val="21"/>
        </w:rPr>
        <w:t>Responses were open-ended and coded into qualitative categories by Leger.</w:t>
      </w:r>
      <w:r w:rsidR="000E26B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Top five most frequent answers are reported. </w:t>
      </w:r>
      <w:r w:rsidR="000E26B1" w:rsidRPr="000E26B1">
        <w:rPr>
          <w:rFonts w:ascii="Times New Roman" w:eastAsia="Times New Roman" w:hAnsi="Times New Roman" w:cs="Times New Roman"/>
          <w:sz w:val="21"/>
          <w:szCs w:val="21"/>
        </w:rPr>
        <w:t>Prefer not to answer</w:t>
      </w:r>
      <w:r w:rsidR="000E26B1">
        <w:rPr>
          <w:rFonts w:ascii="Times New Roman" w:eastAsia="Times New Roman" w:hAnsi="Times New Roman" w:cs="Times New Roman"/>
          <w:sz w:val="21"/>
          <w:szCs w:val="21"/>
        </w:rPr>
        <w:t xml:space="preserve"> responses</w:t>
      </w:r>
      <w:r w:rsidR="000E26B1" w:rsidRPr="000E26B1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0E26B1">
        <w:rPr>
          <w:rFonts w:ascii="Times New Roman" w:eastAsia="Times New Roman" w:hAnsi="Times New Roman" w:cs="Times New Roman"/>
          <w:sz w:val="21"/>
          <w:szCs w:val="21"/>
        </w:rPr>
        <w:t>were excluded.</w:t>
      </w:r>
    </w:p>
    <w:p w14:paraId="6B282A21" w14:textId="77777777" w:rsidR="00D275E4" w:rsidRDefault="00D275E4" w:rsidP="00D275E4">
      <w:pPr>
        <w:rPr>
          <w:rFonts w:ascii="Times New Roman" w:eastAsia="Times New Roman" w:hAnsi="Times New Roman" w:cs="Times New Roman"/>
          <w:b/>
          <w:bCs/>
        </w:rPr>
      </w:pPr>
    </w:p>
    <w:p w14:paraId="25881385" w14:textId="6743E186" w:rsidR="00D275E4" w:rsidRDefault="00D275E4" w:rsidP="00D275E4">
      <w:pPr>
        <w:rPr>
          <w:rFonts w:ascii="Times New Roman" w:eastAsia="Times New Roman" w:hAnsi="Times New Roman" w:cs="Times New Roman"/>
        </w:rPr>
      </w:pPr>
      <w:r w:rsidRPr="003768C2">
        <w:rPr>
          <w:rFonts w:ascii="Times New Roman" w:eastAsia="Times New Roman" w:hAnsi="Times New Roman" w:cs="Times New Roman"/>
          <w:b/>
          <w:bCs/>
        </w:rPr>
        <w:t xml:space="preserve">Supplemental File </w:t>
      </w:r>
      <w:r w:rsidR="002D2C0F">
        <w:rPr>
          <w:rFonts w:ascii="Times New Roman" w:eastAsia="Times New Roman" w:hAnsi="Times New Roman" w:cs="Times New Roman"/>
          <w:b/>
          <w:bCs/>
        </w:rPr>
        <w:t>3</w:t>
      </w:r>
      <w:r>
        <w:rPr>
          <w:rFonts w:ascii="Times New Roman" w:eastAsia="Times New Roman" w:hAnsi="Times New Roman" w:cs="Times New Roman"/>
          <w:b/>
          <w:bCs/>
        </w:rPr>
        <w:t xml:space="preserve"> Figure 2 </w:t>
      </w:r>
      <w:r>
        <w:rPr>
          <w:rFonts w:ascii="Times New Roman" w:eastAsia="Times New Roman" w:hAnsi="Times New Roman" w:cs="Times New Roman"/>
        </w:rPr>
        <w:t xml:space="preserve">Top reasons for brand preference in respondents </w:t>
      </w:r>
      <w:r w:rsidR="00E631F9">
        <w:rPr>
          <w:rFonts w:ascii="Times New Roman" w:eastAsia="Times New Roman" w:hAnsi="Times New Roman" w:cs="Times New Roman"/>
        </w:rPr>
        <w:t>COVID-19 booster dose.</w:t>
      </w:r>
    </w:p>
    <w:p w14:paraId="6CFD7E1C" w14:textId="5A8966A0" w:rsidR="003768C2" w:rsidRDefault="003768C2" w:rsidP="003768C2">
      <w:pPr>
        <w:rPr>
          <w:rFonts w:ascii="Times New Roman" w:eastAsia="Times New Roman" w:hAnsi="Times New Roman" w:cs="Times New Roman"/>
        </w:rPr>
      </w:pPr>
    </w:p>
    <w:p w14:paraId="7CCF84B4" w14:textId="314E2433" w:rsidR="00A76AFE" w:rsidRDefault="00A76AFE" w:rsidP="00AA0D59">
      <w:pPr>
        <w:rPr>
          <w:rFonts w:ascii="Times New Roman" w:eastAsia="Times New Roman" w:hAnsi="Times New Roman" w:cs="Times New Roman"/>
        </w:rPr>
      </w:pPr>
    </w:p>
    <w:p w14:paraId="1DCF7F1D" w14:textId="3C4C330F" w:rsidR="003D5BB0" w:rsidRDefault="003D5BB0" w:rsidP="00AA0D59">
      <w:pPr>
        <w:rPr>
          <w:rFonts w:ascii="Times New Roman" w:eastAsia="Times New Roman" w:hAnsi="Times New Roman" w:cs="Times New Roman"/>
        </w:rPr>
      </w:pPr>
    </w:p>
    <w:p w14:paraId="524F90C7" w14:textId="51720353" w:rsidR="003D5BB0" w:rsidRDefault="003D5BB0" w:rsidP="00AA0D59">
      <w:pPr>
        <w:rPr>
          <w:rFonts w:ascii="Times New Roman" w:eastAsia="Times New Roman" w:hAnsi="Times New Roman" w:cs="Times New Roman"/>
        </w:rPr>
      </w:pPr>
    </w:p>
    <w:p w14:paraId="1DF6699C" w14:textId="113E5313" w:rsidR="003D5BB0" w:rsidRDefault="003D5BB0" w:rsidP="00AA0D59">
      <w:pPr>
        <w:rPr>
          <w:rFonts w:ascii="Times New Roman" w:eastAsia="Times New Roman" w:hAnsi="Times New Roman" w:cs="Times New Roman"/>
        </w:rPr>
      </w:pPr>
    </w:p>
    <w:p w14:paraId="1F05CBBB" w14:textId="3C6597E1" w:rsidR="003D5BB0" w:rsidRDefault="003D5BB0" w:rsidP="00AA0D59">
      <w:pPr>
        <w:rPr>
          <w:rFonts w:ascii="Times New Roman" w:eastAsia="Times New Roman" w:hAnsi="Times New Roman" w:cs="Times New Roman"/>
        </w:rPr>
      </w:pPr>
    </w:p>
    <w:p w14:paraId="20806F80" w14:textId="7A425664" w:rsidR="003D5BB0" w:rsidRDefault="003D5BB0" w:rsidP="00AA0D59">
      <w:pPr>
        <w:rPr>
          <w:rFonts w:ascii="Times New Roman" w:eastAsia="Times New Roman" w:hAnsi="Times New Roman" w:cs="Times New Roman"/>
        </w:rPr>
      </w:pPr>
    </w:p>
    <w:p w14:paraId="5DF932D0" w14:textId="3C1F3266" w:rsidR="003D5BB0" w:rsidRDefault="003D5BB0" w:rsidP="00AA0D59">
      <w:pPr>
        <w:rPr>
          <w:rFonts w:ascii="Times New Roman" w:eastAsia="Times New Roman" w:hAnsi="Times New Roman" w:cs="Times New Roman"/>
        </w:rPr>
      </w:pPr>
    </w:p>
    <w:p w14:paraId="13DD4EEB" w14:textId="2C295B5F" w:rsidR="003D5BB0" w:rsidRDefault="003D5BB0" w:rsidP="00AA0D59">
      <w:pPr>
        <w:rPr>
          <w:rFonts w:ascii="Times New Roman" w:eastAsia="Times New Roman" w:hAnsi="Times New Roman" w:cs="Times New Roman"/>
        </w:rPr>
      </w:pPr>
    </w:p>
    <w:p w14:paraId="49A328B9" w14:textId="135E198D" w:rsidR="003D5BB0" w:rsidRDefault="003D5BB0" w:rsidP="00AA0D59">
      <w:pPr>
        <w:rPr>
          <w:rFonts w:ascii="Times New Roman" w:eastAsia="Times New Roman" w:hAnsi="Times New Roman" w:cs="Times New Roman"/>
        </w:rPr>
      </w:pPr>
    </w:p>
    <w:p w14:paraId="1C06EF9F" w14:textId="51235F7B" w:rsidR="003D5BB0" w:rsidRDefault="003D5BB0" w:rsidP="00AA0D59">
      <w:pPr>
        <w:rPr>
          <w:rFonts w:ascii="Times New Roman" w:eastAsia="Times New Roman" w:hAnsi="Times New Roman" w:cs="Times New Roman"/>
        </w:rPr>
      </w:pPr>
    </w:p>
    <w:p w14:paraId="5512DEC7" w14:textId="4FF9641D" w:rsidR="003D5BB0" w:rsidRDefault="003D5BB0" w:rsidP="00AA0D59">
      <w:pPr>
        <w:rPr>
          <w:rFonts w:ascii="Times New Roman" w:eastAsia="Times New Roman" w:hAnsi="Times New Roman" w:cs="Times New Roman"/>
        </w:rPr>
      </w:pPr>
    </w:p>
    <w:p w14:paraId="2D8294FD" w14:textId="059A6955" w:rsidR="003D5BB0" w:rsidRDefault="003D5BB0" w:rsidP="00AA0D59">
      <w:pPr>
        <w:rPr>
          <w:rFonts w:ascii="Times New Roman" w:eastAsia="Times New Roman" w:hAnsi="Times New Roman" w:cs="Times New Roman"/>
        </w:rPr>
      </w:pPr>
    </w:p>
    <w:p w14:paraId="0FC796EE" w14:textId="76F5F303" w:rsidR="003D5BB0" w:rsidRDefault="003D5BB0" w:rsidP="00AA0D59">
      <w:pPr>
        <w:rPr>
          <w:rFonts w:ascii="Times New Roman" w:eastAsia="Times New Roman" w:hAnsi="Times New Roman" w:cs="Times New Roman"/>
        </w:rPr>
      </w:pPr>
    </w:p>
    <w:p w14:paraId="5478B007" w14:textId="3505D2C9" w:rsidR="003D5BB0" w:rsidRDefault="003D5BB0" w:rsidP="00AA0D59">
      <w:pPr>
        <w:rPr>
          <w:rFonts w:ascii="Times New Roman" w:eastAsia="Times New Roman" w:hAnsi="Times New Roman" w:cs="Times New Roman"/>
        </w:rPr>
      </w:pPr>
    </w:p>
    <w:p w14:paraId="1B3DF1C9" w14:textId="77777777" w:rsidR="003D5BB0" w:rsidRDefault="003D5BB0" w:rsidP="00AA0D59">
      <w:pPr>
        <w:rPr>
          <w:rFonts w:ascii="Times New Roman" w:eastAsia="Times New Roman" w:hAnsi="Times New Roman" w:cs="Times New Roman"/>
        </w:rPr>
      </w:pPr>
    </w:p>
    <w:p w14:paraId="71C52A6E" w14:textId="77777777" w:rsidR="003D5BB0" w:rsidRDefault="003D5BB0" w:rsidP="003D5BB0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</w:rPr>
        <w:lastRenderedPageBreak/>
        <w:br/>
      </w: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11D554C2" wp14:editId="40214216">
            <wp:extent cx="5943600" cy="4025265"/>
            <wp:effectExtent l="0" t="0" r="0" b="635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9A9A2" w14:textId="77777777" w:rsidR="003D5BB0" w:rsidRPr="003D5BB0" w:rsidRDefault="003D5BB0" w:rsidP="003D5BB0">
      <w:pPr>
        <w:rPr>
          <w:rFonts w:ascii="Calibri" w:eastAsia="Times New Roman" w:hAnsi="Calibri" w:cs="Calibri"/>
          <w:color w:val="000000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Brand preference categories were coded to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‘B</w:t>
      </w:r>
      <w:r w:rsidRPr="000E26B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riefly describe (1-3 sentences) in your own words the reason(s) behind your vaccine brand preference for your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first</w:t>
      </w:r>
      <w:r w:rsidRPr="000E26B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dose’.</w:t>
      </w:r>
      <w:r>
        <w:rPr>
          <w:rFonts w:ascii="Calibri" w:eastAsia="Times New Roman" w:hAnsi="Calibri" w:cs="Calibri"/>
          <w:color w:val="000000"/>
          <w:sz w:val="21"/>
          <w:szCs w:val="21"/>
        </w:rPr>
        <w:t xml:space="preserve"> </w:t>
      </w:r>
      <w:r w:rsidRPr="000E26B1">
        <w:rPr>
          <w:rFonts w:ascii="Times New Roman" w:eastAsia="Times New Roman" w:hAnsi="Times New Roman" w:cs="Times New Roman"/>
          <w:color w:val="000000"/>
          <w:sz w:val="21"/>
          <w:szCs w:val="21"/>
        </w:rPr>
        <w:t>Responses were open-ended and coded into qualitative categories by Leger.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Top five most frequent answers are reported. </w:t>
      </w:r>
      <w:r w:rsidRPr="000E26B1">
        <w:rPr>
          <w:rFonts w:ascii="Times New Roman" w:eastAsia="Times New Roman" w:hAnsi="Times New Roman" w:cs="Times New Roman"/>
          <w:sz w:val="21"/>
          <w:szCs w:val="21"/>
        </w:rPr>
        <w:t>Prefer not to answer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 responses</w:t>
      </w:r>
      <w:r w:rsidRPr="000E26B1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sz w:val="21"/>
          <w:szCs w:val="21"/>
        </w:rPr>
        <w:t>were excluded.</w:t>
      </w:r>
    </w:p>
    <w:p w14:paraId="0BED8672" w14:textId="77777777" w:rsidR="003D5BB0" w:rsidRDefault="003D5BB0" w:rsidP="003D5BB0">
      <w:pPr>
        <w:rPr>
          <w:rFonts w:ascii="Times New Roman" w:eastAsia="Times New Roman" w:hAnsi="Times New Roman" w:cs="Times New Roman"/>
        </w:rPr>
      </w:pPr>
    </w:p>
    <w:p w14:paraId="362D7A4C" w14:textId="6E39FF6B" w:rsidR="00D275E4" w:rsidRDefault="00D275E4" w:rsidP="00D275E4">
      <w:pPr>
        <w:rPr>
          <w:rFonts w:ascii="Times New Roman" w:eastAsia="Times New Roman" w:hAnsi="Times New Roman" w:cs="Times New Roman"/>
        </w:rPr>
      </w:pPr>
      <w:r w:rsidRPr="003768C2">
        <w:rPr>
          <w:rFonts w:ascii="Times New Roman" w:eastAsia="Times New Roman" w:hAnsi="Times New Roman" w:cs="Times New Roman"/>
          <w:b/>
          <w:bCs/>
        </w:rPr>
        <w:t xml:space="preserve">Supplemental File </w:t>
      </w:r>
      <w:r w:rsidR="002D2C0F">
        <w:rPr>
          <w:rFonts w:ascii="Times New Roman" w:eastAsia="Times New Roman" w:hAnsi="Times New Roman" w:cs="Times New Roman"/>
          <w:b/>
          <w:bCs/>
        </w:rPr>
        <w:t>3</w:t>
      </w:r>
      <w:r>
        <w:rPr>
          <w:rFonts w:ascii="Times New Roman" w:eastAsia="Times New Roman" w:hAnsi="Times New Roman" w:cs="Times New Roman"/>
          <w:b/>
          <w:bCs/>
        </w:rPr>
        <w:t>, Fi</w:t>
      </w:r>
      <w:r w:rsidR="006F3751">
        <w:rPr>
          <w:rFonts w:ascii="Times New Roman" w:eastAsia="Times New Roman" w:hAnsi="Times New Roman" w:cs="Times New Roman"/>
          <w:b/>
          <w:bCs/>
        </w:rPr>
        <w:t>gur</w:t>
      </w:r>
      <w:r>
        <w:rPr>
          <w:rFonts w:ascii="Times New Roman" w:eastAsia="Times New Roman" w:hAnsi="Times New Roman" w:cs="Times New Roman"/>
          <w:b/>
          <w:bCs/>
        </w:rPr>
        <w:t xml:space="preserve">e 3 </w:t>
      </w:r>
      <w:r>
        <w:rPr>
          <w:rFonts w:ascii="Times New Roman" w:eastAsia="Times New Roman" w:hAnsi="Times New Roman" w:cs="Times New Roman"/>
        </w:rPr>
        <w:t>Top reasons for brand preference in respondents first COVID-19 vaccine dose.</w:t>
      </w:r>
    </w:p>
    <w:p w14:paraId="478ADAFE" w14:textId="399DD9EC" w:rsidR="00BE73A5" w:rsidRDefault="003D5BB0" w:rsidP="003D5BB0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16103CD5" w14:textId="774745F7" w:rsidR="00A76AFE" w:rsidRDefault="00A76AFE" w:rsidP="00AA0D59">
      <w:pPr>
        <w:rPr>
          <w:rFonts w:ascii="Times New Roman" w:eastAsia="Times New Roman" w:hAnsi="Times New Roman" w:cs="Times New Roman"/>
          <w:b/>
          <w:bCs/>
        </w:rPr>
      </w:pPr>
    </w:p>
    <w:p w14:paraId="162A4C5B" w14:textId="3771C94C" w:rsidR="008B1360" w:rsidRDefault="00C51905" w:rsidP="00AA0D59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7844B77D" wp14:editId="49592B3A">
            <wp:extent cx="5943600" cy="4025265"/>
            <wp:effectExtent l="0" t="0" r="0" b="635"/>
            <wp:docPr id="4" name="Picture 4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, histo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BC9C8" w14:textId="4D3752F1" w:rsidR="003D5BB0" w:rsidRPr="003D5BB0" w:rsidRDefault="003D5BB0" w:rsidP="003D5BB0">
      <w:pPr>
        <w:rPr>
          <w:rFonts w:ascii="Calibri" w:eastAsia="Times New Roman" w:hAnsi="Calibri" w:cs="Calibri"/>
          <w:color w:val="000000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Brand preference categories were coded to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‘B</w:t>
      </w:r>
      <w:r w:rsidRPr="000E26B1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riefly describe (1-3 sentences) in your own words the reason(s) behind your vaccine brand preference for your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second </w:t>
      </w:r>
      <w:r w:rsidRPr="000E26B1">
        <w:rPr>
          <w:rFonts w:ascii="Times New Roman" w:eastAsia="Times New Roman" w:hAnsi="Times New Roman" w:cs="Times New Roman"/>
          <w:color w:val="000000"/>
          <w:sz w:val="21"/>
          <w:szCs w:val="21"/>
        </w:rPr>
        <w:t>dose’.</w:t>
      </w:r>
      <w:r>
        <w:rPr>
          <w:rFonts w:ascii="Calibri" w:eastAsia="Times New Roman" w:hAnsi="Calibri" w:cs="Calibri"/>
          <w:color w:val="000000"/>
          <w:sz w:val="21"/>
          <w:szCs w:val="21"/>
        </w:rPr>
        <w:t xml:space="preserve"> </w:t>
      </w:r>
      <w:r w:rsidRPr="000E26B1">
        <w:rPr>
          <w:rFonts w:ascii="Times New Roman" w:eastAsia="Times New Roman" w:hAnsi="Times New Roman" w:cs="Times New Roman"/>
          <w:color w:val="000000"/>
          <w:sz w:val="21"/>
          <w:szCs w:val="21"/>
        </w:rPr>
        <w:t>Responses were open-ended and coded into qualitative categories by Leger.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Top five most frequent answers are reported. </w:t>
      </w:r>
      <w:r w:rsidRPr="000E26B1">
        <w:rPr>
          <w:rFonts w:ascii="Times New Roman" w:eastAsia="Times New Roman" w:hAnsi="Times New Roman" w:cs="Times New Roman"/>
          <w:sz w:val="21"/>
          <w:szCs w:val="21"/>
        </w:rPr>
        <w:t>Prefer not to answer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 responses</w:t>
      </w:r>
      <w:r w:rsidRPr="000E26B1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sz w:val="21"/>
          <w:szCs w:val="21"/>
        </w:rPr>
        <w:t>were excluded.</w:t>
      </w:r>
    </w:p>
    <w:p w14:paraId="7350D08D" w14:textId="7E5D9D7E" w:rsidR="00A76AFE" w:rsidRDefault="00A76AFE" w:rsidP="00AA0D59">
      <w:pPr>
        <w:rPr>
          <w:rFonts w:ascii="Times New Roman" w:eastAsia="Times New Roman" w:hAnsi="Times New Roman" w:cs="Times New Roman"/>
        </w:rPr>
      </w:pPr>
    </w:p>
    <w:p w14:paraId="24434620" w14:textId="2DA7054F" w:rsidR="00D275E4" w:rsidRPr="003768C2" w:rsidRDefault="00D275E4" w:rsidP="00D275E4">
      <w:pPr>
        <w:rPr>
          <w:rFonts w:ascii="Times New Roman" w:eastAsia="Times New Roman" w:hAnsi="Times New Roman" w:cs="Times New Roman"/>
          <w:b/>
          <w:bCs/>
        </w:rPr>
      </w:pPr>
      <w:r w:rsidRPr="003768C2">
        <w:rPr>
          <w:rFonts w:ascii="Times New Roman" w:eastAsia="Times New Roman" w:hAnsi="Times New Roman" w:cs="Times New Roman"/>
          <w:b/>
          <w:bCs/>
        </w:rPr>
        <w:t xml:space="preserve">Supplemental File </w:t>
      </w:r>
      <w:r w:rsidR="002D2C0F">
        <w:rPr>
          <w:rFonts w:ascii="Times New Roman" w:eastAsia="Times New Roman" w:hAnsi="Times New Roman" w:cs="Times New Roman"/>
          <w:b/>
          <w:bCs/>
        </w:rPr>
        <w:t>3</w:t>
      </w:r>
      <w:r>
        <w:rPr>
          <w:rFonts w:ascii="Times New Roman" w:eastAsia="Times New Roman" w:hAnsi="Times New Roman" w:cs="Times New Roman"/>
          <w:b/>
          <w:bCs/>
        </w:rPr>
        <w:t xml:space="preserve">, Figure 4 </w:t>
      </w:r>
      <w:r>
        <w:rPr>
          <w:rFonts w:ascii="Times New Roman" w:eastAsia="Times New Roman" w:hAnsi="Times New Roman" w:cs="Times New Roman"/>
        </w:rPr>
        <w:t xml:space="preserve">Top reasons for brand preference in respondents second COVID-19 vaccine dose. </w:t>
      </w:r>
    </w:p>
    <w:p w14:paraId="61152CC4" w14:textId="2AF56C2A" w:rsidR="00BE73A5" w:rsidRDefault="00BE73A5">
      <w:pPr>
        <w:rPr>
          <w:rFonts w:ascii="Times New Roman" w:eastAsia="Times New Roman" w:hAnsi="Times New Roman" w:cs="Times New Roman"/>
          <w:b/>
          <w:bCs/>
        </w:rPr>
      </w:pPr>
    </w:p>
    <w:p w14:paraId="31CDBF6E" w14:textId="6A44216A" w:rsidR="009B0EFE" w:rsidRPr="00AE694F" w:rsidRDefault="009B0EFE" w:rsidP="00AA0D59">
      <w:pPr>
        <w:rPr>
          <w:rFonts w:ascii="Times New Roman" w:eastAsia="Times New Roman" w:hAnsi="Times New Roman" w:cs="Times New Roman"/>
          <w:b/>
          <w:bCs/>
        </w:rPr>
      </w:pPr>
    </w:p>
    <w:p w14:paraId="220AB1A7" w14:textId="42B4C4A9" w:rsidR="003A5668" w:rsidRDefault="0042203B" w:rsidP="00AA0D5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621AEC67" wp14:editId="67649AC6">
            <wp:extent cx="5943600" cy="4027170"/>
            <wp:effectExtent l="0" t="0" r="0" b="0"/>
            <wp:docPr id="12" name="Picture 1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a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51060" w14:textId="77777777" w:rsidR="009B60FE" w:rsidRPr="00952A96" w:rsidRDefault="009B60FE" w:rsidP="009B60FE">
      <w:pPr>
        <w:rPr>
          <w:rFonts w:ascii="Times New Roman" w:hAnsi="Times New Roman" w:cs="Times New Roman"/>
          <w:sz w:val="21"/>
          <w:szCs w:val="21"/>
        </w:rPr>
      </w:pPr>
      <w:r w:rsidRPr="00952A96">
        <w:rPr>
          <w:rFonts w:ascii="Times New Roman" w:hAnsi="Times New Roman" w:cs="Times New Roman"/>
          <w:sz w:val="21"/>
          <w:szCs w:val="21"/>
        </w:rPr>
        <w:t xml:space="preserve">Response options applied to the survey question </w:t>
      </w:r>
      <w:r w:rsidRPr="00952A96">
        <w:rPr>
          <w:rFonts w:ascii="Times New Roman" w:hAnsi="Times New Roman" w:cs="Times New Roman"/>
          <w:i/>
          <w:iCs/>
          <w:sz w:val="21"/>
          <w:szCs w:val="21"/>
        </w:rPr>
        <w:t>‘In your opinion, are vaccines effective at preventing infection from the SARS-CoV-2 virus (the virus that causes COVID-19 disease)?</w:t>
      </w:r>
    </w:p>
    <w:p w14:paraId="5C5D5A1E" w14:textId="77777777" w:rsidR="009B60FE" w:rsidRPr="00952A96" w:rsidRDefault="009B60FE" w:rsidP="009B60FE">
      <w:pPr>
        <w:rPr>
          <w:rFonts w:ascii="Times New Roman" w:hAnsi="Times New Roman" w:cs="Times New Roman"/>
          <w:sz w:val="21"/>
          <w:szCs w:val="21"/>
        </w:rPr>
      </w:pPr>
      <w:r w:rsidRPr="00952A96">
        <w:rPr>
          <w:rFonts w:ascii="Times New Roman" w:hAnsi="Times New Roman" w:cs="Times New Roman"/>
          <w:sz w:val="21"/>
          <w:szCs w:val="21"/>
        </w:rPr>
        <w:t>* Indicates p≤0.01</w:t>
      </w:r>
      <w:r>
        <w:rPr>
          <w:rFonts w:ascii="Times New Roman" w:hAnsi="Times New Roman" w:cs="Times New Roman"/>
          <w:sz w:val="21"/>
          <w:szCs w:val="21"/>
        </w:rPr>
        <w:t xml:space="preserve"> when compared to the ‘Yes’ group of the same dose</w:t>
      </w:r>
    </w:p>
    <w:p w14:paraId="50C73AD0" w14:textId="709E5A1B" w:rsidR="00B552D0" w:rsidRPr="00E43BC0" w:rsidRDefault="00B552D0" w:rsidP="00B552D0">
      <w:pPr>
        <w:rPr>
          <w:rFonts w:ascii="Times New Roman" w:hAnsi="Times New Roman" w:cs="Times New Roman"/>
        </w:rPr>
      </w:pPr>
      <w:r w:rsidRPr="00E43BC0">
        <w:rPr>
          <w:rFonts w:ascii="Times New Roman" w:hAnsi="Times New Roman" w:cs="Times New Roman"/>
          <w:sz w:val="21"/>
          <w:szCs w:val="21"/>
        </w:rPr>
        <w:t>Abbreviations: Variants of concern (VOC</w:t>
      </w:r>
      <w:r>
        <w:rPr>
          <w:rFonts w:ascii="Times New Roman" w:hAnsi="Times New Roman" w:cs="Times New Roman"/>
          <w:sz w:val="21"/>
          <w:szCs w:val="21"/>
        </w:rPr>
        <w:t>s</w:t>
      </w:r>
      <w:r w:rsidRPr="00E43BC0">
        <w:rPr>
          <w:rFonts w:ascii="Times New Roman" w:hAnsi="Times New Roman" w:cs="Times New Roman"/>
          <w:sz w:val="21"/>
          <w:szCs w:val="21"/>
        </w:rPr>
        <w:t>)</w:t>
      </w:r>
    </w:p>
    <w:p w14:paraId="5DEF6147" w14:textId="1C251653" w:rsidR="003A5668" w:rsidRDefault="003A5668" w:rsidP="00AA0D59">
      <w:pPr>
        <w:rPr>
          <w:rFonts w:ascii="Times New Roman" w:eastAsia="Times New Roman" w:hAnsi="Times New Roman" w:cs="Times New Roman"/>
        </w:rPr>
      </w:pPr>
    </w:p>
    <w:p w14:paraId="690D55DD" w14:textId="7ED3DF63" w:rsidR="00D275E4" w:rsidRDefault="00D275E4" w:rsidP="00D275E4">
      <w:pPr>
        <w:rPr>
          <w:rFonts w:ascii="Times New Roman" w:eastAsia="Times New Roman" w:hAnsi="Times New Roman" w:cs="Times New Roman"/>
        </w:rPr>
      </w:pPr>
      <w:r w:rsidRPr="003768C2">
        <w:rPr>
          <w:rFonts w:ascii="Times New Roman" w:eastAsia="Times New Roman" w:hAnsi="Times New Roman" w:cs="Times New Roman"/>
          <w:b/>
          <w:bCs/>
        </w:rPr>
        <w:t xml:space="preserve">Supplemental File </w:t>
      </w:r>
      <w:r w:rsidR="002D2C0F">
        <w:rPr>
          <w:rFonts w:ascii="Times New Roman" w:eastAsia="Times New Roman" w:hAnsi="Times New Roman" w:cs="Times New Roman"/>
          <w:b/>
          <w:bCs/>
        </w:rPr>
        <w:t>3</w:t>
      </w:r>
      <w:r>
        <w:rPr>
          <w:rFonts w:ascii="Times New Roman" w:eastAsia="Times New Roman" w:hAnsi="Times New Roman" w:cs="Times New Roman"/>
          <w:b/>
          <w:bCs/>
        </w:rPr>
        <w:t xml:space="preserve">, Figure 5 </w:t>
      </w:r>
      <w:r>
        <w:rPr>
          <w:rFonts w:ascii="Times New Roman" w:eastAsia="Times New Roman" w:hAnsi="Times New Roman" w:cs="Times New Roman"/>
        </w:rPr>
        <w:t>The</w:t>
      </w:r>
      <w:r w:rsidRPr="000A4D57">
        <w:rPr>
          <w:rFonts w:ascii="Times New Roman" w:hAnsi="Times New Roman" w:cs="Times New Roman"/>
        </w:rPr>
        <w:t xml:space="preserve"> perceived effectiveness of COVID-19 vaccines for preventing infection</w:t>
      </w:r>
      <w:r>
        <w:rPr>
          <w:rFonts w:ascii="Times New Roman" w:hAnsi="Times New Roman" w:cs="Times New Roman"/>
        </w:rPr>
        <w:t xml:space="preserve"> from all variants of concern (VOCs),</w:t>
      </w:r>
      <w:r w:rsidRPr="000A4D57">
        <w:rPr>
          <w:rFonts w:ascii="Times New Roman" w:hAnsi="Times New Roman" w:cs="Times New Roman"/>
        </w:rPr>
        <w:t xml:space="preserve"> between </w:t>
      </w:r>
      <w:r w:rsidR="00E631F9">
        <w:rPr>
          <w:rFonts w:ascii="Times New Roman" w:hAnsi="Times New Roman" w:cs="Times New Roman"/>
        </w:rPr>
        <w:t>first and second dose recipients.</w:t>
      </w:r>
    </w:p>
    <w:p w14:paraId="684A1C39" w14:textId="3231BBAD" w:rsidR="009B60FE" w:rsidRDefault="00AE694F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097BF731" w14:textId="14AAC464" w:rsidR="004778ED" w:rsidRDefault="00494859" w:rsidP="00AA0D5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55B8CE74" wp14:editId="3853182C">
            <wp:extent cx="5943600" cy="4027170"/>
            <wp:effectExtent l="0" t="0" r="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3245B" w14:textId="77777777" w:rsidR="009B60FE" w:rsidRPr="00952A96" w:rsidRDefault="009B60FE" w:rsidP="009B60FE">
      <w:pPr>
        <w:rPr>
          <w:rFonts w:ascii="Times New Roman" w:hAnsi="Times New Roman" w:cs="Times New Roman"/>
          <w:sz w:val="21"/>
          <w:szCs w:val="21"/>
        </w:rPr>
      </w:pPr>
      <w:r w:rsidRPr="00952A96">
        <w:rPr>
          <w:rFonts w:ascii="Times New Roman" w:hAnsi="Times New Roman" w:cs="Times New Roman"/>
          <w:sz w:val="21"/>
          <w:szCs w:val="21"/>
        </w:rPr>
        <w:t xml:space="preserve">Response options applied to the survey question </w:t>
      </w:r>
      <w:r w:rsidRPr="00952A96">
        <w:rPr>
          <w:rFonts w:ascii="Times New Roman" w:hAnsi="Times New Roman" w:cs="Times New Roman"/>
          <w:i/>
          <w:iCs/>
          <w:sz w:val="21"/>
          <w:szCs w:val="21"/>
        </w:rPr>
        <w:t>‘In your opinion, are vaccines effective at preventing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 serious illness</w:t>
      </w:r>
      <w:r w:rsidRPr="00952A96">
        <w:rPr>
          <w:rFonts w:ascii="Times New Roman" w:hAnsi="Times New Roman" w:cs="Times New Roman"/>
          <w:i/>
          <w:iCs/>
          <w:sz w:val="21"/>
          <w:szCs w:val="21"/>
        </w:rPr>
        <w:t xml:space="preserve"> from the SARS-CoV-2 virus (the virus that causes COVID-19 disease)?</w:t>
      </w:r>
    </w:p>
    <w:p w14:paraId="2EC1D035" w14:textId="16746894" w:rsidR="009B60FE" w:rsidRDefault="009B60FE" w:rsidP="009B60FE">
      <w:pPr>
        <w:rPr>
          <w:rFonts w:ascii="Times New Roman" w:hAnsi="Times New Roman" w:cs="Times New Roman"/>
          <w:sz w:val="21"/>
          <w:szCs w:val="21"/>
        </w:rPr>
      </w:pPr>
      <w:r w:rsidRPr="00952A96">
        <w:rPr>
          <w:rFonts w:ascii="Times New Roman" w:hAnsi="Times New Roman" w:cs="Times New Roman"/>
          <w:sz w:val="21"/>
          <w:szCs w:val="21"/>
        </w:rPr>
        <w:t>* Indicates p≤0.01</w:t>
      </w:r>
      <w:r>
        <w:rPr>
          <w:rFonts w:ascii="Times New Roman" w:hAnsi="Times New Roman" w:cs="Times New Roman"/>
          <w:sz w:val="21"/>
          <w:szCs w:val="21"/>
        </w:rPr>
        <w:t xml:space="preserve"> when compared to the ‘Yes’ group of the same dose</w:t>
      </w:r>
    </w:p>
    <w:p w14:paraId="52AD881B" w14:textId="34302BC8" w:rsidR="00B552D0" w:rsidRPr="00E43BC0" w:rsidRDefault="00B552D0" w:rsidP="00B552D0">
      <w:pPr>
        <w:rPr>
          <w:rFonts w:ascii="Times New Roman" w:hAnsi="Times New Roman" w:cs="Times New Roman"/>
        </w:rPr>
      </w:pPr>
      <w:r w:rsidRPr="00E43BC0">
        <w:rPr>
          <w:rFonts w:ascii="Times New Roman" w:hAnsi="Times New Roman" w:cs="Times New Roman"/>
          <w:sz w:val="21"/>
          <w:szCs w:val="21"/>
        </w:rPr>
        <w:t>Abbreviations: Variants of concern (VOC</w:t>
      </w:r>
      <w:r>
        <w:rPr>
          <w:rFonts w:ascii="Times New Roman" w:hAnsi="Times New Roman" w:cs="Times New Roman"/>
          <w:sz w:val="21"/>
          <w:szCs w:val="21"/>
        </w:rPr>
        <w:t>s</w:t>
      </w:r>
      <w:r w:rsidRPr="00E43BC0">
        <w:rPr>
          <w:rFonts w:ascii="Times New Roman" w:hAnsi="Times New Roman" w:cs="Times New Roman"/>
          <w:sz w:val="21"/>
          <w:szCs w:val="21"/>
        </w:rPr>
        <w:t>)</w:t>
      </w:r>
    </w:p>
    <w:p w14:paraId="0ADCB4C9" w14:textId="0CD8C646" w:rsidR="006E07A6" w:rsidRDefault="006E07A6" w:rsidP="009B60FE">
      <w:pPr>
        <w:rPr>
          <w:rFonts w:ascii="Times New Roman" w:hAnsi="Times New Roman" w:cs="Times New Roman"/>
          <w:sz w:val="21"/>
          <w:szCs w:val="21"/>
        </w:rPr>
      </w:pPr>
    </w:p>
    <w:p w14:paraId="3E1A9C15" w14:textId="77C00F0E" w:rsidR="00D275E4" w:rsidRPr="00AE694F" w:rsidRDefault="00D275E4" w:rsidP="00D275E4">
      <w:pPr>
        <w:rPr>
          <w:rFonts w:ascii="Times New Roman" w:eastAsia="Times New Roman" w:hAnsi="Times New Roman" w:cs="Times New Roman"/>
          <w:b/>
          <w:bCs/>
        </w:rPr>
      </w:pPr>
      <w:r w:rsidRPr="003768C2">
        <w:rPr>
          <w:rFonts w:ascii="Times New Roman" w:eastAsia="Times New Roman" w:hAnsi="Times New Roman" w:cs="Times New Roman"/>
          <w:b/>
          <w:bCs/>
        </w:rPr>
        <w:t xml:space="preserve">Supplementary File </w:t>
      </w:r>
      <w:r w:rsidR="002D2C0F">
        <w:rPr>
          <w:rFonts w:ascii="Times New Roman" w:eastAsia="Times New Roman" w:hAnsi="Times New Roman" w:cs="Times New Roman"/>
          <w:b/>
          <w:bCs/>
        </w:rPr>
        <w:t>3</w:t>
      </w:r>
      <w:r>
        <w:rPr>
          <w:rFonts w:ascii="Times New Roman" w:eastAsia="Times New Roman" w:hAnsi="Times New Roman" w:cs="Times New Roman"/>
          <w:b/>
          <w:bCs/>
        </w:rPr>
        <w:t xml:space="preserve">, Figure 6 </w:t>
      </w:r>
      <w:r w:rsidRPr="000A4D57">
        <w:rPr>
          <w:rFonts w:ascii="Times New Roman" w:hAnsi="Times New Roman" w:cs="Times New Roman"/>
        </w:rPr>
        <w:t xml:space="preserve">The perceived effectiveness of COVID-19 vaccines for preventing </w:t>
      </w:r>
      <w:r>
        <w:rPr>
          <w:rFonts w:ascii="Times New Roman" w:hAnsi="Times New Roman" w:cs="Times New Roman"/>
        </w:rPr>
        <w:t>serious illness from all variants of concern (VOCs),</w:t>
      </w:r>
      <w:r w:rsidRPr="000A4D57">
        <w:rPr>
          <w:rFonts w:ascii="Times New Roman" w:hAnsi="Times New Roman" w:cs="Times New Roman"/>
        </w:rPr>
        <w:t xml:space="preserve"> between </w:t>
      </w:r>
      <w:r w:rsidR="00E631F9">
        <w:rPr>
          <w:rFonts w:ascii="Times New Roman" w:hAnsi="Times New Roman" w:cs="Times New Roman"/>
        </w:rPr>
        <w:t>first and second dose recipients.</w:t>
      </w:r>
    </w:p>
    <w:p w14:paraId="733B1ED4" w14:textId="77777777" w:rsidR="00D275E4" w:rsidRDefault="00D275E4" w:rsidP="009B60FE">
      <w:pPr>
        <w:rPr>
          <w:rFonts w:ascii="Times New Roman" w:hAnsi="Times New Roman" w:cs="Times New Roman"/>
          <w:sz w:val="21"/>
          <w:szCs w:val="21"/>
        </w:rPr>
      </w:pPr>
    </w:p>
    <w:p w14:paraId="7D2B97F4" w14:textId="7BFCC51D" w:rsidR="00984EE0" w:rsidRPr="003768C2" w:rsidRDefault="00984EE0" w:rsidP="00984EE0">
      <w:pPr>
        <w:rPr>
          <w:rFonts w:ascii="Times New Roman" w:eastAsia="Times New Roman" w:hAnsi="Times New Roman" w:cs="Times New Roman"/>
          <w:b/>
          <w:bCs/>
        </w:rPr>
      </w:pPr>
      <w:r w:rsidRPr="003768C2">
        <w:rPr>
          <w:rFonts w:ascii="Times New Roman" w:eastAsia="Times New Roman" w:hAnsi="Times New Roman" w:cs="Times New Roman"/>
          <w:b/>
          <w:bCs/>
        </w:rPr>
        <w:t>Supplementa</w:t>
      </w:r>
      <w:r>
        <w:rPr>
          <w:rFonts w:ascii="Times New Roman" w:eastAsia="Times New Roman" w:hAnsi="Times New Roman" w:cs="Times New Roman"/>
          <w:b/>
          <w:bCs/>
        </w:rPr>
        <w:t>l</w:t>
      </w:r>
      <w:r w:rsidRPr="003768C2">
        <w:rPr>
          <w:rFonts w:ascii="Times New Roman" w:eastAsia="Times New Roman" w:hAnsi="Times New Roman" w:cs="Times New Roman"/>
          <w:b/>
          <w:bCs/>
        </w:rPr>
        <w:t xml:space="preserve"> File </w:t>
      </w:r>
      <w:r>
        <w:rPr>
          <w:rFonts w:ascii="Times New Roman" w:eastAsia="Times New Roman" w:hAnsi="Times New Roman" w:cs="Times New Roman"/>
          <w:b/>
          <w:bCs/>
        </w:rPr>
        <w:t xml:space="preserve">3, Table 1 Exemplary quotations of </w:t>
      </w:r>
      <w:r w:rsidRPr="004C696E">
        <w:rPr>
          <w:rFonts w:ascii="Times New Roman" w:eastAsia="Times New Roman" w:hAnsi="Times New Roman" w:cs="Times New Roman"/>
          <w:b/>
          <w:bCs/>
        </w:rPr>
        <w:t xml:space="preserve">top reasons </w:t>
      </w:r>
      <w:r>
        <w:rPr>
          <w:rFonts w:ascii="Times New Roman" w:eastAsia="Times New Roman" w:hAnsi="Times New Roman" w:cs="Times New Roman"/>
          <w:b/>
          <w:bCs/>
        </w:rPr>
        <w:t xml:space="preserve">for </w:t>
      </w:r>
      <w:r w:rsidRPr="004C696E">
        <w:rPr>
          <w:rFonts w:ascii="Times New Roman" w:eastAsia="Times New Roman" w:hAnsi="Times New Roman" w:cs="Times New Roman"/>
          <w:b/>
          <w:bCs/>
        </w:rPr>
        <w:t xml:space="preserve">COVID-19 </w:t>
      </w:r>
      <w:r>
        <w:rPr>
          <w:rFonts w:ascii="Times New Roman" w:eastAsia="Times New Roman" w:hAnsi="Times New Roman" w:cs="Times New Roman"/>
          <w:b/>
          <w:bCs/>
        </w:rPr>
        <w:t>booster</w:t>
      </w:r>
      <w:r w:rsidRPr="00B007C8">
        <w:rPr>
          <w:rFonts w:ascii="Times New Roman" w:eastAsia="Times New Roman" w:hAnsi="Times New Roman" w:cs="Times New Roman"/>
          <w:b/>
          <w:bCs/>
        </w:rPr>
        <w:t xml:space="preserve"> </w:t>
      </w:r>
      <w:r w:rsidRPr="004C696E">
        <w:rPr>
          <w:rFonts w:ascii="Times New Roman" w:eastAsia="Times New Roman" w:hAnsi="Times New Roman" w:cs="Times New Roman"/>
          <w:b/>
          <w:bCs/>
        </w:rPr>
        <w:t>dose brand preference</w:t>
      </w:r>
      <w:r>
        <w:rPr>
          <w:rFonts w:ascii="Times New Roman" w:eastAsia="Times New Roman" w:hAnsi="Times New Roman" w:cs="Times New Roman"/>
        </w:rPr>
        <w:t xml:space="preserve">. </w:t>
      </w:r>
    </w:p>
    <w:p w14:paraId="0C7162DB" w14:textId="77777777" w:rsidR="00984EE0" w:rsidRDefault="00984EE0" w:rsidP="00984EE0"/>
    <w:tbl>
      <w:tblPr>
        <w:tblStyle w:val="TableGrid"/>
        <w:tblW w:w="9388" w:type="dxa"/>
        <w:tblLook w:val="04A0" w:firstRow="1" w:lastRow="0" w:firstColumn="1" w:lastColumn="0" w:noHBand="0" w:noVBand="1"/>
      </w:tblPr>
      <w:tblGrid>
        <w:gridCol w:w="4693"/>
        <w:gridCol w:w="4695"/>
      </w:tblGrid>
      <w:tr w:rsidR="00984EE0" w14:paraId="162DE888" w14:textId="77777777" w:rsidTr="00725AB2">
        <w:trPr>
          <w:trHeight w:val="336"/>
        </w:trPr>
        <w:tc>
          <w:tcPr>
            <w:tcW w:w="4693" w:type="dxa"/>
          </w:tcPr>
          <w:p w14:paraId="74EA1EBB" w14:textId="3C344FD1" w:rsidR="00984EE0" w:rsidRPr="00FF6024" w:rsidRDefault="00811ACB" w:rsidP="00725AB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litative Categories</w:t>
            </w:r>
          </w:p>
        </w:tc>
        <w:tc>
          <w:tcPr>
            <w:tcW w:w="4695" w:type="dxa"/>
          </w:tcPr>
          <w:p w14:paraId="54A9EE75" w14:textId="77777777" w:rsidR="00984EE0" w:rsidRPr="00FF6024" w:rsidRDefault="00984EE0" w:rsidP="00725AB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60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emplary Quotations</w:t>
            </w:r>
          </w:p>
        </w:tc>
      </w:tr>
      <w:tr w:rsidR="00984EE0" w14:paraId="7150D388" w14:textId="77777777" w:rsidTr="00725AB2">
        <w:trPr>
          <w:trHeight w:val="1066"/>
        </w:trPr>
        <w:tc>
          <w:tcPr>
            <w:tcW w:w="4693" w:type="dxa"/>
          </w:tcPr>
          <w:p w14:paraId="7A3E5DB4" w14:textId="77777777" w:rsidR="00984EE0" w:rsidRPr="004C696E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commendations to stay with the same brand/preferred not to mix/consistency</w:t>
            </w:r>
          </w:p>
        </w:tc>
        <w:tc>
          <w:tcPr>
            <w:tcW w:w="4695" w:type="dxa"/>
          </w:tcPr>
          <w:p w14:paraId="459DBA5A" w14:textId="3CFFE041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“It </w:t>
            </w:r>
            <w:r w:rsidR="00213E6C">
              <w:rPr>
                <w:rFonts w:ascii="Times New Roman" w:hAnsi="Times New Roman" w:cs="Times New Roman"/>
                <w:sz w:val="22"/>
                <w:szCs w:val="22"/>
              </w:rPr>
              <w:t xml:space="preserve">[staying with the same vaccine brand]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as recommended after 2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fizer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</w:p>
          <w:p w14:paraId="4F02E131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85EE1E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“I wish to keep all vaccines within the same brand to maximize potential results, and minimize potential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downfalls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</w:p>
          <w:p w14:paraId="790CBC27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9B1A67" w14:textId="77777777" w:rsidR="00984EE0" w:rsidRPr="004C696E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“J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oulai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rois doses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areille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</w:p>
        </w:tc>
      </w:tr>
      <w:tr w:rsidR="00984EE0" w14:paraId="0C436660" w14:textId="77777777" w:rsidTr="00725AB2">
        <w:trPr>
          <w:trHeight w:val="336"/>
        </w:trPr>
        <w:tc>
          <w:tcPr>
            <w:tcW w:w="4693" w:type="dxa"/>
          </w:tcPr>
          <w:p w14:paraId="44CFFAD2" w14:textId="77777777" w:rsidR="00984EE0" w:rsidRPr="004C696E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ffered or available at the time</w:t>
            </w:r>
          </w:p>
        </w:tc>
        <w:tc>
          <w:tcPr>
            <w:tcW w:w="4695" w:type="dxa"/>
          </w:tcPr>
          <w:p w14:paraId="79D63236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Only one offered”</w:t>
            </w:r>
          </w:p>
          <w:p w14:paraId="29513F59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F80B61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“Did not have a choice, what was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available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</w:p>
          <w:p w14:paraId="42D95E1B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FC11CB" w14:textId="77777777" w:rsidR="00984EE0" w:rsidRPr="004C696E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“Would have taken either but my clinic offered only Moderna at the time I went”</w:t>
            </w:r>
          </w:p>
        </w:tc>
      </w:tr>
      <w:tr w:rsidR="00984EE0" w14:paraId="35261373" w14:textId="77777777" w:rsidTr="00725AB2">
        <w:trPr>
          <w:trHeight w:val="336"/>
        </w:trPr>
        <w:tc>
          <w:tcPr>
            <w:tcW w:w="4693" w:type="dxa"/>
          </w:tcPr>
          <w:p w14:paraId="10BB2B3F" w14:textId="77777777" w:rsidR="00984EE0" w:rsidRPr="004C696E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ewer side effects</w:t>
            </w:r>
          </w:p>
        </w:tc>
        <w:tc>
          <w:tcPr>
            <w:tcW w:w="4695" w:type="dxa"/>
          </w:tcPr>
          <w:p w14:paraId="7776D677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Less side effects for those under 30”</w:t>
            </w:r>
          </w:p>
          <w:p w14:paraId="250E977B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D61417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ffet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econdaira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nime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</w:p>
          <w:p w14:paraId="1ECD77FF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81299C" w14:textId="77777777" w:rsidR="00984EE0" w:rsidRPr="004C696E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Because of the least side effects”</w:t>
            </w:r>
          </w:p>
        </w:tc>
      </w:tr>
      <w:tr w:rsidR="00984EE0" w14:paraId="04BABFBD" w14:textId="77777777" w:rsidTr="00725AB2">
        <w:trPr>
          <w:trHeight w:val="336"/>
        </w:trPr>
        <w:tc>
          <w:tcPr>
            <w:tcW w:w="4693" w:type="dxa"/>
          </w:tcPr>
          <w:p w14:paraId="10C4EB16" w14:textId="77777777" w:rsidR="00984EE0" w:rsidRPr="004C696E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ferred the brand</w:t>
            </w:r>
          </w:p>
        </w:tc>
        <w:tc>
          <w:tcPr>
            <w:tcW w:w="4695" w:type="dxa"/>
          </w:tcPr>
          <w:p w14:paraId="6D7B6955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“My preference was Pfizer and that was the one that I chose and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received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</w:p>
          <w:p w14:paraId="3284C084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DA4B51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“Si je l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ai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era Moderna”</w:t>
            </w:r>
          </w:p>
          <w:p w14:paraId="36882137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6F1D10" w14:textId="77777777" w:rsidR="00984EE0" w:rsidRPr="004C696E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"It was the best one I found after doing research”</w:t>
            </w:r>
          </w:p>
        </w:tc>
      </w:tr>
      <w:tr w:rsidR="00984EE0" w14:paraId="0F64CA42" w14:textId="77777777" w:rsidTr="00725AB2">
        <w:trPr>
          <w:trHeight w:val="336"/>
        </w:trPr>
        <w:tc>
          <w:tcPr>
            <w:tcW w:w="4693" w:type="dxa"/>
          </w:tcPr>
          <w:p w14:paraId="0B5A6FBC" w14:textId="77777777" w:rsidR="00984EE0" w:rsidRPr="004C696E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re effective</w:t>
            </w:r>
          </w:p>
        </w:tc>
        <w:tc>
          <w:tcPr>
            <w:tcW w:w="4695" w:type="dxa"/>
          </w:tcPr>
          <w:p w14:paraId="277D2A02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’étai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la fort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qu’i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vai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u de”</w:t>
            </w:r>
          </w:p>
          <w:p w14:paraId="07C156BD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293321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“I read online that Pfizer is more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effective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</w:p>
          <w:p w14:paraId="0A9B41BF" w14:textId="77777777" w:rsidR="00984EE0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35FE2E" w14:textId="77777777" w:rsidR="00984EE0" w:rsidRPr="004C696E" w:rsidRDefault="00984EE0" w:rsidP="00725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Discussions about higher efficacy of the Moderna vaccine for the third dose”</w:t>
            </w:r>
          </w:p>
        </w:tc>
      </w:tr>
    </w:tbl>
    <w:p w14:paraId="28B00B83" w14:textId="60C50EDC" w:rsidR="00984EE0" w:rsidRPr="001654C9" w:rsidRDefault="00984EE0" w:rsidP="00984EE0">
      <w:pPr>
        <w:rPr>
          <w:rFonts w:ascii="Times New Roman" w:hAnsi="Times New Roman" w:cs="Times New Roman"/>
          <w:sz w:val="18"/>
          <w:szCs w:val="18"/>
        </w:rPr>
      </w:pPr>
      <w:r w:rsidRPr="001654C9">
        <w:rPr>
          <w:rFonts w:ascii="Times New Roman" w:hAnsi="Times New Roman" w:cs="Times New Roman"/>
          <w:sz w:val="18"/>
          <w:szCs w:val="18"/>
        </w:rPr>
        <w:t>Exemplary quotations to the open-ended question</w:t>
      </w:r>
      <w:r w:rsidR="002A2597" w:rsidRPr="001654C9">
        <w:rPr>
          <w:rFonts w:ascii="Times New Roman" w:hAnsi="Times New Roman" w:cs="Times New Roman"/>
          <w:sz w:val="18"/>
          <w:szCs w:val="18"/>
        </w:rPr>
        <w:t>:</w:t>
      </w:r>
      <w:r w:rsidRPr="001654C9">
        <w:rPr>
          <w:rFonts w:ascii="Times New Roman" w:hAnsi="Times New Roman" w:cs="Times New Roman"/>
          <w:sz w:val="18"/>
          <w:szCs w:val="18"/>
        </w:rPr>
        <w:t xml:space="preserve"> “Briefly describe (1-3 sentences) in your own words the reason(s) behind your vaccine brand preference for your third dose</w:t>
      </w:r>
      <w:r w:rsidR="002A2597" w:rsidRPr="001654C9">
        <w:rPr>
          <w:rFonts w:ascii="Times New Roman" w:hAnsi="Times New Roman" w:cs="Times New Roman"/>
          <w:sz w:val="18"/>
          <w:szCs w:val="18"/>
        </w:rPr>
        <w:t>.</w:t>
      </w:r>
      <w:r w:rsidRPr="001654C9">
        <w:rPr>
          <w:rFonts w:ascii="Times New Roman" w:hAnsi="Times New Roman" w:cs="Times New Roman"/>
          <w:sz w:val="18"/>
          <w:szCs w:val="18"/>
        </w:rPr>
        <w:t>”</w:t>
      </w:r>
    </w:p>
    <w:p w14:paraId="33FD6CBC" w14:textId="77777777" w:rsidR="00984EE0" w:rsidRPr="00952A96" w:rsidRDefault="00984EE0" w:rsidP="009B60FE">
      <w:pPr>
        <w:rPr>
          <w:rFonts w:ascii="Times New Roman" w:hAnsi="Times New Roman" w:cs="Times New Roman"/>
          <w:sz w:val="21"/>
          <w:szCs w:val="21"/>
        </w:rPr>
      </w:pPr>
    </w:p>
    <w:p w14:paraId="4482007F" w14:textId="77777777" w:rsidR="00FC1694" w:rsidRDefault="00FC1694" w:rsidP="003768C2">
      <w:pPr>
        <w:rPr>
          <w:rFonts w:ascii="Times New Roman" w:eastAsia="Times New Roman" w:hAnsi="Times New Roman" w:cs="Times New Roman"/>
          <w:b/>
          <w:bCs/>
        </w:rPr>
      </w:pPr>
    </w:p>
    <w:p w14:paraId="78CF687E" w14:textId="1FA76DDF" w:rsidR="003768C2" w:rsidRDefault="001B19E4" w:rsidP="003768C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</w:t>
      </w:r>
      <w:r w:rsidR="00313EB3" w:rsidRPr="003768C2">
        <w:rPr>
          <w:rFonts w:ascii="Times New Roman" w:eastAsia="Times New Roman" w:hAnsi="Times New Roman" w:cs="Times New Roman"/>
          <w:b/>
          <w:bCs/>
        </w:rPr>
        <w:t>upplementa</w:t>
      </w:r>
      <w:r w:rsidR="005C44D1">
        <w:rPr>
          <w:rFonts w:ascii="Times New Roman" w:eastAsia="Times New Roman" w:hAnsi="Times New Roman" w:cs="Times New Roman"/>
          <w:b/>
          <w:bCs/>
        </w:rPr>
        <w:t>l</w:t>
      </w:r>
      <w:r w:rsidR="00313EB3" w:rsidRPr="003768C2">
        <w:rPr>
          <w:rFonts w:ascii="Times New Roman" w:eastAsia="Times New Roman" w:hAnsi="Times New Roman" w:cs="Times New Roman"/>
          <w:b/>
          <w:bCs/>
        </w:rPr>
        <w:t xml:space="preserve"> File </w:t>
      </w:r>
      <w:r w:rsidR="002D2C0F">
        <w:rPr>
          <w:rFonts w:ascii="Times New Roman" w:eastAsia="Times New Roman" w:hAnsi="Times New Roman" w:cs="Times New Roman"/>
          <w:b/>
          <w:bCs/>
        </w:rPr>
        <w:t>3</w:t>
      </w:r>
      <w:r w:rsidR="005C44D1">
        <w:rPr>
          <w:rFonts w:ascii="Times New Roman" w:eastAsia="Times New Roman" w:hAnsi="Times New Roman" w:cs="Times New Roman"/>
          <w:b/>
          <w:bCs/>
        </w:rPr>
        <w:t xml:space="preserve">, Table </w:t>
      </w:r>
      <w:r w:rsidR="00984EE0">
        <w:rPr>
          <w:rFonts w:ascii="Times New Roman" w:eastAsia="Times New Roman" w:hAnsi="Times New Roman" w:cs="Times New Roman"/>
          <w:b/>
          <w:bCs/>
        </w:rPr>
        <w:t>2</w:t>
      </w:r>
      <w:r w:rsidR="00313EB3" w:rsidRPr="003768C2">
        <w:rPr>
          <w:rFonts w:ascii="Times New Roman" w:eastAsia="Times New Roman" w:hAnsi="Times New Roman" w:cs="Times New Roman"/>
          <w:b/>
          <w:bCs/>
        </w:rPr>
        <w:t xml:space="preserve"> </w:t>
      </w:r>
      <w:r w:rsidR="003768C2" w:rsidRPr="00D65143">
        <w:rPr>
          <w:rFonts w:ascii="Times New Roman" w:eastAsia="Times New Roman" w:hAnsi="Times New Roman" w:cs="Times New Roman"/>
          <w:b/>
          <w:bCs/>
        </w:rPr>
        <w:t xml:space="preserve">Odds of experiencing </w:t>
      </w:r>
      <w:r w:rsidR="004B3D5C">
        <w:rPr>
          <w:rFonts w:ascii="Times New Roman" w:eastAsia="Times New Roman" w:hAnsi="Times New Roman" w:cs="Times New Roman"/>
          <w:b/>
          <w:bCs/>
        </w:rPr>
        <w:t xml:space="preserve">first dose </w:t>
      </w:r>
      <w:r w:rsidR="003768C2" w:rsidRPr="00D65143">
        <w:rPr>
          <w:rFonts w:ascii="Times New Roman" w:eastAsia="Times New Roman" w:hAnsi="Times New Roman" w:cs="Times New Roman"/>
          <w:b/>
          <w:bCs/>
        </w:rPr>
        <w:t xml:space="preserve">vaccine hesitancy given </w:t>
      </w:r>
      <w:proofErr w:type="gramStart"/>
      <w:r w:rsidR="00D275E4">
        <w:rPr>
          <w:rFonts w:ascii="Times New Roman" w:eastAsia="Times New Roman" w:hAnsi="Times New Roman" w:cs="Times New Roman"/>
          <w:b/>
          <w:bCs/>
        </w:rPr>
        <w:t>socio</w:t>
      </w:r>
      <w:r w:rsidR="003768C2" w:rsidRPr="00D65143">
        <w:rPr>
          <w:rFonts w:ascii="Times New Roman" w:eastAsia="Times New Roman" w:hAnsi="Times New Roman" w:cs="Times New Roman"/>
          <w:b/>
          <w:bCs/>
        </w:rPr>
        <w:t>demographic</w:t>
      </w:r>
      <w:r w:rsidR="00D275E4">
        <w:rPr>
          <w:rFonts w:ascii="Times New Roman" w:eastAsia="Times New Roman" w:hAnsi="Times New Roman" w:cs="Times New Roman"/>
          <w:b/>
          <w:bCs/>
        </w:rPr>
        <w:t>s</w:t>
      </w:r>
      <w:proofErr w:type="gramEnd"/>
    </w:p>
    <w:p w14:paraId="4DA823FF" w14:textId="77777777" w:rsidR="00723B8A" w:rsidRDefault="00723B8A" w:rsidP="003768C2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W w:w="916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4"/>
        <w:gridCol w:w="3306"/>
        <w:gridCol w:w="992"/>
        <w:gridCol w:w="993"/>
        <w:gridCol w:w="1134"/>
        <w:gridCol w:w="1371"/>
      </w:tblGrid>
      <w:tr w:rsidR="00723B8A" w:rsidRPr="00335DC0" w14:paraId="03809E28" w14:textId="77777777" w:rsidTr="00723B8A">
        <w:trPr>
          <w:cantSplit/>
          <w:tblHeader/>
          <w:jc w:val="center"/>
        </w:trPr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1FB410AE" w14:textId="77777777" w:rsidR="00723B8A" w:rsidRPr="00335DC0" w:rsidRDefault="00723B8A" w:rsidP="002022DF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3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59F09D34" w14:textId="77777777" w:rsidR="00723B8A" w:rsidRPr="00335DC0" w:rsidRDefault="00723B8A" w:rsidP="002022DF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7ECBC45B" w14:textId="77777777" w:rsidR="00723B8A" w:rsidRPr="00335DC0" w:rsidRDefault="00723B8A" w:rsidP="002022D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p-value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6A38C98C" w14:textId="77777777" w:rsidR="00723B8A" w:rsidRDefault="00723B8A" w:rsidP="002022D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ta</w:t>
            </w:r>
          </w:p>
          <w:p w14:paraId="1F98EEAE" w14:textId="77777777" w:rsidR="00723B8A" w:rsidRPr="00335DC0" w:rsidRDefault="00723B8A" w:rsidP="002022D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4909557D" w14:textId="77777777" w:rsidR="00723B8A" w:rsidRDefault="00723B8A" w:rsidP="002022D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  <w:p w14:paraId="062172CE" w14:textId="77777777" w:rsidR="00723B8A" w:rsidRPr="00335DC0" w:rsidRDefault="00723B8A" w:rsidP="002022D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Adjusted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4C3E0CDF" w14:textId="77777777" w:rsidR="00723B8A" w:rsidRPr="00723B8A" w:rsidRDefault="00723B8A" w:rsidP="002022D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D759A0" w:rsidRPr="00335DC0" w14:paraId="18B353C6" w14:textId="77777777" w:rsidTr="00D759A0">
        <w:trPr>
          <w:cantSplit/>
          <w:jc w:val="center"/>
        </w:trPr>
        <w:tc>
          <w:tcPr>
            <w:tcW w:w="1364" w:type="dxa"/>
            <w:shd w:val="clear" w:color="auto" w:fill="FFFFFF"/>
            <w:tcMar>
              <w:left w:w="60" w:type="dxa"/>
              <w:right w:w="60" w:type="dxa"/>
            </w:tcMar>
          </w:tcPr>
          <w:p w14:paraId="503556F0" w14:textId="42325B63" w:rsidR="00D759A0" w:rsidRPr="00335DC0" w:rsidRDefault="00D759A0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29550510" w14:textId="77777777" w:rsidR="00D759A0" w:rsidRPr="00335DC0" w:rsidRDefault="00D759A0" w:rsidP="002022DF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DB0026A" w14:textId="75B4952A" w:rsidR="00D759A0" w:rsidRDefault="00D759A0" w:rsidP="00723B8A">
            <w:pPr>
              <w:adjustRightInd w:val="0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93" w:type="dxa"/>
            <w:shd w:val="clear" w:color="auto" w:fill="auto"/>
            <w:tcMar>
              <w:left w:w="60" w:type="dxa"/>
              <w:right w:w="60" w:type="dxa"/>
            </w:tcMar>
          </w:tcPr>
          <w:p w14:paraId="0E5092A0" w14:textId="23766109" w:rsidR="00D759A0" w:rsidRPr="00D759A0" w:rsidRDefault="00D759A0" w:rsidP="00723B8A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34" w:type="dxa"/>
            <w:shd w:val="clear" w:color="auto" w:fill="auto"/>
          </w:tcPr>
          <w:p w14:paraId="4415BD4C" w14:textId="7FE96694" w:rsidR="00D759A0" w:rsidRPr="00D759A0" w:rsidRDefault="00D759A0" w:rsidP="00723B8A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371" w:type="dxa"/>
            <w:shd w:val="clear" w:color="auto" w:fill="auto"/>
          </w:tcPr>
          <w:p w14:paraId="245980EA" w14:textId="733229F4" w:rsidR="00D759A0" w:rsidRPr="00D759A0" w:rsidRDefault="00D759A0" w:rsidP="00723B8A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, 1.0</w:t>
            </w:r>
            <w:r w:rsidR="00CB0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3B8A" w:rsidRPr="00335DC0" w14:paraId="64FDBB38" w14:textId="77777777" w:rsidTr="002022DF">
        <w:trPr>
          <w:cantSplit/>
          <w:jc w:val="center"/>
        </w:trPr>
        <w:tc>
          <w:tcPr>
            <w:tcW w:w="1364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56CD8F73" w14:textId="77777777" w:rsidR="00723B8A" w:rsidRPr="00335DC0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270521F2" w14:textId="77777777" w:rsidR="00723B8A" w:rsidRPr="00335DC0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0-$49,9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AF3FB5D" w14:textId="25C861EF" w:rsidR="00723B8A" w:rsidRPr="00335DC0" w:rsidRDefault="00723B8A" w:rsidP="00723B8A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3498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CFEC5F9" w14:textId="77777777" w:rsidR="00723B8A" w:rsidRPr="00335DC0" w:rsidRDefault="00723B8A" w:rsidP="00723B8A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3B8A" w:rsidRPr="00335DC0" w14:paraId="530A2580" w14:textId="77777777" w:rsidTr="002022DF">
        <w:trPr>
          <w:cantSplit/>
          <w:jc w:val="center"/>
        </w:trPr>
        <w:tc>
          <w:tcPr>
            <w:tcW w:w="1364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75044468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3FC14DA8" w14:textId="77777777" w:rsidR="00723B8A" w:rsidRPr="00335DC0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50,000-$99,999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75CCF3E1" w14:textId="77777777" w:rsidR="00723B8A" w:rsidRPr="00335DC0" w:rsidRDefault="00723B8A" w:rsidP="00723B8A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52B4F460" w14:textId="54D8A367" w:rsidR="00723B8A" w:rsidRPr="00335DC0" w:rsidRDefault="00723B8A" w:rsidP="00723B8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030FE79D" w14:textId="3AB257B2" w:rsidR="00723B8A" w:rsidRPr="00335DC0" w:rsidRDefault="00723B8A" w:rsidP="00723B8A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>0.678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14351242" w14:textId="3F51ED03" w:rsidR="00723B8A" w:rsidRPr="00335DC0" w:rsidRDefault="00723B8A" w:rsidP="00723B8A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398, 1.155</w:t>
            </w:r>
          </w:p>
        </w:tc>
      </w:tr>
      <w:tr w:rsidR="00723B8A" w:rsidRPr="001259DE" w14:paraId="45B99D9F" w14:textId="77777777" w:rsidTr="002022DF">
        <w:trPr>
          <w:cantSplit/>
          <w:jc w:val="center"/>
        </w:trPr>
        <w:tc>
          <w:tcPr>
            <w:tcW w:w="1364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474D80D5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03544359" w14:textId="77777777" w:rsidR="00723B8A" w:rsidRPr="00335DC0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100,000-$149,999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2A86A3F" w14:textId="77777777" w:rsidR="00723B8A" w:rsidRPr="00335DC0" w:rsidRDefault="00723B8A" w:rsidP="00723B8A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2200E695" w14:textId="28AB678D" w:rsidR="00723B8A" w:rsidRPr="00335DC0" w:rsidRDefault="00723B8A" w:rsidP="00723B8A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179A97A1" w14:textId="64E2663B" w:rsidR="00723B8A" w:rsidRPr="00335DC0" w:rsidRDefault="00723B8A" w:rsidP="00723B8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20B7C97E" w14:textId="5DE6B0F9" w:rsidR="00723B8A" w:rsidRPr="001259DE" w:rsidRDefault="00723B8A" w:rsidP="00723B8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170, 0.688</w:t>
            </w:r>
          </w:p>
        </w:tc>
      </w:tr>
      <w:tr w:rsidR="00723B8A" w:rsidRPr="00335DC0" w14:paraId="77C6A8EE" w14:textId="77777777" w:rsidTr="002022DF">
        <w:trPr>
          <w:cantSplit/>
          <w:jc w:val="center"/>
        </w:trPr>
        <w:tc>
          <w:tcPr>
            <w:tcW w:w="1364" w:type="dxa"/>
            <w:vMerge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0B519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53908634" w14:textId="77777777" w:rsidR="00723B8A" w:rsidRPr="00335DC0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150,000-or mor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A79581F" w14:textId="77777777" w:rsidR="00723B8A" w:rsidRPr="00335DC0" w:rsidRDefault="00723B8A" w:rsidP="00723B8A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36984B" w14:textId="1625E9AD" w:rsidR="00723B8A" w:rsidRPr="00335DC0" w:rsidRDefault="00723B8A" w:rsidP="00723B8A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7D58D3" w14:textId="531DACF2" w:rsidR="00723B8A" w:rsidRPr="00335DC0" w:rsidRDefault="00723B8A" w:rsidP="00723B8A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           0.401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14C57FDB" w14:textId="27585286" w:rsidR="00723B8A" w:rsidRPr="00335DC0" w:rsidRDefault="00723B8A" w:rsidP="00723B8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172, 0.933</w:t>
            </w:r>
          </w:p>
        </w:tc>
      </w:tr>
      <w:tr w:rsidR="00723B8A" w:rsidRPr="00335DC0" w14:paraId="0E2DE4B3" w14:textId="77777777" w:rsidTr="002022DF">
        <w:trPr>
          <w:cantSplit/>
          <w:jc w:val="center"/>
        </w:trPr>
        <w:tc>
          <w:tcPr>
            <w:tcW w:w="1364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1B4BB164" w14:textId="77777777" w:rsidR="00723B8A" w:rsidRPr="00335DC0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41E117C7" w14:textId="77777777" w:rsidR="00723B8A" w:rsidRPr="00335DC0" w:rsidRDefault="00723B8A" w:rsidP="002022DF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/University Degree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735A0DF3" w14:textId="76333CD1" w:rsidR="00723B8A" w:rsidRPr="00335DC0" w:rsidRDefault="00D759A0" w:rsidP="00723B8A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="00A93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98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0D60941" w14:textId="77777777" w:rsidR="00723B8A" w:rsidRPr="00335DC0" w:rsidRDefault="00723B8A" w:rsidP="00723B8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3B8A" w:rsidRPr="00335DC0" w14:paraId="2E5666C3" w14:textId="77777777" w:rsidTr="002022DF">
        <w:trPr>
          <w:cantSplit/>
          <w:jc w:val="center"/>
        </w:trPr>
        <w:tc>
          <w:tcPr>
            <w:tcW w:w="1364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1AB5197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7465C7EC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High school or les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7FB3A02B" w14:textId="77777777" w:rsidR="00723B8A" w:rsidRPr="00335DC0" w:rsidRDefault="00723B8A" w:rsidP="00723B8A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29148024" w14:textId="669E50B2" w:rsidR="00723B8A" w:rsidRPr="009E53DC" w:rsidRDefault="00D759A0" w:rsidP="00A930A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1284BBEC" w14:textId="4217E4A8" w:rsidR="00723B8A" w:rsidRPr="00335DC0" w:rsidRDefault="00D759A0" w:rsidP="00A930A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1.492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092A1438" w14:textId="12906A8D" w:rsidR="00723B8A" w:rsidRPr="00335DC0" w:rsidRDefault="00D759A0" w:rsidP="00A930A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805, 2.767</w:t>
            </w:r>
            <w:r w:rsidR="00723B8A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</w:p>
        </w:tc>
      </w:tr>
      <w:tr w:rsidR="00723B8A" w:rsidRPr="00335DC0" w14:paraId="2DE4C2D0" w14:textId="77777777" w:rsidTr="002022DF">
        <w:trPr>
          <w:cantSplit/>
          <w:jc w:val="center"/>
        </w:trPr>
        <w:tc>
          <w:tcPr>
            <w:tcW w:w="1364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43B10614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794312CA" w14:textId="77777777" w:rsidR="00723B8A" w:rsidRDefault="00723B8A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CEGEP/Vocational college/Trad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D34D44F" w14:textId="77777777" w:rsidR="00723B8A" w:rsidRPr="00335DC0" w:rsidRDefault="00723B8A" w:rsidP="00723B8A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0EC1972B" w14:textId="7B795E88" w:rsidR="00723B8A" w:rsidRPr="00335DC0" w:rsidRDefault="00723B8A" w:rsidP="00A930A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</w:t>
            </w:r>
            <w:r w:rsidR="00D759A0">
              <w:rPr>
                <w:rFonts w:ascii="Times" w:hAnsi="Times" w:cs="Times"/>
                <w:sz w:val="20"/>
                <w:szCs w:val="20"/>
                <w:lang w:val="en-US"/>
              </w:rPr>
              <w:t>486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3D11680" w14:textId="637C6601" w:rsidR="00723B8A" w:rsidRPr="00335DC0" w:rsidRDefault="00D759A0" w:rsidP="00A930A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4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77590A15" w14:textId="27A3F1C4" w:rsidR="00723B8A" w:rsidRPr="00335DC0" w:rsidRDefault="00D759A0" w:rsidP="00A930A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645, 2.517</w:t>
            </w:r>
          </w:p>
        </w:tc>
      </w:tr>
      <w:tr w:rsidR="00723B8A" w:rsidRPr="00335DC0" w14:paraId="19C50B09" w14:textId="77777777" w:rsidTr="002022DF">
        <w:trPr>
          <w:cantSplit/>
          <w:jc w:val="center"/>
        </w:trPr>
        <w:tc>
          <w:tcPr>
            <w:tcW w:w="1364" w:type="dxa"/>
            <w:vMerge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270B7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2A7AFD70" w14:textId="77777777" w:rsidR="00723B8A" w:rsidRDefault="00723B8A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ome College or University (no degree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B598D2D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4589C8DF" w14:textId="76536ADE" w:rsidR="00723B8A" w:rsidRPr="00335DC0" w:rsidRDefault="00723B8A" w:rsidP="00A930A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</w:t>
            </w:r>
            <w:r w:rsidR="00D759A0">
              <w:rPr>
                <w:rFonts w:ascii="Times" w:hAnsi="Times" w:cs="Times"/>
                <w:sz w:val="20"/>
                <w:szCs w:val="20"/>
                <w:lang w:val="en-US"/>
              </w:rPr>
              <w:t>.939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1EBDE77" w14:textId="6DDB77E4" w:rsidR="00723B8A" w:rsidRPr="00335DC0" w:rsidRDefault="00D759A0" w:rsidP="00A930A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1.028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60C251B2" w14:textId="10D2E5A6" w:rsidR="00723B8A" w:rsidRPr="00335DC0" w:rsidRDefault="00D759A0" w:rsidP="00A930A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505, 2.094</w:t>
            </w:r>
            <w:r w:rsidR="00723B8A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</w:p>
        </w:tc>
      </w:tr>
      <w:tr w:rsidR="00723B8A" w:rsidRPr="00335DC0" w14:paraId="6BA5EFCB" w14:textId="77777777" w:rsidTr="002022DF">
        <w:trPr>
          <w:cantSplit/>
          <w:trHeight w:val="325"/>
          <w:jc w:val="center"/>
        </w:trPr>
        <w:tc>
          <w:tcPr>
            <w:tcW w:w="1364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374504ED" w14:textId="77777777" w:rsidR="00723B8A" w:rsidRPr="00335DC0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child(ren) under the age of 18 years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6DDADBD3" w14:textId="77777777" w:rsidR="00723B8A" w:rsidRPr="00335DC0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03024CB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98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2002C07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3B8A" w:rsidRPr="00335DC0" w14:paraId="565A06FC" w14:textId="77777777" w:rsidTr="002022DF">
        <w:trPr>
          <w:cantSplit/>
          <w:jc w:val="center"/>
        </w:trPr>
        <w:tc>
          <w:tcPr>
            <w:tcW w:w="1364" w:type="dxa"/>
            <w:vMerge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D3282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41B7977E" w14:textId="77777777" w:rsidR="00723B8A" w:rsidRPr="00335DC0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B3B96B0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7810B693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4392109" w14:textId="4B938A11" w:rsidR="00723B8A" w:rsidRPr="00335DC0" w:rsidRDefault="00D759A0" w:rsidP="002022D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8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0EB52506" w14:textId="600F3760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D75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3, 3.905</w:t>
            </w:r>
          </w:p>
        </w:tc>
      </w:tr>
      <w:tr w:rsidR="00723B8A" w:rsidRPr="00335DC0" w14:paraId="7928641E" w14:textId="77777777" w:rsidTr="002022DF">
        <w:trPr>
          <w:cantSplit/>
          <w:jc w:val="center"/>
        </w:trPr>
        <w:tc>
          <w:tcPr>
            <w:tcW w:w="1364" w:type="dxa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AC70A" w14:textId="77777777" w:rsidR="00723B8A" w:rsidRPr="00335DC0" w:rsidRDefault="00723B8A" w:rsidP="002022DF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3C42AE23" w14:textId="77777777" w:rsidR="00723B8A" w:rsidRPr="00335DC0" w:rsidRDefault="00723B8A" w:rsidP="002022DF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tario</w:t>
            </w: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ferenc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</w:t>
            </w: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51F56F2" w14:textId="62EFC9C8" w:rsidR="00723B8A" w:rsidRPr="00335DC0" w:rsidRDefault="00A930A4" w:rsidP="002022D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3498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7E5760C5" w14:textId="77777777" w:rsidR="00723B8A" w:rsidRPr="00335DC0" w:rsidRDefault="00723B8A" w:rsidP="002022D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3B8A" w:rsidRPr="00335DC0" w14:paraId="014A7853" w14:textId="77777777" w:rsidTr="002022DF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5CB29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169FABE7" w14:textId="77777777" w:rsidR="00723B8A" w:rsidRPr="00335DC0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tish Columbia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69285C1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3E21DF81" w14:textId="075A92D5" w:rsidR="00723B8A" w:rsidRPr="00335DC0" w:rsidRDefault="00A930A4" w:rsidP="001C1B21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4884004" w14:textId="7BCF2BD4" w:rsidR="00723B8A" w:rsidRPr="00335DC0" w:rsidRDefault="00A930A4" w:rsidP="001C1B21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6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6A0C9F5C" w14:textId="5B6CCB20" w:rsidR="00723B8A" w:rsidRPr="00335DC0" w:rsidRDefault="001C1B21" w:rsidP="001C1B21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1, 3.394</w:t>
            </w:r>
          </w:p>
        </w:tc>
      </w:tr>
      <w:tr w:rsidR="00723B8A" w:rsidRPr="00335DC0" w14:paraId="6A4C2B8C" w14:textId="77777777" w:rsidTr="002022DF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6AAD9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3204FE22" w14:textId="77777777" w:rsidR="00723B8A" w:rsidRPr="00335DC0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4961F48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0E3ABC7A" w14:textId="7B765967" w:rsidR="00723B8A" w:rsidRPr="00335DC0" w:rsidRDefault="00A930A4" w:rsidP="001C1B21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7E5D4FB3" w14:textId="1EAA458C" w:rsidR="00723B8A" w:rsidRPr="00335DC0" w:rsidRDefault="00A930A4" w:rsidP="001C1B21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5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5CC77123" w14:textId="295B21BA" w:rsidR="00723B8A" w:rsidRPr="00335DC0" w:rsidRDefault="001C1B21" w:rsidP="001C1B21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6, 2.401</w:t>
            </w:r>
          </w:p>
        </w:tc>
      </w:tr>
      <w:tr w:rsidR="00723B8A" w:rsidRPr="00335DC0" w14:paraId="0BAC1DE8" w14:textId="77777777" w:rsidTr="002022DF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F7FEA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444AF69E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skatchewan/Manitoba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AE3F799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669E6725" w14:textId="2CA7653A" w:rsidR="00723B8A" w:rsidRPr="00335DC0" w:rsidRDefault="00A930A4" w:rsidP="001C1B21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5E7E9FB" w14:textId="0B6B8148" w:rsidR="00723B8A" w:rsidRPr="00335DC0" w:rsidRDefault="00A930A4" w:rsidP="001C1B21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0D081F79" w14:textId="735BC7C7" w:rsidR="00723B8A" w:rsidRPr="00335DC0" w:rsidRDefault="001C1B21" w:rsidP="001C1B21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3, 1.195</w:t>
            </w:r>
          </w:p>
        </w:tc>
      </w:tr>
      <w:tr w:rsidR="00723B8A" w:rsidRPr="00335DC0" w14:paraId="50939ED8" w14:textId="77777777" w:rsidTr="002022DF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4028E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65E2E10B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bec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BE04C92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76E65441" w14:textId="6E21F798" w:rsidR="00723B8A" w:rsidRPr="00335DC0" w:rsidRDefault="00A930A4" w:rsidP="001C1B21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7D3B2BEF" w14:textId="57FEC3BE" w:rsidR="00723B8A" w:rsidRPr="00335DC0" w:rsidRDefault="00A930A4" w:rsidP="001C1B21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4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6211666F" w14:textId="0C2CE7C5" w:rsidR="00723B8A" w:rsidRPr="00335DC0" w:rsidRDefault="001C1B21" w:rsidP="001C1B21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9, 1.300</w:t>
            </w:r>
          </w:p>
        </w:tc>
      </w:tr>
      <w:tr w:rsidR="00723B8A" w:rsidRPr="00335DC0" w14:paraId="3993E7B4" w14:textId="77777777" w:rsidTr="002022DF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19B3C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51ED33AC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antic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3E43663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350732D5" w14:textId="3D4CEC61" w:rsidR="00723B8A" w:rsidRPr="00335DC0" w:rsidRDefault="00A930A4" w:rsidP="001C1B21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2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7035D810" w14:textId="413B6092" w:rsidR="00723B8A" w:rsidRPr="00335DC0" w:rsidRDefault="00A930A4" w:rsidP="001C1B21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9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5CAED0FA" w14:textId="37EE28EC" w:rsidR="00723B8A" w:rsidRPr="00335DC0" w:rsidRDefault="001C1B21" w:rsidP="001C1B21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, 2.573</w:t>
            </w:r>
          </w:p>
        </w:tc>
      </w:tr>
      <w:tr w:rsidR="00723B8A" w14:paraId="31481869" w14:textId="77777777" w:rsidTr="002022DF">
        <w:trPr>
          <w:cantSplit/>
          <w:jc w:val="center"/>
        </w:trPr>
        <w:tc>
          <w:tcPr>
            <w:tcW w:w="1364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CB8E8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20BE984A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ritorie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AE51A09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5224AC3A" w14:textId="337EB6F0" w:rsidR="00723B8A" w:rsidRDefault="00A930A4" w:rsidP="001C1B21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3F0088E" w14:textId="185A996D" w:rsidR="00723B8A" w:rsidRDefault="001C1B21" w:rsidP="001C1B21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99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0A85277A" w14:textId="61BE415E" w:rsidR="00723B8A" w:rsidRDefault="001C1B21" w:rsidP="001C1B21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5, 19.51</w:t>
            </w:r>
          </w:p>
        </w:tc>
      </w:tr>
      <w:tr w:rsidR="00723B8A" w14:paraId="6F129EE7" w14:textId="77777777" w:rsidTr="002022DF">
        <w:trPr>
          <w:cantSplit/>
          <w:jc w:val="center"/>
        </w:trPr>
        <w:tc>
          <w:tcPr>
            <w:tcW w:w="1364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D4A9D" w14:textId="77777777" w:rsidR="00723B8A" w:rsidRPr="00335DC0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ived in Canada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0584340B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 years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BCD36A7" w14:textId="2AABEE15" w:rsidR="00723B8A" w:rsidRPr="00335DC0" w:rsidRDefault="001C1B21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4AB68866" w14:textId="77777777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79B81D4" w14:textId="77777777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03D07484" w14:textId="77777777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3B8A" w14:paraId="45A2C760" w14:textId="77777777" w:rsidTr="002022DF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6F18A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604D0B14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&lt;10 year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6AEF734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014E3FD0" w14:textId="067FC0B3" w:rsidR="00723B8A" w:rsidRDefault="001C1B21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1F2D1B3" w14:textId="4B193107" w:rsidR="00723B8A" w:rsidRDefault="001C1B21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9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4B639047" w14:textId="4409E034" w:rsidR="00723B8A" w:rsidRDefault="001C1B21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8, 4.558</w:t>
            </w:r>
          </w:p>
        </w:tc>
      </w:tr>
      <w:tr w:rsidR="00723B8A" w14:paraId="05DF2C6F" w14:textId="77777777" w:rsidTr="002022DF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78C4A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525DA143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&lt;10 year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D0071E3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451DF68B" w14:textId="2CB7004F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C1B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29880DAF" w14:textId="0D29556B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C1B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6381CE96" w14:textId="6947075E" w:rsidR="00723B8A" w:rsidRDefault="001C1B21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  <w:r w:rsidR="00CB0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4.333</w:t>
            </w:r>
          </w:p>
        </w:tc>
      </w:tr>
      <w:tr w:rsidR="00723B8A" w14:paraId="612CE678" w14:textId="77777777" w:rsidTr="002022DF">
        <w:trPr>
          <w:cantSplit/>
          <w:jc w:val="center"/>
        </w:trPr>
        <w:tc>
          <w:tcPr>
            <w:tcW w:w="1364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84CEE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026C1F8E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0 year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9033CF1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5C459F6D" w14:textId="49C6826F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C1B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6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7601FA11" w14:textId="6F7943A3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C1B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3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44E35B28" w14:textId="7F2C6209" w:rsidR="00723B8A" w:rsidRDefault="001C1B21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1, 4.871</w:t>
            </w:r>
          </w:p>
        </w:tc>
      </w:tr>
      <w:tr w:rsidR="00723B8A" w14:paraId="0FC95E20" w14:textId="77777777" w:rsidTr="002022DF">
        <w:trPr>
          <w:cantSplit/>
          <w:jc w:val="center"/>
        </w:trPr>
        <w:tc>
          <w:tcPr>
            <w:tcW w:w="1364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27ABD" w14:textId="77777777" w:rsidR="00723B8A" w:rsidRPr="00335DC0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187B62C7" w14:textId="6668442B" w:rsidR="00723B8A" w:rsidRDefault="00CA43C7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  <w:r w:rsidR="00723B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0893606" w14:textId="57F47555" w:rsidR="00723B8A" w:rsidRPr="00335DC0" w:rsidRDefault="00030A78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3AEA53D4" w14:textId="77777777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4A9EC914" w14:textId="77777777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4894CEAB" w14:textId="77777777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3B8A" w14:paraId="10B630ED" w14:textId="77777777" w:rsidTr="002022DF">
        <w:trPr>
          <w:cantSplit/>
          <w:jc w:val="center"/>
        </w:trPr>
        <w:tc>
          <w:tcPr>
            <w:tcW w:w="1364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CA999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3B73205C" w14:textId="11785E08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</w:t>
            </w:r>
            <w:r w:rsidR="00CA4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AAD31BA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71599145" w14:textId="6518410E" w:rsidR="00723B8A" w:rsidRDefault="00030A78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14270911" w14:textId="25B61C2B" w:rsidR="00723B8A" w:rsidRDefault="00030A78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0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38939489" w14:textId="1E6503CF" w:rsidR="00723B8A" w:rsidRDefault="00030A78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4, 2.362</w:t>
            </w:r>
          </w:p>
        </w:tc>
      </w:tr>
      <w:tr w:rsidR="00723B8A" w14:paraId="7EBB6696" w14:textId="77777777" w:rsidTr="002022DF">
        <w:trPr>
          <w:cantSplit/>
          <w:jc w:val="center"/>
        </w:trPr>
        <w:tc>
          <w:tcPr>
            <w:tcW w:w="1364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FAFD1" w14:textId="77777777" w:rsidR="00723B8A" w:rsidRPr="00335DC0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1588B5DA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8B52644" w14:textId="219A6C60" w:rsidR="00723B8A" w:rsidRPr="00335DC0" w:rsidRDefault="0035787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1889CFC7" w14:textId="77777777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79F4CD4C" w14:textId="77777777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3F74CBCE" w14:textId="77777777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3B8A" w14:paraId="62399C2E" w14:textId="77777777" w:rsidTr="002022DF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B9701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32BCEDC9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 East/Southeast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4FB0B91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7DF78174" w14:textId="27D44531" w:rsidR="00723B8A" w:rsidRDefault="00357876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1B2E3FCC" w14:textId="7C6B9979" w:rsidR="00723B8A" w:rsidRDefault="00357876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585223F0" w14:textId="57E6D74E" w:rsidR="00723B8A" w:rsidRDefault="00357876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3, 1.052</w:t>
            </w:r>
          </w:p>
        </w:tc>
      </w:tr>
      <w:tr w:rsidR="00723B8A" w14:paraId="2EE78380" w14:textId="77777777" w:rsidTr="002022DF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9836D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6EA3C9F5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 South/Indian Caribbean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C87A249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1A697BC0" w14:textId="259FFDE7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57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BBD3530" w14:textId="39914784" w:rsidR="00723B8A" w:rsidRDefault="00357876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04AE545F" w14:textId="495014B0" w:rsidR="00723B8A" w:rsidRDefault="00357876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, 1.305</w:t>
            </w:r>
          </w:p>
        </w:tc>
      </w:tr>
      <w:tr w:rsidR="00723B8A" w14:paraId="4968C57E" w14:textId="77777777" w:rsidTr="002022DF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C87D1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2FE306E3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38C0185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1D2307A3" w14:textId="35F99478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57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9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3E8B428" w14:textId="389EF67E" w:rsidR="00723B8A" w:rsidRDefault="00357876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1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7154485B" w14:textId="2D82FA8E" w:rsidR="00723B8A" w:rsidRDefault="00357876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2, 3.958</w:t>
            </w:r>
          </w:p>
        </w:tc>
      </w:tr>
      <w:tr w:rsidR="00723B8A" w14:paraId="75350421" w14:textId="77777777" w:rsidTr="002022DF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D451E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220181A4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ED74014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12C20E65" w14:textId="515AA7E0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57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5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9AEE4FA" w14:textId="2D088E40" w:rsidR="00723B8A" w:rsidRDefault="00357876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6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05930BB6" w14:textId="5A70E54C" w:rsidR="00723B8A" w:rsidRDefault="00AC4ABB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8, 4.205</w:t>
            </w:r>
          </w:p>
        </w:tc>
      </w:tr>
      <w:tr w:rsidR="00723B8A" w14:paraId="1B6D8009" w14:textId="77777777" w:rsidTr="002022DF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EC5CFA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3FB7A761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n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39D15CD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3C59F99E" w14:textId="41A9295B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57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2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2C9F950" w14:textId="3DFDE1D0" w:rsidR="00723B8A" w:rsidRDefault="00357876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796E66DF" w14:textId="47A09B34" w:rsidR="00723B8A" w:rsidRDefault="00AC4ABB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, 5.194</w:t>
            </w:r>
          </w:p>
        </w:tc>
      </w:tr>
      <w:tr w:rsidR="00723B8A" w14:paraId="718F103A" w14:textId="77777777" w:rsidTr="002022DF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59908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675CB7D9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Eastern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B05E7E8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5C9E9495" w14:textId="0476A105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57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4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4AB70825" w14:textId="050E8706" w:rsidR="00723B8A" w:rsidRDefault="00357876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6AC0627C" w14:textId="00DB892C" w:rsidR="00723B8A" w:rsidRDefault="00AC4ABB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, 5.132</w:t>
            </w:r>
          </w:p>
        </w:tc>
      </w:tr>
      <w:tr w:rsidR="00723B8A" w14:paraId="56EA2791" w14:textId="77777777" w:rsidTr="002022DF">
        <w:trPr>
          <w:cantSplit/>
          <w:jc w:val="center"/>
        </w:trPr>
        <w:tc>
          <w:tcPr>
            <w:tcW w:w="136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E7177" w14:textId="77777777" w:rsidR="00723B8A" w:rsidRPr="00335DC0" w:rsidRDefault="00723B8A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6003A763" w14:textId="77777777" w:rsidR="00723B8A" w:rsidRDefault="00723B8A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/Other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73973E9" w14:textId="77777777" w:rsidR="00723B8A" w:rsidRPr="00335DC0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4220572F" w14:textId="1C8641B2" w:rsidR="00723B8A" w:rsidRDefault="00723B8A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57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9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DBD7FFC" w14:textId="5D52BBFC" w:rsidR="00723B8A" w:rsidRDefault="00357876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19E3E58E" w14:textId="24D3697B" w:rsidR="00723B8A" w:rsidRDefault="00AC4ABB" w:rsidP="002022DF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5, 2.308</w:t>
            </w:r>
          </w:p>
        </w:tc>
      </w:tr>
    </w:tbl>
    <w:p w14:paraId="77EBA480" w14:textId="3DE0FE36" w:rsidR="003768C2" w:rsidRPr="00FD125D" w:rsidRDefault="003768C2" w:rsidP="003768C2">
      <w:pPr>
        <w:tabs>
          <w:tab w:val="left" w:pos="12049"/>
        </w:tabs>
        <w:spacing w:after="160"/>
        <w:ind w:right="16"/>
        <w:contextualSpacing/>
        <w:rPr>
          <w:rFonts w:ascii="Times New Roman" w:hAnsi="Times New Roman" w:cs="Times New Roman"/>
          <w:sz w:val="18"/>
          <w:szCs w:val="18"/>
        </w:rPr>
      </w:pPr>
      <w:r w:rsidRPr="00FD125D">
        <w:rPr>
          <w:rFonts w:ascii="Times New Roman" w:hAnsi="Times New Roman" w:cs="Times New Roman"/>
          <w:sz w:val="18"/>
          <w:szCs w:val="18"/>
        </w:rPr>
        <w:t xml:space="preserve">Logistic regression model selection </w:t>
      </w:r>
      <w:r w:rsidR="00D275E4">
        <w:rPr>
          <w:rFonts w:ascii="Times New Roman" w:hAnsi="Times New Roman" w:cs="Times New Roman"/>
          <w:sz w:val="18"/>
          <w:szCs w:val="18"/>
        </w:rPr>
        <w:t>with all independent variables fitted</w:t>
      </w:r>
      <w:r w:rsidRPr="00FD125D">
        <w:rPr>
          <w:rFonts w:ascii="Times New Roman" w:hAnsi="Times New Roman" w:cs="Times New Roman"/>
          <w:sz w:val="18"/>
          <w:szCs w:val="18"/>
        </w:rPr>
        <w:t xml:space="preserve">. </w:t>
      </w:r>
      <w:r w:rsidRPr="00FD125D">
        <w:rPr>
          <w:rFonts w:ascii="Times New Roman" w:hAnsi="Times New Roman" w:cs="Times New Roman"/>
          <w:color w:val="000000" w:themeColor="text1"/>
          <w:sz w:val="18"/>
          <w:szCs w:val="18"/>
        </w:rPr>
        <w:t>Response option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FD125D">
        <w:rPr>
          <w:rFonts w:ascii="Times New Roman" w:hAnsi="Times New Roman" w:cs="Times New Roman"/>
          <w:color w:val="000000" w:themeColor="text1"/>
          <w:sz w:val="18"/>
          <w:szCs w:val="18"/>
        </w:rPr>
        <w:t>“Prefer not to answer” from each independent variable were excluded from the dataset.</w:t>
      </w:r>
    </w:p>
    <w:p w14:paraId="6502637A" w14:textId="27AF3C9B" w:rsidR="00313EB3" w:rsidRDefault="00313EB3" w:rsidP="00AA0D59">
      <w:pPr>
        <w:rPr>
          <w:rFonts w:ascii="Times New Roman" w:eastAsia="Times New Roman" w:hAnsi="Times New Roman" w:cs="Times New Roman"/>
        </w:rPr>
      </w:pPr>
    </w:p>
    <w:p w14:paraId="0FA6A2D1" w14:textId="752ED096" w:rsidR="00AA0D59" w:rsidRDefault="00313EB3" w:rsidP="00AA0D59">
      <w:pPr>
        <w:rPr>
          <w:rFonts w:ascii="Times New Roman" w:eastAsia="Times New Roman" w:hAnsi="Times New Roman" w:cs="Times New Roman"/>
          <w:b/>
          <w:bCs/>
        </w:rPr>
      </w:pPr>
      <w:r w:rsidRPr="003768C2">
        <w:rPr>
          <w:rFonts w:ascii="Times New Roman" w:eastAsia="Times New Roman" w:hAnsi="Times New Roman" w:cs="Times New Roman"/>
          <w:b/>
          <w:bCs/>
        </w:rPr>
        <w:t>Supplementa</w:t>
      </w:r>
      <w:r w:rsidR="005C44D1">
        <w:rPr>
          <w:rFonts w:ascii="Times New Roman" w:eastAsia="Times New Roman" w:hAnsi="Times New Roman" w:cs="Times New Roman"/>
          <w:b/>
          <w:bCs/>
        </w:rPr>
        <w:t>l</w:t>
      </w:r>
      <w:r w:rsidRPr="003768C2">
        <w:rPr>
          <w:rFonts w:ascii="Times New Roman" w:eastAsia="Times New Roman" w:hAnsi="Times New Roman" w:cs="Times New Roman"/>
          <w:b/>
          <w:bCs/>
        </w:rPr>
        <w:t xml:space="preserve"> File </w:t>
      </w:r>
      <w:r w:rsidR="002D2C0F">
        <w:rPr>
          <w:rFonts w:ascii="Times New Roman" w:eastAsia="Times New Roman" w:hAnsi="Times New Roman" w:cs="Times New Roman"/>
          <w:b/>
          <w:bCs/>
        </w:rPr>
        <w:t>3</w:t>
      </w:r>
      <w:r w:rsidR="005C44D1">
        <w:rPr>
          <w:rFonts w:ascii="Times New Roman" w:eastAsia="Times New Roman" w:hAnsi="Times New Roman" w:cs="Times New Roman"/>
          <w:b/>
          <w:bCs/>
        </w:rPr>
        <w:t xml:space="preserve">, Table </w:t>
      </w:r>
      <w:r w:rsidR="00984EE0">
        <w:rPr>
          <w:rFonts w:ascii="Times New Roman" w:eastAsia="Times New Roman" w:hAnsi="Times New Roman" w:cs="Times New Roman"/>
          <w:b/>
          <w:bCs/>
        </w:rPr>
        <w:t>3</w:t>
      </w:r>
      <w:r w:rsidR="005C44D1">
        <w:rPr>
          <w:rFonts w:ascii="Times New Roman" w:eastAsia="Times New Roman" w:hAnsi="Times New Roman" w:cs="Times New Roman"/>
          <w:b/>
          <w:bCs/>
        </w:rPr>
        <w:t xml:space="preserve"> </w:t>
      </w:r>
      <w:r w:rsidR="00AA0D59" w:rsidRPr="00D65143">
        <w:rPr>
          <w:rFonts w:ascii="Times New Roman" w:eastAsia="Times New Roman" w:hAnsi="Times New Roman" w:cs="Times New Roman"/>
          <w:b/>
          <w:bCs/>
        </w:rPr>
        <w:t xml:space="preserve">Odds of experiencing </w:t>
      </w:r>
      <w:r w:rsidR="00AA0D59">
        <w:rPr>
          <w:rFonts w:ascii="Times New Roman" w:eastAsia="Times New Roman" w:hAnsi="Times New Roman" w:cs="Times New Roman"/>
          <w:b/>
          <w:bCs/>
        </w:rPr>
        <w:t xml:space="preserve">first dose </w:t>
      </w:r>
      <w:r w:rsidR="00AA0D59" w:rsidRPr="00D65143">
        <w:rPr>
          <w:rFonts w:ascii="Times New Roman" w:eastAsia="Times New Roman" w:hAnsi="Times New Roman" w:cs="Times New Roman"/>
          <w:b/>
          <w:bCs/>
        </w:rPr>
        <w:t xml:space="preserve">vaccine hesitancy given </w:t>
      </w:r>
      <w:r w:rsidR="00AA0D59">
        <w:rPr>
          <w:rFonts w:ascii="Times New Roman" w:eastAsia="Times New Roman" w:hAnsi="Times New Roman" w:cs="Times New Roman"/>
          <w:b/>
          <w:bCs/>
        </w:rPr>
        <w:t xml:space="preserve">trust and </w:t>
      </w:r>
      <w:proofErr w:type="gramStart"/>
      <w:r w:rsidR="00AA0D59">
        <w:rPr>
          <w:rFonts w:ascii="Times New Roman" w:eastAsia="Times New Roman" w:hAnsi="Times New Roman" w:cs="Times New Roman"/>
          <w:b/>
          <w:bCs/>
        </w:rPr>
        <w:t>beliefs</w:t>
      </w:r>
      <w:proofErr w:type="gramEnd"/>
    </w:p>
    <w:p w14:paraId="37B88DA2" w14:textId="77777777" w:rsidR="00D275E4" w:rsidRPr="005C44D1" w:rsidRDefault="00D275E4" w:rsidP="00AA0D59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W w:w="916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9"/>
        <w:gridCol w:w="2268"/>
        <w:gridCol w:w="1134"/>
        <w:gridCol w:w="992"/>
        <w:gridCol w:w="1134"/>
        <w:gridCol w:w="1513"/>
      </w:tblGrid>
      <w:tr w:rsidR="006E07A6" w:rsidRPr="00335DC0" w14:paraId="04D927F6" w14:textId="77777777" w:rsidTr="006E07A6">
        <w:trPr>
          <w:cantSplit/>
          <w:tblHeader/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2FAFD29C" w14:textId="77777777" w:rsidR="006E07A6" w:rsidRPr="00335DC0" w:rsidRDefault="006E07A6" w:rsidP="002022DF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072F7022" w14:textId="77777777" w:rsidR="006E07A6" w:rsidRPr="00335DC0" w:rsidRDefault="006E07A6" w:rsidP="002022DF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41ED8A70" w14:textId="77777777" w:rsidR="006E07A6" w:rsidRPr="00335DC0" w:rsidRDefault="006E07A6" w:rsidP="002022D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p-valu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50E4CC78" w14:textId="77777777" w:rsidR="006E07A6" w:rsidRDefault="006E07A6" w:rsidP="002022D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ta</w:t>
            </w:r>
          </w:p>
          <w:p w14:paraId="7484F301" w14:textId="77777777" w:rsidR="006E07A6" w:rsidRPr="00335DC0" w:rsidRDefault="006E07A6" w:rsidP="002022D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2B6B5E48" w14:textId="77777777" w:rsidR="006E07A6" w:rsidRDefault="006E07A6" w:rsidP="002022D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  <w:p w14:paraId="510CBFCE" w14:textId="77777777" w:rsidR="006E07A6" w:rsidRPr="00335DC0" w:rsidRDefault="006E07A6" w:rsidP="002022D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Adjusted)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71271EE5" w14:textId="77777777" w:rsidR="006E07A6" w:rsidRPr="006E07A6" w:rsidRDefault="006E07A6" w:rsidP="002022D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6E07A6" w14:paraId="6F1F6A26" w14:textId="77777777" w:rsidTr="002022DF">
        <w:trPr>
          <w:cantSplit/>
          <w:trHeight w:val="281"/>
          <w:jc w:val="center"/>
        </w:trPr>
        <w:tc>
          <w:tcPr>
            <w:tcW w:w="2119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19DECA15" w14:textId="77777777" w:rsidR="006E07A6" w:rsidRDefault="006E07A6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 of vaccines in preventing infection</w:t>
            </w: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12FB4692" w14:textId="6DC748AC" w:rsidR="006E07A6" w:rsidRDefault="006E07A6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Yes, to all VOC</w:t>
            </w:r>
            <w:r w:rsidR="00EB3E3B">
              <w:rPr>
                <w:rFonts w:ascii="Times" w:hAnsi="Times" w:cs="Times"/>
                <w:sz w:val="20"/>
                <w:szCs w:val="20"/>
                <w:lang w:val="en-US"/>
              </w:rPr>
              <w:t>s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 (RC)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4CCF18B1" w14:textId="5967E260" w:rsidR="006E07A6" w:rsidRDefault="001D695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3639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3FF32D58" w14:textId="77777777" w:rsidR="006E07A6" w:rsidRDefault="006E07A6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07A6" w14:paraId="5FC7C5BD" w14:textId="77777777" w:rsidTr="002022DF">
        <w:trPr>
          <w:cantSplit/>
          <w:trHeight w:val="281"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23382433" w14:textId="77777777" w:rsidR="006E07A6" w:rsidRDefault="006E07A6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3BD17DB0" w14:textId="113BD4C4" w:rsidR="006E07A6" w:rsidRDefault="006E07A6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Yes, to some VOC</w:t>
            </w:r>
            <w:r w:rsidR="00EB3E3B">
              <w:rPr>
                <w:rFonts w:ascii="Times" w:hAnsi="Times" w:cs="Times"/>
                <w:sz w:val="20"/>
                <w:szCs w:val="20"/>
                <w:lang w:val="en-US"/>
              </w:rPr>
              <w:t>s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ECF9583" w14:textId="77777777" w:rsidR="006E07A6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60" w:type="dxa"/>
              <w:right w:w="60" w:type="dxa"/>
            </w:tcMar>
          </w:tcPr>
          <w:p w14:paraId="2CA7B4DB" w14:textId="7480D32F" w:rsidR="006E07A6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D69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134" w:type="dxa"/>
            <w:shd w:val="clear" w:color="auto" w:fill="auto"/>
          </w:tcPr>
          <w:p w14:paraId="38D20F8C" w14:textId="09E98B5B" w:rsidR="006E07A6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D69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513" w:type="dxa"/>
            <w:shd w:val="clear" w:color="auto" w:fill="auto"/>
          </w:tcPr>
          <w:p w14:paraId="6DAB4D77" w14:textId="41EE690B" w:rsidR="006E07A6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D69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D69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4</w:t>
            </w:r>
          </w:p>
        </w:tc>
      </w:tr>
      <w:tr w:rsidR="006E07A6" w14:paraId="5482C2BC" w14:textId="77777777" w:rsidTr="002022DF">
        <w:trPr>
          <w:cantSplit/>
          <w:trHeight w:val="281"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DF9D913" w14:textId="77777777" w:rsidR="006E07A6" w:rsidRDefault="006E07A6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45097994" w14:textId="3F5E146E" w:rsidR="006E07A6" w:rsidRDefault="006E07A6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No, to no VOC</w:t>
            </w:r>
            <w:r w:rsidR="00EB3E3B">
              <w:rPr>
                <w:rFonts w:ascii="Times" w:hAnsi="Times" w:cs="Times"/>
                <w:sz w:val="20"/>
                <w:szCs w:val="20"/>
                <w:lang w:val="en-US"/>
              </w:rPr>
              <w:t>s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178A0E24" w14:textId="77777777" w:rsidR="006E07A6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60" w:type="dxa"/>
              <w:right w:w="60" w:type="dxa"/>
            </w:tcMar>
          </w:tcPr>
          <w:p w14:paraId="264D39B8" w14:textId="516512E6" w:rsidR="006E07A6" w:rsidRDefault="001D695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134" w:type="dxa"/>
            <w:shd w:val="clear" w:color="auto" w:fill="auto"/>
          </w:tcPr>
          <w:p w14:paraId="7BAC1BFC" w14:textId="2AAFF7AB" w:rsidR="006E07A6" w:rsidRDefault="001D695A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8</w:t>
            </w:r>
          </w:p>
        </w:tc>
        <w:tc>
          <w:tcPr>
            <w:tcW w:w="1513" w:type="dxa"/>
            <w:shd w:val="clear" w:color="auto" w:fill="auto"/>
          </w:tcPr>
          <w:p w14:paraId="14BA9214" w14:textId="1D243CF2" w:rsidR="006E07A6" w:rsidRDefault="00026975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</w:t>
            </w:r>
            <w:r w:rsidR="006E0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0</w:t>
            </w:r>
          </w:p>
        </w:tc>
      </w:tr>
      <w:tr w:rsidR="006E07A6" w14:paraId="62CE54D7" w14:textId="77777777" w:rsidTr="002022DF">
        <w:trPr>
          <w:cantSplit/>
          <w:trHeight w:val="281"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37758C5A" w14:textId="77777777" w:rsidR="006E07A6" w:rsidRDefault="006E07A6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33961B4F" w14:textId="77777777" w:rsidR="006E07A6" w:rsidRDefault="006E07A6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20A26B89" w14:textId="77777777" w:rsidR="006E07A6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60" w:type="dxa"/>
              <w:right w:w="60" w:type="dxa"/>
            </w:tcMar>
          </w:tcPr>
          <w:p w14:paraId="12042556" w14:textId="119B5F08" w:rsidR="006E07A6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26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134" w:type="dxa"/>
            <w:shd w:val="clear" w:color="auto" w:fill="auto"/>
          </w:tcPr>
          <w:p w14:paraId="4419216B" w14:textId="19ECBC45" w:rsidR="006E07A6" w:rsidRDefault="00026975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513" w:type="dxa"/>
            <w:shd w:val="clear" w:color="auto" w:fill="auto"/>
          </w:tcPr>
          <w:p w14:paraId="1323E329" w14:textId="527AAA41" w:rsidR="006E07A6" w:rsidRDefault="00026975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  <w:r w:rsidR="006E0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DE5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87</w:t>
            </w:r>
          </w:p>
        </w:tc>
      </w:tr>
      <w:tr w:rsidR="006E07A6" w14:paraId="0F604821" w14:textId="77777777" w:rsidTr="002022DF">
        <w:trPr>
          <w:cantSplit/>
          <w:trHeight w:val="281"/>
          <w:jc w:val="center"/>
        </w:trPr>
        <w:tc>
          <w:tcPr>
            <w:tcW w:w="2119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209997BF" w14:textId="77777777" w:rsidR="006E07A6" w:rsidRDefault="006E07A6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6946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ectiv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s of vaccines</w:t>
            </w:r>
            <w:r w:rsidRPr="006946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preventing serious illness</w:t>
            </w: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3F5F337C" w14:textId="0B3436EB" w:rsidR="006E07A6" w:rsidRDefault="006E07A6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Yes, to all VOC</w:t>
            </w:r>
            <w:r w:rsidR="00EB3E3B">
              <w:rPr>
                <w:rFonts w:ascii="Times" w:hAnsi="Times" w:cs="Times"/>
                <w:sz w:val="20"/>
                <w:szCs w:val="20"/>
                <w:lang w:val="en-US"/>
              </w:rPr>
              <w:t>s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 (RC)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4246DF42" w14:textId="44A89CAF" w:rsidR="006E07A6" w:rsidRPr="00B20098" w:rsidRDefault="00026975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6E0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E5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9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33EFBE32" w14:textId="77777777" w:rsidR="006E07A6" w:rsidRDefault="006E07A6" w:rsidP="002022D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07A6" w14:paraId="6F661C83" w14:textId="77777777" w:rsidTr="002022DF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7BBBC3CC" w14:textId="77777777" w:rsidR="006E07A6" w:rsidRDefault="006E07A6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6D535095" w14:textId="6D2B97D4" w:rsidR="006E07A6" w:rsidRDefault="006E07A6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Yes, to some VOC</w:t>
            </w:r>
            <w:r w:rsidR="00EB3E3B">
              <w:rPr>
                <w:rFonts w:ascii="Times" w:hAnsi="Times" w:cs="Times"/>
                <w:sz w:val="20"/>
                <w:szCs w:val="20"/>
                <w:lang w:val="en-US"/>
              </w:rPr>
              <w:t>s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0475E7D" w14:textId="77777777" w:rsidR="006E07A6" w:rsidRPr="00335DC0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D00ACB7" w14:textId="0BB22290" w:rsidR="006E07A6" w:rsidRPr="00335DC0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E5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026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DEEB102" w14:textId="6B340BC7" w:rsidR="006E07A6" w:rsidRPr="00335DC0" w:rsidRDefault="00026975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29099356" w14:textId="46B4B22D" w:rsidR="006E07A6" w:rsidRDefault="00026975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2, 57.37</w:t>
            </w:r>
          </w:p>
        </w:tc>
      </w:tr>
      <w:tr w:rsidR="006E07A6" w14:paraId="152AB345" w14:textId="77777777" w:rsidTr="002022DF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3B60B85D" w14:textId="77777777" w:rsidR="006E07A6" w:rsidRDefault="006E07A6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088D9B7C" w14:textId="3C6CA4A4" w:rsidR="006E07A6" w:rsidRDefault="006E07A6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No, to no VOC</w:t>
            </w:r>
            <w:r w:rsidR="00EB3E3B">
              <w:rPr>
                <w:rFonts w:ascii="Times" w:hAnsi="Times" w:cs="Times"/>
                <w:sz w:val="20"/>
                <w:szCs w:val="20"/>
                <w:lang w:val="en-US"/>
              </w:rPr>
              <w:t>s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B929367" w14:textId="77777777" w:rsidR="006E07A6" w:rsidRPr="00335DC0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12DA878" w14:textId="40E66750" w:rsidR="006E07A6" w:rsidRPr="00335DC0" w:rsidRDefault="00026975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4FA4B319" w14:textId="21D10831" w:rsidR="006E07A6" w:rsidRPr="00335DC0" w:rsidRDefault="00026975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4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7C77A610" w14:textId="59D22F15" w:rsidR="006E07A6" w:rsidRDefault="0010551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26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6E0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026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9</w:t>
            </w:r>
          </w:p>
        </w:tc>
      </w:tr>
      <w:tr w:rsidR="006E07A6" w14:paraId="53030070" w14:textId="77777777" w:rsidTr="002022DF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222C107F" w14:textId="77777777" w:rsidR="006E07A6" w:rsidRDefault="006E07A6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0F8194FB" w14:textId="77777777" w:rsidR="006E07A6" w:rsidRDefault="006E07A6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793D278A" w14:textId="77777777" w:rsidR="006E07A6" w:rsidRPr="00335DC0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A22C87A" w14:textId="32621E73" w:rsidR="006E07A6" w:rsidRPr="00335DC0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26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371C729" w14:textId="49900FF5" w:rsidR="006E07A6" w:rsidRPr="00335DC0" w:rsidRDefault="00026975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8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1EF25DBE" w14:textId="27B6152B" w:rsidR="006E07A6" w:rsidRDefault="00026975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5</w:t>
            </w:r>
            <w:r w:rsidR="006E0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.1</w:t>
            </w:r>
          </w:p>
        </w:tc>
      </w:tr>
      <w:tr w:rsidR="006E07A6" w14:paraId="0AB564EC" w14:textId="77777777" w:rsidTr="002022DF">
        <w:trPr>
          <w:cantSplit/>
          <w:jc w:val="center"/>
        </w:trPr>
        <w:tc>
          <w:tcPr>
            <w:tcW w:w="2119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3534AE4B" w14:textId="77777777" w:rsidR="006E07A6" w:rsidRDefault="006E07A6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sibility</w:t>
            </w:r>
            <w:r w:rsidRPr="006946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be vaccinated too many times</w:t>
            </w: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410F3269" w14:textId="77777777" w:rsidR="006E07A6" w:rsidRDefault="006E07A6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No (RC)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7F0DC4B3" w14:textId="1336DB33" w:rsidR="006E07A6" w:rsidRPr="00335DC0" w:rsidRDefault="00026975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639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E401012" w14:textId="77777777" w:rsidR="006E07A6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07A6" w14:paraId="5F6E88F7" w14:textId="77777777" w:rsidTr="002022DF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6BED782A" w14:textId="77777777" w:rsidR="006E07A6" w:rsidRDefault="006E07A6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1027D993" w14:textId="77777777" w:rsidR="006E07A6" w:rsidRDefault="006E07A6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3D288AF" w14:textId="77777777" w:rsidR="006E07A6" w:rsidRPr="00335DC0" w:rsidRDefault="006E07A6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ED288D4" w14:textId="6C5A90F2" w:rsidR="006E07A6" w:rsidRPr="00335DC0" w:rsidRDefault="00026975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0DD7EC09" w14:textId="2E2B8BFC" w:rsidR="006E07A6" w:rsidRPr="00335DC0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026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2F86BF88" w14:textId="5599835B" w:rsidR="006E07A6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26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026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5</w:t>
            </w:r>
          </w:p>
        </w:tc>
      </w:tr>
      <w:tr w:rsidR="00416339" w14:paraId="5C4A5C33" w14:textId="77777777" w:rsidTr="002022DF">
        <w:trPr>
          <w:cantSplit/>
          <w:jc w:val="center"/>
        </w:trPr>
        <w:tc>
          <w:tcPr>
            <w:tcW w:w="2119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60AE9D36" w14:textId="6AF9E5C2" w:rsidR="00416339" w:rsidRDefault="00416339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st the pharmaceutical industries</w:t>
            </w: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25D20DCA" w14:textId="426B002E" w:rsidR="00416339" w:rsidRDefault="00416339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trongly agree (RC)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0667CAD0" w14:textId="7D90BC33" w:rsidR="00416339" w:rsidRDefault="00BF29A1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3639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6DC4B87" w14:textId="77777777" w:rsidR="00416339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6339" w14:paraId="2DBB77B8" w14:textId="77777777" w:rsidTr="00933830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2BBFE86B" w14:textId="77777777" w:rsidR="00416339" w:rsidRDefault="00416339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7C442D2E" w14:textId="15C1860E" w:rsidR="00416339" w:rsidRDefault="00416339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E863585" w14:textId="77777777" w:rsidR="00416339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60" w:type="dxa"/>
              <w:right w:w="60" w:type="dxa"/>
            </w:tcMar>
          </w:tcPr>
          <w:p w14:paraId="29E24A21" w14:textId="643E4CE7" w:rsidR="00416339" w:rsidRDefault="00BF29A1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134" w:type="dxa"/>
            <w:shd w:val="clear" w:color="auto" w:fill="auto"/>
          </w:tcPr>
          <w:p w14:paraId="6942ABBA" w14:textId="0188987E" w:rsidR="00416339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F2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6</w:t>
            </w:r>
          </w:p>
        </w:tc>
        <w:tc>
          <w:tcPr>
            <w:tcW w:w="1513" w:type="dxa"/>
            <w:shd w:val="clear" w:color="auto" w:fill="auto"/>
          </w:tcPr>
          <w:p w14:paraId="5DC01A3D" w14:textId="7D3B0966" w:rsidR="00416339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F2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BF2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</w:tr>
      <w:tr w:rsidR="00416339" w14:paraId="1B47905F" w14:textId="77777777" w:rsidTr="00933830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BEC945B" w14:textId="77777777" w:rsidR="00416339" w:rsidRDefault="00416339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0E04179E" w14:textId="3B044C3E" w:rsidR="00416339" w:rsidRDefault="00416339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Unsure/no opinion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4E0AB07C" w14:textId="77777777" w:rsidR="00416339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60" w:type="dxa"/>
              <w:right w:w="60" w:type="dxa"/>
            </w:tcMar>
          </w:tcPr>
          <w:p w14:paraId="3DF41765" w14:textId="08125DEE" w:rsidR="00416339" w:rsidRDefault="00BF29A1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134" w:type="dxa"/>
            <w:shd w:val="clear" w:color="auto" w:fill="auto"/>
          </w:tcPr>
          <w:p w14:paraId="5832653E" w14:textId="09A3ECCD" w:rsidR="00416339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F2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513" w:type="dxa"/>
            <w:shd w:val="clear" w:color="auto" w:fill="auto"/>
          </w:tcPr>
          <w:p w14:paraId="0B2165B5" w14:textId="254E94EA" w:rsidR="00416339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F2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BF2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3</w:t>
            </w:r>
          </w:p>
        </w:tc>
      </w:tr>
      <w:tr w:rsidR="00416339" w14:paraId="4F7D0A78" w14:textId="77777777" w:rsidTr="00933830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237A4828" w14:textId="77777777" w:rsidR="00416339" w:rsidRDefault="00416339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252EF07D" w14:textId="52CE9754" w:rsidR="00416339" w:rsidRDefault="00416339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14CCA99B" w14:textId="77777777" w:rsidR="00416339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60" w:type="dxa"/>
              <w:right w:w="60" w:type="dxa"/>
            </w:tcMar>
          </w:tcPr>
          <w:p w14:paraId="481F1598" w14:textId="56F63422" w:rsidR="00416339" w:rsidRDefault="00BF29A1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134" w:type="dxa"/>
            <w:shd w:val="clear" w:color="auto" w:fill="auto"/>
          </w:tcPr>
          <w:p w14:paraId="6B8C3B50" w14:textId="228ABCC4" w:rsidR="00416339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F2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513" w:type="dxa"/>
            <w:shd w:val="clear" w:color="auto" w:fill="auto"/>
          </w:tcPr>
          <w:p w14:paraId="0A9349A6" w14:textId="7C0191C6" w:rsidR="00416339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F2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DF7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16339" w14:paraId="6E02DB07" w14:textId="77777777" w:rsidTr="00933830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B077B08" w14:textId="77777777" w:rsidR="00416339" w:rsidRDefault="00416339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3907A8CA" w14:textId="119EB55F" w:rsidR="00416339" w:rsidRDefault="00416339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75E320C6" w14:textId="77777777" w:rsidR="00416339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60" w:type="dxa"/>
              <w:right w:w="60" w:type="dxa"/>
            </w:tcMar>
          </w:tcPr>
          <w:p w14:paraId="446877D8" w14:textId="4F31A3D7" w:rsidR="00416339" w:rsidRDefault="00BF29A1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134" w:type="dxa"/>
            <w:shd w:val="clear" w:color="auto" w:fill="auto"/>
          </w:tcPr>
          <w:p w14:paraId="76CA813E" w14:textId="2D5FEEBE" w:rsidR="00416339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F2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513" w:type="dxa"/>
            <w:shd w:val="clear" w:color="auto" w:fill="auto"/>
          </w:tcPr>
          <w:p w14:paraId="256D5281" w14:textId="3FE17654" w:rsidR="00416339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F7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DF7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8</w:t>
            </w:r>
          </w:p>
        </w:tc>
      </w:tr>
      <w:tr w:rsidR="006E07A6" w14:paraId="2F5A7FE7" w14:textId="77777777" w:rsidTr="002022DF">
        <w:trPr>
          <w:cantSplit/>
          <w:jc w:val="center"/>
        </w:trPr>
        <w:tc>
          <w:tcPr>
            <w:tcW w:w="2119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2E894D4A" w14:textId="006D042E" w:rsidR="006E07A6" w:rsidRPr="00524284" w:rsidRDefault="006E07A6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040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t 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</w:t>
            </w:r>
            <w:r w:rsidRPr="007040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3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deral</w:t>
            </w:r>
            <w:r w:rsidRPr="007040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vernment is making decisions in best interest</w:t>
            </w: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6466D663" w14:textId="77777777" w:rsidR="006E07A6" w:rsidRDefault="006E07A6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trongly agree (RC)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83B913E" w14:textId="2A236079" w:rsidR="006E07A6" w:rsidRPr="00335DC0" w:rsidRDefault="00630BD3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3639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03FEC57" w14:textId="77777777" w:rsidR="006E07A6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07A6" w14:paraId="0A7E3D2C" w14:textId="77777777" w:rsidTr="002022DF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3DE98089" w14:textId="77777777" w:rsidR="006E07A6" w:rsidRPr="00704072" w:rsidRDefault="006E07A6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41F4D1CD" w14:textId="77777777" w:rsidR="006E07A6" w:rsidRDefault="006E07A6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8216AA1" w14:textId="77777777" w:rsidR="006E07A6" w:rsidRPr="00335DC0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504956D" w14:textId="3A0FDE01" w:rsidR="006E07A6" w:rsidRPr="00335DC0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3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7BE568DC" w14:textId="7FAEFBD8" w:rsidR="006E07A6" w:rsidRPr="00335DC0" w:rsidRDefault="00630BD3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9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2AF4C033" w14:textId="0852354C" w:rsidR="006E07A6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63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63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3</w:t>
            </w:r>
          </w:p>
        </w:tc>
      </w:tr>
      <w:tr w:rsidR="006E07A6" w14:paraId="378F7E59" w14:textId="77777777" w:rsidTr="002022DF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27FD6FE4" w14:textId="77777777" w:rsidR="006E07A6" w:rsidRPr="00704072" w:rsidRDefault="006E07A6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40BA4C6E" w14:textId="77777777" w:rsidR="006E07A6" w:rsidRDefault="006E07A6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Unsure/no opinion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4612E031" w14:textId="77777777" w:rsidR="006E07A6" w:rsidRPr="00335DC0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D2F9589" w14:textId="7BDA6929" w:rsidR="006E07A6" w:rsidRPr="00335DC0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3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05888B87" w14:textId="50C3EA8B" w:rsidR="006E07A6" w:rsidRPr="00335DC0" w:rsidRDefault="00630BD3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2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625D7CF4" w14:textId="2213B567" w:rsidR="006E07A6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3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63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8</w:t>
            </w:r>
          </w:p>
        </w:tc>
      </w:tr>
      <w:tr w:rsidR="006E07A6" w14:paraId="6832DE6C" w14:textId="77777777" w:rsidTr="002022DF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6EEF0C7" w14:textId="77777777" w:rsidR="006E07A6" w:rsidRPr="00704072" w:rsidRDefault="006E07A6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6797D0F7" w14:textId="77777777" w:rsidR="006E07A6" w:rsidRDefault="006E07A6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4638894B" w14:textId="77777777" w:rsidR="006E07A6" w:rsidRPr="00335DC0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1F7DBDD" w14:textId="6B5C70AD" w:rsidR="006E07A6" w:rsidRPr="00335DC0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3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1CBA6A0E" w14:textId="453C2D8A" w:rsidR="006E07A6" w:rsidRPr="00335DC0" w:rsidRDefault="00630BD3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1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36835A7B" w14:textId="4CF38EB8" w:rsidR="006E07A6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3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63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3.58</w:t>
            </w:r>
          </w:p>
        </w:tc>
      </w:tr>
      <w:tr w:rsidR="006E07A6" w14:paraId="5AFBF47B" w14:textId="77777777" w:rsidTr="002022DF">
        <w:trPr>
          <w:cantSplit/>
          <w:jc w:val="center"/>
        </w:trPr>
        <w:tc>
          <w:tcPr>
            <w:tcW w:w="2119" w:type="dxa"/>
            <w:vMerge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BC8DA" w14:textId="77777777" w:rsidR="006E07A6" w:rsidRPr="00704072" w:rsidRDefault="006E07A6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47A51116" w14:textId="77777777" w:rsidR="006E07A6" w:rsidRDefault="006E07A6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228D542F" w14:textId="77777777" w:rsidR="006E07A6" w:rsidRPr="00335DC0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2E35BBA" w14:textId="77F5F789" w:rsidR="006E07A6" w:rsidRPr="00335DC0" w:rsidRDefault="006E07A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3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0742C172" w14:textId="1B74711A" w:rsidR="006E07A6" w:rsidRPr="00335DC0" w:rsidRDefault="00630BD3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7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2703E1D8" w14:textId="01C75BC0" w:rsidR="006E07A6" w:rsidRDefault="00630BD3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</w:t>
            </w:r>
            <w:r w:rsidR="006E0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</w:t>
            </w:r>
            <w:r w:rsidR="00E72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16339" w14:paraId="408B846C" w14:textId="77777777" w:rsidTr="00416339">
        <w:trPr>
          <w:cantSplit/>
          <w:jc w:val="center"/>
        </w:trPr>
        <w:tc>
          <w:tcPr>
            <w:tcW w:w="2119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272DF648" w14:textId="6C6F5431" w:rsidR="00416339" w:rsidRPr="00704072" w:rsidRDefault="00416339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st the</w:t>
            </w:r>
            <w:r w:rsidR="0063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vinci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vernment is making decisions in best interest</w:t>
            </w: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294DE8E5" w14:textId="4325A792" w:rsidR="00416339" w:rsidRDefault="00416339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trongly agree (RC)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2CEC70A2" w14:textId="4E6797FE" w:rsidR="00416339" w:rsidRPr="00335DC0" w:rsidRDefault="00630BD3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3639" w:type="dxa"/>
            <w:gridSpan w:val="3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6B7B445" w14:textId="77777777" w:rsidR="00416339" w:rsidRPr="00416339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lightGray"/>
              </w:rPr>
            </w:pPr>
          </w:p>
        </w:tc>
      </w:tr>
      <w:tr w:rsidR="00416339" w14:paraId="4124CB3F" w14:textId="77777777" w:rsidTr="000E57DC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4363F668" w14:textId="77777777" w:rsidR="00416339" w:rsidRPr="00704072" w:rsidRDefault="00416339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6CF0BF15" w14:textId="4887731F" w:rsidR="00416339" w:rsidRDefault="00416339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ADF7785" w14:textId="77777777" w:rsidR="00416339" w:rsidRPr="00335DC0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9F922ED" w14:textId="7ED65CCA" w:rsidR="00416339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3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05BDB073" w14:textId="54D1105B" w:rsidR="00416339" w:rsidRDefault="00630BD3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5926D0CA" w14:textId="028F449B" w:rsidR="00416339" w:rsidRDefault="00630BD3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, 4.933</w:t>
            </w:r>
          </w:p>
        </w:tc>
      </w:tr>
      <w:tr w:rsidR="00416339" w14:paraId="6A6BC565" w14:textId="77777777" w:rsidTr="000E57DC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3B95FF03" w14:textId="77777777" w:rsidR="00416339" w:rsidRPr="00704072" w:rsidRDefault="00416339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0464E8BD" w14:textId="06EF1621" w:rsidR="00416339" w:rsidRDefault="00416339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Unsure/no opinion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2E415B8D" w14:textId="77777777" w:rsidR="00416339" w:rsidRPr="00335DC0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C61EF3D" w14:textId="52DF0051" w:rsidR="00416339" w:rsidRDefault="004D6BB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6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7423C7C8" w14:textId="198CF9DE" w:rsidR="00416339" w:rsidRDefault="00630BD3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1BB42E95" w14:textId="65EB876E" w:rsidR="00416339" w:rsidRDefault="00630BD3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, 3.992</w:t>
            </w:r>
          </w:p>
        </w:tc>
      </w:tr>
      <w:tr w:rsidR="00416339" w14:paraId="616E3A03" w14:textId="77777777" w:rsidTr="000E57DC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4380A788" w14:textId="77777777" w:rsidR="00416339" w:rsidRPr="00704072" w:rsidRDefault="00416339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39A7DF34" w14:textId="17B7B37C" w:rsidR="00416339" w:rsidRDefault="00416339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782A9CB6" w14:textId="77777777" w:rsidR="00416339" w:rsidRPr="00335DC0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5CAF59F" w14:textId="7F1F8011" w:rsidR="00416339" w:rsidRDefault="004D6BB6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3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263D7FD9" w14:textId="07F855A5" w:rsidR="00416339" w:rsidRDefault="00630BD3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205E6C52" w14:textId="7F3497E3" w:rsidR="00416339" w:rsidRDefault="00630BD3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, 9.942</w:t>
            </w:r>
          </w:p>
        </w:tc>
      </w:tr>
      <w:tr w:rsidR="00416339" w14:paraId="50439D37" w14:textId="77777777" w:rsidTr="002022DF">
        <w:trPr>
          <w:cantSplit/>
          <w:jc w:val="center"/>
        </w:trPr>
        <w:tc>
          <w:tcPr>
            <w:tcW w:w="2119" w:type="dxa"/>
            <w:vMerge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47615" w14:textId="77777777" w:rsidR="00416339" w:rsidRPr="00704072" w:rsidRDefault="00416339" w:rsidP="002022D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1222DA2D" w14:textId="6CDC8E0F" w:rsidR="00416339" w:rsidRDefault="00416339" w:rsidP="002022DF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E189BF4" w14:textId="77777777" w:rsidR="00416339" w:rsidRPr="00335DC0" w:rsidRDefault="00416339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7123D4E7" w14:textId="5960F63F" w:rsidR="00416339" w:rsidRDefault="00630BD3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06AB8607" w14:textId="40D47BB4" w:rsidR="00416339" w:rsidRDefault="00630BD3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6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7D41616D" w14:textId="48EB4767" w:rsidR="00416339" w:rsidRDefault="00630BD3" w:rsidP="002022DF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, 16.51</w:t>
            </w:r>
          </w:p>
        </w:tc>
      </w:tr>
    </w:tbl>
    <w:p w14:paraId="356434EF" w14:textId="77777777" w:rsidR="00D275E4" w:rsidRPr="00FD125D" w:rsidRDefault="00D275E4" w:rsidP="00D275E4">
      <w:pPr>
        <w:tabs>
          <w:tab w:val="left" w:pos="12049"/>
        </w:tabs>
        <w:spacing w:after="160"/>
        <w:ind w:right="16"/>
        <w:contextualSpacing/>
        <w:rPr>
          <w:rFonts w:ascii="Times New Roman" w:hAnsi="Times New Roman" w:cs="Times New Roman"/>
          <w:sz w:val="18"/>
          <w:szCs w:val="18"/>
        </w:rPr>
      </w:pPr>
      <w:r w:rsidRPr="00FD125D">
        <w:rPr>
          <w:rFonts w:ascii="Times New Roman" w:hAnsi="Times New Roman" w:cs="Times New Roman"/>
          <w:sz w:val="18"/>
          <w:szCs w:val="18"/>
        </w:rPr>
        <w:t xml:space="preserve">Logistic regression model selection </w:t>
      </w:r>
      <w:r>
        <w:rPr>
          <w:rFonts w:ascii="Times New Roman" w:hAnsi="Times New Roman" w:cs="Times New Roman"/>
          <w:sz w:val="18"/>
          <w:szCs w:val="18"/>
        </w:rPr>
        <w:t>with all independent variables fitted</w:t>
      </w:r>
      <w:r w:rsidRPr="00FD125D">
        <w:rPr>
          <w:rFonts w:ascii="Times New Roman" w:hAnsi="Times New Roman" w:cs="Times New Roman"/>
          <w:sz w:val="18"/>
          <w:szCs w:val="18"/>
        </w:rPr>
        <w:t xml:space="preserve">. </w:t>
      </w:r>
      <w:r w:rsidRPr="00FD125D">
        <w:rPr>
          <w:rFonts w:ascii="Times New Roman" w:hAnsi="Times New Roman" w:cs="Times New Roman"/>
          <w:color w:val="000000" w:themeColor="text1"/>
          <w:sz w:val="18"/>
          <w:szCs w:val="18"/>
        </w:rPr>
        <w:t>Response option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FD125D">
        <w:rPr>
          <w:rFonts w:ascii="Times New Roman" w:hAnsi="Times New Roman" w:cs="Times New Roman"/>
          <w:color w:val="000000" w:themeColor="text1"/>
          <w:sz w:val="18"/>
          <w:szCs w:val="18"/>
        </w:rPr>
        <w:t>“Prefer not to answer” from each independent variable were excluded from the dataset.</w:t>
      </w:r>
    </w:p>
    <w:p w14:paraId="325F43C9" w14:textId="4C23886C" w:rsidR="00121B44" w:rsidRDefault="00121B44"/>
    <w:p w14:paraId="39D7451C" w14:textId="2004FCC3" w:rsidR="00D275E4" w:rsidRDefault="00D275E4" w:rsidP="00D275E4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</w:t>
      </w:r>
      <w:r w:rsidRPr="003768C2">
        <w:rPr>
          <w:rFonts w:ascii="Times New Roman" w:eastAsia="Times New Roman" w:hAnsi="Times New Roman" w:cs="Times New Roman"/>
          <w:b/>
          <w:bCs/>
        </w:rPr>
        <w:t>upplementa</w:t>
      </w:r>
      <w:r>
        <w:rPr>
          <w:rFonts w:ascii="Times New Roman" w:eastAsia="Times New Roman" w:hAnsi="Times New Roman" w:cs="Times New Roman"/>
          <w:b/>
          <w:bCs/>
        </w:rPr>
        <w:t>l</w:t>
      </w:r>
      <w:r w:rsidRPr="003768C2">
        <w:rPr>
          <w:rFonts w:ascii="Times New Roman" w:eastAsia="Times New Roman" w:hAnsi="Times New Roman" w:cs="Times New Roman"/>
          <w:b/>
          <w:bCs/>
        </w:rPr>
        <w:t xml:space="preserve"> File </w:t>
      </w:r>
      <w:r w:rsidR="002D2C0F">
        <w:rPr>
          <w:rFonts w:ascii="Times New Roman" w:eastAsia="Times New Roman" w:hAnsi="Times New Roman" w:cs="Times New Roman"/>
          <w:b/>
          <w:bCs/>
        </w:rPr>
        <w:t>3</w:t>
      </w:r>
      <w:r>
        <w:rPr>
          <w:rFonts w:ascii="Times New Roman" w:eastAsia="Times New Roman" w:hAnsi="Times New Roman" w:cs="Times New Roman"/>
          <w:b/>
          <w:bCs/>
        </w:rPr>
        <w:t xml:space="preserve">, Table </w:t>
      </w:r>
      <w:r w:rsidR="00984EE0">
        <w:rPr>
          <w:rFonts w:ascii="Times New Roman" w:eastAsia="Times New Roman" w:hAnsi="Times New Roman" w:cs="Times New Roman"/>
          <w:b/>
          <w:bCs/>
        </w:rPr>
        <w:t>4</w:t>
      </w:r>
      <w:r w:rsidRPr="003768C2">
        <w:rPr>
          <w:rFonts w:ascii="Times New Roman" w:eastAsia="Times New Roman" w:hAnsi="Times New Roman" w:cs="Times New Roman"/>
          <w:b/>
          <w:bCs/>
        </w:rPr>
        <w:t xml:space="preserve"> </w:t>
      </w:r>
      <w:r w:rsidRPr="00D65143">
        <w:rPr>
          <w:rFonts w:ascii="Times New Roman" w:eastAsia="Times New Roman" w:hAnsi="Times New Roman" w:cs="Times New Roman"/>
          <w:b/>
          <w:bCs/>
        </w:rPr>
        <w:t xml:space="preserve">Odds of experiencing </w:t>
      </w:r>
      <w:r>
        <w:rPr>
          <w:rFonts w:ascii="Times New Roman" w:eastAsia="Times New Roman" w:hAnsi="Times New Roman" w:cs="Times New Roman"/>
          <w:b/>
          <w:bCs/>
        </w:rPr>
        <w:t xml:space="preserve">booster dose </w:t>
      </w:r>
      <w:r w:rsidRPr="00D65143">
        <w:rPr>
          <w:rFonts w:ascii="Times New Roman" w:eastAsia="Times New Roman" w:hAnsi="Times New Roman" w:cs="Times New Roman"/>
          <w:b/>
          <w:bCs/>
        </w:rPr>
        <w:t xml:space="preserve">vaccine hesitancy given </w:t>
      </w:r>
      <w:proofErr w:type="gramStart"/>
      <w:r>
        <w:rPr>
          <w:rFonts w:ascii="Times New Roman" w:eastAsia="Times New Roman" w:hAnsi="Times New Roman" w:cs="Times New Roman"/>
          <w:b/>
          <w:bCs/>
        </w:rPr>
        <w:t>socio</w:t>
      </w:r>
      <w:r w:rsidRPr="00D65143">
        <w:rPr>
          <w:rFonts w:ascii="Times New Roman" w:eastAsia="Times New Roman" w:hAnsi="Times New Roman" w:cs="Times New Roman"/>
          <w:b/>
          <w:bCs/>
        </w:rPr>
        <w:t>demographic</w:t>
      </w:r>
      <w:r>
        <w:rPr>
          <w:rFonts w:ascii="Times New Roman" w:eastAsia="Times New Roman" w:hAnsi="Times New Roman" w:cs="Times New Roman"/>
          <w:b/>
          <w:bCs/>
        </w:rPr>
        <w:t>s</w:t>
      </w:r>
      <w:proofErr w:type="gramEnd"/>
    </w:p>
    <w:p w14:paraId="23FF3A45" w14:textId="77777777" w:rsidR="004E660B" w:rsidRDefault="004E660B" w:rsidP="00D275E4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W w:w="916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4"/>
        <w:gridCol w:w="3306"/>
        <w:gridCol w:w="992"/>
        <w:gridCol w:w="993"/>
        <w:gridCol w:w="1134"/>
        <w:gridCol w:w="1371"/>
      </w:tblGrid>
      <w:tr w:rsidR="00D275E4" w:rsidRPr="00335DC0" w14:paraId="7518BE6B" w14:textId="77777777" w:rsidTr="001C2654">
        <w:trPr>
          <w:cantSplit/>
          <w:tblHeader/>
          <w:jc w:val="center"/>
        </w:trPr>
        <w:tc>
          <w:tcPr>
            <w:tcW w:w="1364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1283191E" w14:textId="77777777" w:rsidR="00D275E4" w:rsidRDefault="00D275E4" w:rsidP="001C2654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A67547C" w14:textId="77777777" w:rsidR="00D275E4" w:rsidRPr="00335DC0" w:rsidRDefault="00D275E4" w:rsidP="001C2654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3306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792108E9" w14:textId="77777777" w:rsidR="00D275E4" w:rsidRPr="00335DC0" w:rsidRDefault="00D275E4" w:rsidP="001C2654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035FDA1E" w14:textId="77777777" w:rsidR="00D275E4" w:rsidRPr="00335DC0" w:rsidRDefault="00D275E4" w:rsidP="001C2654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p-valu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0F3F73F6" w14:textId="77777777" w:rsidR="00D275E4" w:rsidRDefault="00D275E4" w:rsidP="001C2654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ta</w:t>
            </w:r>
          </w:p>
          <w:p w14:paraId="10506DA6" w14:textId="77777777" w:rsidR="00D275E4" w:rsidRPr="00335DC0" w:rsidRDefault="00D275E4" w:rsidP="001C2654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788B4581" w14:textId="77777777" w:rsidR="00D275E4" w:rsidRDefault="00D275E4" w:rsidP="001C2654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  <w:p w14:paraId="11F65BA7" w14:textId="77777777" w:rsidR="00D275E4" w:rsidRPr="00335DC0" w:rsidRDefault="00D275E4" w:rsidP="001C2654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Adjusted)</w:t>
            </w:r>
          </w:p>
        </w:tc>
        <w:tc>
          <w:tcPr>
            <w:tcW w:w="1371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3326DDD3" w14:textId="77777777" w:rsidR="00D275E4" w:rsidRPr="00335DC0" w:rsidRDefault="00D275E4" w:rsidP="001C2654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D275E4" w:rsidRPr="00335DC0" w14:paraId="48917FCD" w14:textId="77777777" w:rsidTr="001C2654">
        <w:trPr>
          <w:cantSplit/>
          <w:jc w:val="center"/>
        </w:trPr>
        <w:tc>
          <w:tcPr>
            <w:tcW w:w="1364" w:type="dxa"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DF5BF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36D9895D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ntinuous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2777A9E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4CA7E454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FEF37B1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77385E95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, 0.961</w:t>
            </w:r>
          </w:p>
        </w:tc>
      </w:tr>
      <w:tr w:rsidR="00D275E4" w:rsidRPr="00335DC0" w14:paraId="41CFB5DE" w14:textId="77777777" w:rsidTr="001C2654">
        <w:trPr>
          <w:cantSplit/>
          <w:jc w:val="center"/>
        </w:trPr>
        <w:tc>
          <w:tcPr>
            <w:tcW w:w="1364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10E0B71D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17DD8CA2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0-$49,9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968E610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3498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384ECB08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75E4" w:rsidRPr="00335DC0" w14:paraId="387A9787" w14:textId="77777777" w:rsidTr="001C2654">
        <w:trPr>
          <w:cantSplit/>
          <w:jc w:val="center"/>
        </w:trPr>
        <w:tc>
          <w:tcPr>
            <w:tcW w:w="1364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5880D5D2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6197C0C3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50,000-$99,999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5CAF320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25DDD6E3" w14:textId="77777777" w:rsidR="00D275E4" w:rsidRPr="00335DC0" w:rsidRDefault="00D275E4" w:rsidP="001C265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4A898826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>0.805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1938F0CD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561</w:t>
            </w: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>1.157</w:t>
            </w:r>
          </w:p>
        </w:tc>
      </w:tr>
      <w:tr w:rsidR="00D275E4" w:rsidRPr="001259DE" w14:paraId="6A021AE0" w14:textId="77777777" w:rsidTr="001C2654">
        <w:trPr>
          <w:cantSplit/>
          <w:jc w:val="center"/>
        </w:trPr>
        <w:tc>
          <w:tcPr>
            <w:tcW w:w="1364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5213F294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624DFE1E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100,000-$149,999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51AA362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49FAC250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3FD5D7E" w14:textId="77777777" w:rsidR="00D275E4" w:rsidRPr="00335DC0" w:rsidRDefault="00D275E4" w:rsidP="001C265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19F869DE" w14:textId="77777777" w:rsidR="00D275E4" w:rsidRPr="001259DE" w:rsidRDefault="00D275E4" w:rsidP="001C265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393</w:t>
            </w: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>0.930</w:t>
            </w:r>
          </w:p>
        </w:tc>
      </w:tr>
      <w:tr w:rsidR="00D275E4" w:rsidRPr="00335DC0" w14:paraId="1DE6E4A8" w14:textId="77777777" w:rsidTr="001C2654">
        <w:trPr>
          <w:cantSplit/>
          <w:jc w:val="center"/>
        </w:trPr>
        <w:tc>
          <w:tcPr>
            <w:tcW w:w="1364" w:type="dxa"/>
            <w:vMerge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DEA2D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0F9DA248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150,000-or mor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D676738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EF989F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BEFE53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           0.479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762FAC03" w14:textId="77777777" w:rsidR="00D275E4" w:rsidRPr="00335DC0" w:rsidRDefault="00D275E4" w:rsidP="001C265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280</w:t>
            </w: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>0.819</w:t>
            </w:r>
          </w:p>
        </w:tc>
      </w:tr>
      <w:tr w:rsidR="00D275E4" w:rsidRPr="00335DC0" w14:paraId="31C44C18" w14:textId="77777777" w:rsidTr="001C2654">
        <w:trPr>
          <w:cantSplit/>
          <w:jc w:val="center"/>
        </w:trPr>
        <w:tc>
          <w:tcPr>
            <w:tcW w:w="1364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3DDEB45C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23B9F129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/University Degree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F656D2A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98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119B1BB" w14:textId="77777777" w:rsidR="00D275E4" w:rsidRPr="00335DC0" w:rsidRDefault="00D275E4" w:rsidP="001C265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75E4" w:rsidRPr="00335DC0" w14:paraId="21714D95" w14:textId="77777777" w:rsidTr="001C2654">
        <w:trPr>
          <w:cantSplit/>
          <w:jc w:val="center"/>
        </w:trPr>
        <w:tc>
          <w:tcPr>
            <w:tcW w:w="1364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52A8038B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129CC8A3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High school or les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3C9C03A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0DE02E97" w14:textId="77777777" w:rsidR="00D275E4" w:rsidRPr="009E53DC" w:rsidRDefault="00D275E4" w:rsidP="001C265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C680F33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1.933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6F1C0824" w14:textId="77777777" w:rsidR="00D275E4" w:rsidRPr="00335DC0" w:rsidRDefault="00D275E4" w:rsidP="001C265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1.301, 2.872 </w:t>
            </w:r>
          </w:p>
        </w:tc>
      </w:tr>
      <w:tr w:rsidR="00D275E4" w:rsidRPr="00335DC0" w14:paraId="6268304F" w14:textId="77777777" w:rsidTr="001C2654">
        <w:trPr>
          <w:cantSplit/>
          <w:jc w:val="center"/>
        </w:trPr>
        <w:tc>
          <w:tcPr>
            <w:tcW w:w="1364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2BA1464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07ACE9D8" w14:textId="77777777" w:rsidR="00D275E4" w:rsidRDefault="00D275E4" w:rsidP="001C2654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CEGEP/Vocational college/Trad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F93A8B6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2EBC0C29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7F2B43A7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1.844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39CF57CD" w14:textId="77777777" w:rsidR="00D275E4" w:rsidRPr="00335DC0" w:rsidRDefault="00D275E4" w:rsidP="001C265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1.160, 2.933</w:t>
            </w:r>
          </w:p>
        </w:tc>
      </w:tr>
      <w:tr w:rsidR="00D275E4" w:rsidRPr="00335DC0" w14:paraId="44EA99E4" w14:textId="77777777" w:rsidTr="001C2654">
        <w:trPr>
          <w:cantSplit/>
          <w:jc w:val="center"/>
        </w:trPr>
        <w:tc>
          <w:tcPr>
            <w:tcW w:w="1364" w:type="dxa"/>
            <w:vMerge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2228F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1CC4BC51" w14:textId="77777777" w:rsidR="00D275E4" w:rsidRDefault="00D275E4" w:rsidP="001C2654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ome College or University (no degree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2792646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3CBE23C5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56F1C53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729E7B3C" w14:textId="77777777" w:rsidR="00D275E4" w:rsidRPr="00335DC0" w:rsidRDefault="00D275E4" w:rsidP="001C265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0.576, 1.447 </w:t>
            </w:r>
          </w:p>
        </w:tc>
      </w:tr>
      <w:tr w:rsidR="00D275E4" w:rsidRPr="00335DC0" w14:paraId="565D2C83" w14:textId="77777777" w:rsidTr="001C2654">
        <w:trPr>
          <w:cantSplit/>
          <w:trHeight w:val="325"/>
          <w:jc w:val="center"/>
        </w:trPr>
        <w:tc>
          <w:tcPr>
            <w:tcW w:w="1364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771EABA6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child(ren) under the age of 18 years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6EABE7C1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3E6B90B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98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555C46B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75E4" w:rsidRPr="00335DC0" w14:paraId="7D66C4F5" w14:textId="77777777" w:rsidTr="001C2654">
        <w:trPr>
          <w:cantSplit/>
          <w:jc w:val="center"/>
        </w:trPr>
        <w:tc>
          <w:tcPr>
            <w:tcW w:w="1364" w:type="dxa"/>
            <w:vMerge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19028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38841DF5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F7E0829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610BE3A9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2029B146" w14:textId="77777777" w:rsidR="00D275E4" w:rsidRPr="00335DC0" w:rsidRDefault="00D275E4" w:rsidP="001C265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6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7A828CF6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8, 2.572</w:t>
            </w:r>
          </w:p>
        </w:tc>
      </w:tr>
      <w:tr w:rsidR="00D275E4" w:rsidRPr="00335DC0" w14:paraId="1F9DDA86" w14:textId="77777777" w:rsidTr="001C2654">
        <w:trPr>
          <w:cantSplit/>
          <w:jc w:val="center"/>
        </w:trPr>
        <w:tc>
          <w:tcPr>
            <w:tcW w:w="1364" w:type="dxa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ED420" w14:textId="77777777" w:rsidR="00D275E4" w:rsidRPr="00335DC0" w:rsidRDefault="00D275E4" w:rsidP="001C2654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6A3CC9D5" w14:textId="77777777" w:rsidR="00D275E4" w:rsidRPr="00335DC0" w:rsidRDefault="00D275E4" w:rsidP="001C2654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tario</w:t>
            </w: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ferenc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</w:t>
            </w:r>
            <w:r w:rsidRPr="00335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917D409" w14:textId="77777777" w:rsidR="00D275E4" w:rsidRPr="00335DC0" w:rsidRDefault="00D275E4" w:rsidP="001C2654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335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3498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22E2712" w14:textId="77777777" w:rsidR="00D275E4" w:rsidRPr="00335DC0" w:rsidRDefault="00D275E4" w:rsidP="001C2654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75E4" w:rsidRPr="00335DC0" w14:paraId="5AAEF44C" w14:textId="77777777" w:rsidTr="001C2654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4F943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566B23C1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tish Columbia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7478797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3E299BF3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4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D5088ED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8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75A1C928" w14:textId="17BE22AC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  <w:r w:rsidR="00E72E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 1.671</w:t>
            </w:r>
          </w:p>
        </w:tc>
      </w:tr>
      <w:tr w:rsidR="00D275E4" w:rsidRPr="00335DC0" w14:paraId="5FEE363D" w14:textId="77777777" w:rsidTr="001C2654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DEEFB0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779DF1E0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1550E66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37160173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2425A90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4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26993E0D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0, 2.854</w:t>
            </w:r>
          </w:p>
        </w:tc>
      </w:tr>
      <w:tr w:rsidR="00D275E4" w:rsidRPr="00335DC0" w14:paraId="46D20E5C" w14:textId="77777777" w:rsidTr="001C2654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3A0DE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305F5544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skatchewan/Manitoba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456EBC4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259FA4C8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788159AE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8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155A5DED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, 2.068</w:t>
            </w:r>
          </w:p>
        </w:tc>
      </w:tr>
      <w:tr w:rsidR="00D275E4" w:rsidRPr="00335DC0" w14:paraId="3F1BE051" w14:textId="77777777" w:rsidTr="001C2654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DC148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0A6CA32D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bec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4BCBBC9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577CB79B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69C87E1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4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1E15A306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5,1.351</w:t>
            </w:r>
          </w:p>
        </w:tc>
      </w:tr>
      <w:tr w:rsidR="00D275E4" w:rsidRPr="00335DC0" w14:paraId="2068501E" w14:textId="77777777" w:rsidTr="001C2654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953AD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688BDBED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antic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8810942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694D13F9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4D041FFB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0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324BC8EF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0, 2.524</w:t>
            </w:r>
          </w:p>
        </w:tc>
      </w:tr>
      <w:tr w:rsidR="00D275E4" w14:paraId="4AEC73F7" w14:textId="77777777" w:rsidTr="001C2654">
        <w:trPr>
          <w:cantSplit/>
          <w:jc w:val="center"/>
        </w:trPr>
        <w:tc>
          <w:tcPr>
            <w:tcW w:w="1364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659D3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2640E612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ritorie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2C70207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47A596F1" w14:textId="273F3F00" w:rsidR="00D275E4" w:rsidRDefault="00E72EEB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335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69C7192" w14:textId="58CF2612" w:rsidR="00D275E4" w:rsidRDefault="00E72EEB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335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2ABDB599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, 0.000</w:t>
            </w:r>
          </w:p>
        </w:tc>
      </w:tr>
      <w:tr w:rsidR="00D275E4" w14:paraId="73B94A41" w14:textId="77777777" w:rsidTr="001C2654">
        <w:trPr>
          <w:cantSplit/>
          <w:jc w:val="center"/>
        </w:trPr>
        <w:tc>
          <w:tcPr>
            <w:tcW w:w="1364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9AC36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d in Canada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15C07986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 years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402BE5B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484D7722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EE03787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5ABF30A0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75E4" w14:paraId="408D3D05" w14:textId="77777777" w:rsidTr="001C2654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2A18A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30DC03C6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&lt;10 year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3899834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50A0AB20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ED1D938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13871715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2, 1.901</w:t>
            </w:r>
          </w:p>
        </w:tc>
      </w:tr>
      <w:tr w:rsidR="00D275E4" w14:paraId="00AF7AAD" w14:textId="77777777" w:rsidTr="001C2654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AD218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6E0A9E0F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&lt;10 year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85EA042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5136D2BA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F3EFFBD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3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6EE5CB27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7, 2.931</w:t>
            </w:r>
          </w:p>
        </w:tc>
      </w:tr>
      <w:tr w:rsidR="00D275E4" w14:paraId="283AEB1C" w14:textId="77777777" w:rsidTr="001C2654">
        <w:trPr>
          <w:cantSplit/>
          <w:jc w:val="center"/>
        </w:trPr>
        <w:tc>
          <w:tcPr>
            <w:tcW w:w="1364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1FAB7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51FC1D57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0 year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FFE7642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700BB224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0BBE0C10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1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14E17464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, 2.385</w:t>
            </w:r>
          </w:p>
        </w:tc>
      </w:tr>
      <w:tr w:rsidR="00D275E4" w14:paraId="632B3263" w14:textId="77777777" w:rsidTr="001C2654">
        <w:trPr>
          <w:cantSplit/>
          <w:jc w:val="center"/>
        </w:trPr>
        <w:tc>
          <w:tcPr>
            <w:tcW w:w="1364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A4F49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5EA0939C" w14:textId="09D40508" w:rsidR="00D275E4" w:rsidRDefault="00CA43C7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  <w:r w:rsidR="00D27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14BBDAF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61B8BFA2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079C9A9F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1DE48767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75E4" w14:paraId="06D12395" w14:textId="77777777" w:rsidTr="001C2654">
        <w:trPr>
          <w:cantSplit/>
          <w:jc w:val="center"/>
        </w:trPr>
        <w:tc>
          <w:tcPr>
            <w:tcW w:w="1364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8F41B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22F9781E" w14:textId="5B1ACB61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</w:t>
            </w:r>
            <w:r w:rsidR="00CA4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781D53D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2ADE63CC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0A74C65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7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1D2A9CE1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7, 1.598</w:t>
            </w:r>
          </w:p>
        </w:tc>
      </w:tr>
      <w:tr w:rsidR="00D275E4" w14:paraId="3ADB823B" w14:textId="77777777" w:rsidTr="001C2654">
        <w:trPr>
          <w:cantSplit/>
          <w:jc w:val="center"/>
        </w:trPr>
        <w:tc>
          <w:tcPr>
            <w:tcW w:w="1364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EB551" w14:textId="77777777" w:rsidR="00D275E4" w:rsidRPr="00335DC0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068EA205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8EA5922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416A337C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2245F67D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710DD619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75E4" w14:paraId="05CD0AB8" w14:textId="77777777" w:rsidTr="001C2654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FE2BC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6C49FCD8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 East/Southeast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D75CD4C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5B51CCED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9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C2F84B9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4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7603AB3C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0, 1.427</w:t>
            </w:r>
          </w:p>
        </w:tc>
      </w:tr>
      <w:tr w:rsidR="00D275E4" w14:paraId="0FDA7D54" w14:textId="77777777" w:rsidTr="001C2654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0FA4E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5A2F446C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 South/Indian Caribbean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260C504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357305DE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2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18B4E034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1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6E09FA76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0, 2.365</w:t>
            </w:r>
          </w:p>
        </w:tc>
      </w:tr>
      <w:tr w:rsidR="00D275E4" w14:paraId="51B64BE2" w14:textId="77777777" w:rsidTr="001C2654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6A7C0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365E5F58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D7C90B4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0EC82C26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05270B8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6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65BAFE2F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0, 3.392</w:t>
            </w:r>
          </w:p>
        </w:tc>
      </w:tr>
      <w:tr w:rsidR="00D275E4" w14:paraId="37111EC4" w14:textId="77777777" w:rsidTr="001C2654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9EBC6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1B27007F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24ABB63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4803A818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4F548679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2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78B79D0E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5, 2.663</w:t>
            </w:r>
          </w:p>
        </w:tc>
      </w:tr>
      <w:tr w:rsidR="00D275E4" w14:paraId="3567C741" w14:textId="77777777" w:rsidTr="001C2654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D628A3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00E1AA1E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n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C47FD83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20D588C6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2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AECCE73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0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29B8E64C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8, 3.930</w:t>
            </w:r>
          </w:p>
        </w:tc>
      </w:tr>
      <w:tr w:rsidR="00D275E4" w14:paraId="7C5446E2" w14:textId="77777777" w:rsidTr="001C2654">
        <w:trPr>
          <w:cantSplit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3D3B0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4FED074A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Eastern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33D817E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799D8FEB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2CA71FB6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4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22784DFA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0, 7.465</w:t>
            </w:r>
          </w:p>
        </w:tc>
      </w:tr>
      <w:tr w:rsidR="00D275E4" w14:paraId="19070F08" w14:textId="77777777" w:rsidTr="001C2654">
        <w:trPr>
          <w:cantSplit/>
          <w:jc w:val="center"/>
        </w:trPr>
        <w:tc>
          <w:tcPr>
            <w:tcW w:w="136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04EDA" w14:textId="77777777" w:rsidR="00D275E4" w:rsidRPr="00335DC0" w:rsidRDefault="00D275E4" w:rsidP="001C265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004DD9B1" w14:textId="77777777" w:rsidR="00D275E4" w:rsidRDefault="00D275E4" w:rsidP="001C265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/Other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5A4FC45" w14:textId="77777777" w:rsidR="00D275E4" w:rsidRPr="00335DC0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656EB9E8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6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3DEF583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2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7B7D8292" w14:textId="77777777" w:rsidR="00D275E4" w:rsidRDefault="00D275E4" w:rsidP="001C2654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9, 2.735</w:t>
            </w:r>
          </w:p>
        </w:tc>
      </w:tr>
    </w:tbl>
    <w:p w14:paraId="3ED86047" w14:textId="77777777" w:rsidR="00D275E4" w:rsidRPr="00FD125D" w:rsidRDefault="00D275E4" w:rsidP="00D275E4">
      <w:pPr>
        <w:tabs>
          <w:tab w:val="left" w:pos="12049"/>
        </w:tabs>
        <w:spacing w:after="160"/>
        <w:ind w:right="16"/>
        <w:contextualSpacing/>
        <w:rPr>
          <w:rFonts w:ascii="Times New Roman" w:hAnsi="Times New Roman" w:cs="Times New Roman"/>
          <w:sz w:val="18"/>
          <w:szCs w:val="18"/>
        </w:rPr>
      </w:pPr>
      <w:r w:rsidRPr="00FD125D">
        <w:rPr>
          <w:rFonts w:ascii="Times New Roman" w:hAnsi="Times New Roman" w:cs="Times New Roman"/>
          <w:sz w:val="18"/>
          <w:szCs w:val="18"/>
        </w:rPr>
        <w:t xml:space="preserve">Logistic regression model selection </w:t>
      </w:r>
      <w:r>
        <w:rPr>
          <w:rFonts w:ascii="Times New Roman" w:hAnsi="Times New Roman" w:cs="Times New Roman"/>
          <w:sz w:val="18"/>
          <w:szCs w:val="18"/>
        </w:rPr>
        <w:t>with all independent variables fitted</w:t>
      </w:r>
      <w:r w:rsidRPr="00FD125D">
        <w:rPr>
          <w:rFonts w:ascii="Times New Roman" w:hAnsi="Times New Roman" w:cs="Times New Roman"/>
          <w:sz w:val="18"/>
          <w:szCs w:val="18"/>
        </w:rPr>
        <w:t xml:space="preserve">. </w:t>
      </w:r>
      <w:r w:rsidRPr="00FD125D">
        <w:rPr>
          <w:rFonts w:ascii="Times New Roman" w:hAnsi="Times New Roman" w:cs="Times New Roman"/>
          <w:color w:val="000000" w:themeColor="text1"/>
          <w:sz w:val="18"/>
          <w:szCs w:val="18"/>
        </w:rPr>
        <w:t>Response option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FD125D">
        <w:rPr>
          <w:rFonts w:ascii="Times New Roman" w:hAnsi="Times New Roman" w:cs="Times New Roman"/>
          <w:color w:val="000000" w:themeColor="text1"/>
          <w:sz w:val="18"/>
          <w:szCs w:val="18"/>
        </w:rPr>
        <w:t>“Prefer not to answer” from each independent variable were excluded from the dataset.</w:t>
      </w:r>
    </w:p>
    <w:p w14:paraId="641AE6F0" w14:textId="771A68FD" w:rsidR="00B52848" w:rsidRDefault="00B52848">
      <w:pPr>
        <w:rPr>
          <w:rFonts w:ascii="Times New Roman" w:eastAsia="Times New Roman" w:hAnsi="Times New Roman" w:cs="Times New Roman"/>
          <w:b/>
          <w:bCs/>
        </w:rPr>
      </w:pPr>
    </w:p>
    <w:p w14:paraId="4B3AB004" w14:textId="257F57E8" w:rsidR="00B52848" w:rsidRDefault="00B52848">
      <w:pPr>
        <w:rPr>
          <w:rFonts w:ascii="Times New Roman" w:eastAsia="Times New Roman" w:hAnsi="Times New Roman" w:cs="Times New Roman"/>
          <w:b/>
          <w:bCs/>
        </w:rPr>
      </w:pPr>
    </w:p>
    <w:p w14:paraId="6D87E8A8" w14:textId="7A617876" w:rsidR="006B7755" w:rsidRDefault="006B7755" w:rsidP="006B7755">
      <w:pPr>
        <w:rPr>
          <w:rFonts w:ascii="Times New Roman" w:eastAsia="Times New Roman" w:hAnsi="Times New Roman" w:cs="Times New Roman"/>
          <w:b/>
          <w:bCs/>
        </w:rPr>
      </w:pPr>
      <w:r w:rsidRPr="003768C2">
        <w:rPr>
          <w:rFonts w:ascii="Times New Roman" w:eastAsia="Times New Roman" w:hAnsi="Times New Roman" w:cs="Times New Roman"/>
          <w:b/>
          <w:bCs/>
        </w:rPr>
        <w:t>Supplementa</w:t>
      </w:r>
      <w:r>
        <w:rPr>
          <w:rFonts w:ascii="Times New Roman" w:eastAsia="Times New Roman" w:hAnsi="Times New Roman" w:cs="Times New Roman"/>
          <w:b/>
          <w:bCs/>
        </w:rPr>
        <w:t>l</w:t>
      </w:r>
      <w:r w:rsidRPr="003768C2">
        <w:rPr>
          <w:rFonts w:ascii="Times New Roman" w:eastAsia="Times New Roman" w:hAnsi="Times New Roman" w:cs="Times New Roman"/>
          <w:b/>
          <w:bCs/>
        </w:rPr>
        <w:t xml:space="preserve"> File </w:t>
      </w:r>
      <w:r w:rsidR="002D2C0F">
        <w:rPr>
          <w:rFonts w:ascii="Times New Roman" w:eastAsia="Times New Roman" w:hAnsi="Times New Roman" w:cs="Times New Roman"/>
          <w:b/>
          <w:bCs/>
        </w:rPr>
        <w:t>3</w:t>
      </w:r>
      <w:r>
        <w:rPr>
          <w:rFonts w:ascii="Times New Roman" w:eastAsia="Times New Roman" w:hAnsi="Times New Roman" w:cs="Times New Roman"/>
          <w:b/>
          <w:bCs/>
        </w:rPr>
        <w:t xml:space="preserve">, Table </w:t>
      </w:r>
      <w:r w:rsidR="00984EE0">
        <w:rPr>
          <w:rFonts w:ascii="Times New Roman" w:eastAsia="Times New Roman" w:hAnsi="Times New Roman" w:cs="Times New Roman"/>
          <w:b/>
          <w:bCs/>
        </w:rPr>
        <w:t>5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D65143">
        <w:rPr>
          <w:rFonts w:ascii="Times New Roman" w:eastAsia="Times New Roman" w:hAnsi="Times New Roman" w:cs="Times New Roman"/>
          <w:b/>
          <w:bCs/>
        </w:rPr>
        <w:t xml:space="preserve">Odds of experiencing </w:t>
      </w:r>
      <w:r>
        <w:rPr>
          <w:rFonts w:ascii="Times New Roman" w:eastAsia="Times New Roman" w:hAnsi="Times New Roman" w:cs="Times New Roman"/>
          <w:b/>
          <w:bCs/>
        </w:rPr>
        <w:t xml:space="preserve">booster dose </w:t>
      </w:r>
      <w:r w:rsidRPr="00D65143">
        <w:rPr>
          <w:rFonts w:ascii="Times New Roman" w:eastAsia="Times New Roman" w:hAnsi="Times New Roman" w:cs="Times New Roman"/>
          <w:b/>
          <w:bCs/>
        </w:rPr>
        <w:t xml:space="preserve">vaccine hesitancy given </w:t>
      </w:r>
      <w:r>
        <w:rPr>
          <w:rFonts w:ascii="Times New Roman" w:eastAsia="Times New Roman" w:hAnsi="Times New Roman" w:cs="Times New Roman"/>
          <w:b/>
          <w:bCs/>
        </w:rPr>
        <w:t xml:space="preserve">trust and </w:t>
      </w:r>
      <w:proofErr w:type="gramStart"/>
      <w:r>
        <w:rPr>
          <w:rFonts w:ascii="Times New Roman" w:eastAsia="Times New Roman" w:hAnsi="Times New Roman" w:cs="Times New Roman"/>
          <w:b/>
          <w:bCs/>
        </w:rPr>
        <w:t>beliefs</w:t>
      </w:r>
      <w:proofErr w:type="gramEnd"/>
    </w:p>
    <w:p w14:paraId="215C1994" w14:textId="77777777" w:rsidR="00B52848" w:rsidRPr="00B52848" w:rsidRDefault="00B52848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W w:w="916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2"/>
        <w:gridCol w:w="2410"/>
        <w:gridCol w:w="992"/>
        <w:gridCol w:w="992"/>
        <w:gridCol w:w="126"/>
        <w:gridCol w:w="1008"/>
        <w:gridCol w:w="111"/>
        <w:gridCol w:w="1119"/>
      </w:tblGrid>
      <w:tr w:rsidR="00794E1F" w:rsidRPr="009F4D1E" w14:paraId="08613398" w14:textId="77777777" w:rsidTr="000B419B">
        <w:trPr>
          <w:cantSplit/>
          <w:tblHeader/>
          <w:jc w:val="center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428EC8EC" w14:textId="77777777" w:rsidR="00794E1F" w:rsidRPr="00335DC0" w:rsidRDefault="00794E1F" w:rsidP="000B419B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7ABEEEDB" w14:textId="77777777" w:rsidR="00794E1F" w:rsidRPr="00335DC0" w:rsidRDefault="00794E1F" w:rsidP="000B419B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09DE41B2" w14:textId="77777777" w:rsidR="00794E1F" w:rsidRPr="00335DC0" w:rsidRDefault="00794E1F" w:rsidP="000B419B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p-valu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2E8B0023" w14:textId="77777777" w:rsidR="00794E1F" w:rsidRDefault="00794E1F" w:rsidP="000B419B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ta</w:t>
            </w:r>
          </w:p>
          <w:p w14:paraId="25911A94" w14:textId="77777777" w:rsidR="00794E1F" w:rsidRPr="00335DC0" w:rsidRDefault="00794E1F" w:rsidP="000B419B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4AB56DC4" w14:textId="77777777" w:rsidR="00794E1F" w:rsidRDefault="00794E1F" w:rsidP="000B419B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  <w:p w14:paraId="2D40D56A" w14:textId="77777777" w:rsidR="00794E1F" w:rsidRPr="00335DC0" w:rsidRDefault="00794E1F" w:rsidP="000B419B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Adjusted)</w:t>
            </w:r>
          </w:p>
        </w:tc>
        <w:tc>
          <w:tcPr>
            <w:tcW w:w="12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2B481BDA" w14:textId="77777777" w:rsidR="00794E1F" w:rsidRPr="009F4D1E" w:rsidRDefault="00794E1F" w:rsidP="000B419B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D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794E1F" w:rsidRPr="00335DC0" w14:paraId="0B5432DA" w14:textId="77777777" w:rsidTr="000B419B">
        <w:trPr>
          <w:cantSplit/>
          <w:jc w:val="center"/>
        </w:trPr>
        <w:tc>
          <w:tcPr>
            <w:tcW w:w="2402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140506F1" w14:textId="77777777" w:rsidR="00794E1F" w:rsidRPr="00335DC0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 of vaccines</w:t>
            </w:r>
            <w:r w:rsidRPr="007040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preventing infection</w:t>
            </w: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1FE81249" w14:textId="77777777" w:rsidR="00794E1F" w:rsidRPr="00B20098" w:rsidRDefault="00794E1F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Yes, to all VOCs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5123FFB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356" w:type="dxa"/>
            <w:gridSpan w:val="5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82D4245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E1F" w14:paraId="5FD94E2D" w14:textId="77777777" w:rsidTr="000B419B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382F8A3F" w14:textId="77777777" w:rsidR="00794E1F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12D75D72" w14:textId="77777777" w:rsidR="00794E1F" w:rsidRPr="00335DC0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Yes, to some VOC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B28879F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CE7DB39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1134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5D1C1F2" w14:textId="77777777" w:rsidR="00794E1F" w:rsidRPr="00335DC0" w:rsidRDefault="00794E1F" w:rsidP="000B419B">
            <w:pPr>
              <w:tabs>
                <w:tab w:val="left" w:pos="209"/>
              </w:tabs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1.239</w:t>
            </w:r>
          </w:p>
        </w:tc>
        <w:tc>
          <w:tcPr>
            <w:tcW w:w="123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4B0A2925" w14:textId="77777777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747, 2.054</w:t>
            </w:r>
          </w:p>
        </w:tc>
      </w:tr>
      <w:tr w:rsidR="00794E1F" w14:paraId="2FDE9D51" w14:textId="77777777" w:rsidTr="000B419B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2E98F71B" w14:textId="77777777" w:rsidR="00794E1F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3D4C89B8" w14:textId="77777777" w:rsidR="00794E1F" w:rsidRDefault="00794E1F" w:rsidP="000B419B">
            <w:pPr>
              <w:adjustRightInd w:val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No, to no VOC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C4C398D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348AAAA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5C830CC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3.693</w:t>
            </w:r>
          </w:p>
        </w:tc>
        <w:tc>
          <w:tcPr>
            <w:tcW w:w="123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0C04D150" w14:textId="77777777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1.976, 6.900</w:t>
            </w:r>
          </w:p>
        </w:tc>
      </w:tr>
      <w:tr w:rsidR="00794E1F" w14:paraId="77A1A91B" w14:textId="77777777" w:rsidTr="000B419B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A45E932" w14:textId="77777777" w:rsidR="00794E1F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370FE28E" w14:textId="77777777" w:rsidR="00794E1F" w:rsidRDefault="00794E1F" w:rsidP="000B419B">
            <w:pPr>
              <w:adjustRightInd w:val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77732EAF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8D2EC42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134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6EBE5D0A" w14:textId="77777777" w:rsidR="00794E1F" w:rsidRPr="00335DC0" w:rsidRDefault="00794E1F" w:rsidP="000B419B">
            <w:pPr>
              <w:tabs>
                <w:tab w:val="left" w:pos="236"/>
              </w:tabs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4.011</w:t>
            </w:r>
          </w:p>
        </w:tc>
        <w:tc>
          <w:tcPr>
            <w:tcW w:w="123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8044A43" w14:textId="77777777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1.251, 12.856</w:t>
            </w:r>
          </w:p>
        </w:tc>
      </w:tr>
      <w:tr w:rsidR="00794E1F" w14:paraId="18896E4D" w14:textId="77777777" w:rsidTr="000B419B">
        <w:trPr>
          <w:cantSplit/>
          <w:trHeight w:val="281"/>
          <w:jc w:val="center"/>
        </w:trPr>
        <w:tc>
          <w:tcPr>
            <w:tcW w:w="2402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0FE15691" w14:textId="77777777" w:rsidR="00794E1F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6946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ectiv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s of vaccines</w:t>
            </w:r>
            <w:r w:rsidRPr="006946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preventing serious illness</w:t>
            </w: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52C29F90" w14:textId="77777777" w:rsidR="00794E1F" w:rsidRDefault="00794E1F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Yes, to all VOCs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F703B92" w14:textId="77777777" w:rsidR="00794E1F" w:rsidRPr="00B20098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356" w:type="dxa"/>
            <w:gridSpan w:val="5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FAA04DD" w14:textId="77777777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E1F" w14:paraId="039C318B" w14:textId="77777777" w:rsidTr="000B419B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6B59358B" w14:textId="77777777" w:rsidR="00794E1F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586810D4" w14:textId="77777777" w:rsidR="00794E1F" w:rsidRDefault="00794E1F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Yes, to some VOC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B5A6E42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7449A44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34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DDEF6B3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1.773</w:t>
            </w:r>
          </w:p>
        </w:tc>
        <w:tc>
          <w:tcPr>
            <w:tcW w:w="123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DAAFC41" w14:textId="77777777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1.173, 2.679 </w:t>
            </w:r>
          </w:p>
        </w:tc>
      </w:tr>
      <w:tr w:rsidR="00794E1F" w14:paraId="3079495B" w14:textId="77777777" w:rsidTr="000B419B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A255280" w14:textId="77777777" w:rsidR="00794E1F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24DACA66" w14:textId="77777777" w:rsidR="00794E1F" w:rsidRDefault="00794E1F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No, to no VOC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789372FC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BAF15C6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6E319E2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3.149</w:t>
            </w:r>
          </w:p>
        </w:tc>
        <w:tc>
          <w:tcPr>
            <w:tcW w:w="123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164BB7C" w14:textId="77777777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1.693, 5.857</w:t>
            </w:r>
          </w:p>
        </w:tc>
      </w:tr>
      <w:tr w:rsidR="00794E1F" w14:paraId="442F7981" w14:textId="77777777" w:rsidTr="000B419B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38000293" w14:textId="77777777" w:rsidR="00794E1F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736F850F" w14:textId="77777777" w:rsidR="00794E1F" w:rsidRDefault="00794E1F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850917A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5E9C711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134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486B788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2.076</w:t>
            </w:r>
          </w:p>
        </w:tc>
        <w:tc>
          <w:tcPr>
            <w:tcW w:w="123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4F3BCCDF" w14:textId="77777777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0.626, 6.884 </w:t>
            </w:r>
          </w:p>
        </w:tc>
      </w:tr>
      <w:tr w:rsidR="00794E1F" w14:paraId="5E7D86F9" w14:textId="77777777" w:rsidTr="000B419B">
        <w:trPr>
          <w:cantSplit/>
          <w:jc w:val="center"/>
        </w:trPr>
        <w:tc>
          <w:tcPr>
            <w:tcW w:w="2402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6C551251" w14:textId="77777777" w:rsidR="00794E1F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sibility</w:t>
            </w:r>
            <w:r w:rsidRPr="006946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be vaccinated too many times </w:t>
            </w: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16ACA012" w14:textId="77777777" w:rsidR="00794E1F" w:rsidRDefault="00794E1F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No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778582B7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356" w:type="dxa"/>
            <w:gridSpan w:val="5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7F49ED0" w14:textId="77777777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E1F" w14:paraId="6767598E" w14:textId="77777777" w:rsidTr="000B419B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0AFF080" w14:textId="77777777" w:rsidR="00794E1F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48AA2382" w14:textId="77777777" w:rsidR="00794E1F" w:rsidRDefault="00794E1F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221173B" w14:textId="77777777" w:rsidR="00794E1F" w:rsidRPr="00335DC0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A850695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C5A34EF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2.070</w:t>
            </w:r>
          </w:p>
        </w:tc>
        <w:tc>
          <w:tcPr>
            <w:tcW w:w="123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BAD6E26" w14:textId="77777777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1.533, 2.796 </w:t>
            </w:r>
          </w:p>
        </w:tc>
      </w:tr>
      <w:tr w:rsidR="001F6549" w14:paraId="29492243" w14:textId="77777777" w:rsidTr="000B419B">
        <w:trPr>
          <w:cantSplit/>
          <w:jc w:val="center"/>
        </w:trPr>
        <w:tc>
          <w:tcPr>
            <w:tcW w:w="2402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04A8E756" w14:textId="721CD2D9" w:rsidR="001F6549" w:rsidRDefault="001F6549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st the motives of pharmaceutical industries</w:t>
            </w: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5EBF6F36" w14:textId="2A425852" w:rsidR="001F6549" w:rsidRDefault="001F6549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trongly agree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711A4175" w14:textId="47D2B71B" w:rsidR="001F6549" w:rsidRDefault="001F6549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3356" w:type="dxa"/>
            <w:gridSpan w:val="5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74E135A" w14:textId="77777777" w:rsidR="001F6549" w:rsidRDefault="001F6549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0433" w14:paraId="7857D0C8" w14:textId="77777777" w:rsidTr="00C70819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75B43183" w14:textId="77777777" w:rsidR="00720433" w:rsidRDefault="00720433" w:rsidP="0072043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1CDC723E" w14:textId="74DD31F0" w:rsidR="00720433" w:rsidRDefault="00720433" w:rsidP="00720433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0176D8B" w14:textId="77777777" w:rsidR="00720433" w:rsidRDefault="00720433" w:rsidP="0072043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14:paraId="0C0D5F41" w14:textId="745A2E5D" w:rsidR="00720433" w:rsidRPr="001F6549" w:rsidRDefault="00720433" w:rsidP="0072043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1119" w:type="dxa"/>
            <w:gridSpan w:val="2"/>
            <w:shd w:val="clear" w:color="auto" w:fill="auto"/>
          </w:tcPr>
          <w:p w14:paraId="780BF642" w14:textId="6DB92A26" w:rsidR="00720433" w:rsidRPr="001F6549" w:rsidRDefault="00720433" w:rsidP="0072043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119" w:type="dxa"/>
            <w:shd w:val="clear" w:color="auto" w:fill="auto"/>
          </w:tcPr>
          <w:p w14:paraId="2DD2501A" w14:textId="12D1C3FD" w:rsidR="00720433" w:rsidRPr="001F6549" w:rsidRDefault="00720433" w:rsidP="0072043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, 1.286</w:t>
            </w:r>
          </w:p>
        </w:tc>
      </w:tr>
      <w:tr w:rsidR="00720433" w14:paraId="5E14521F" w14:textId="77777777" w:rsidTr="00184B5C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5BF1729A" w14:textId="77777777" w:rsidR="00720433" w:rsidRDefault="00720433" w:rsidP="0072043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58C67827" w14:textId="4BBB1AE0" w:rsidR="00720433" w:rsidRDefault="00720433" w:rsidP="00720433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Unsure/no opinion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0FC53D2" w14:textId="77777777" w:rsidR="00720433" w:rsidRDefault="00720433" w:rsidP="0072043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14:paraId="3851AA6E" w14:textId="4914AD29" w:rsidR="00720433" w:rsidRPr="001F6549" w:rsidRDefault="00720433" w:rsidP="0072043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119" w:type="dxa"/>
            <w:gridSpan w:val="2"/>
            <w:shd w:val="clear" w:color="auto" w:fill="auto"/>
          </w:tcPr>
          <w:p w14:paraId="3003FDA7" w14:textId="7FB3DF4F" w:rsidR="00720433" w:rsidRPr="001F6549" w:rsidRDefault="00720433" w:rsidP="0072043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119" w:type="dxa"/>
            <w:shd w:val="clear" w:color="auto" w:fill="auto"/>
          </w:tcPr>
          <w:p w14:paraId="7B288F74" w14:textId="5D6C51AE" w:rsidR="00720433" w:rsidRPr="001F6549" w:rsidRDefault="00720433" w:rsidP="0072043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, 0.993</w:t>
            </w:r>
          </w:p>
        </w:tc>
      </w:tr>
      <w:tr w:rsidR="00720433" w14:paraId="157E5A80" w14:textId="77777777" w:rsidTr="00322E89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4C9F4833" w14:textId="77777777" w:rsidR="00720433" w:rsidRDefault="00720433" w:rsidP="0072043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15A1BDAC" w14:textId="1018992A" w:rsidR="00720433" w:rsidRDefault="00720433" w:rsidP="00720433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78F62D99" w14:textId="77777777" w:rsidR="00720433" w:rsidRDefault="00720433" w:rsidP="0072043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14:paraId="7D48DA00" w14:textId="75B7C0AA" w:rsidR="00720433" w:rsidRPr="001F6549" w:rsidRDefault="00720433" w:rsidP="0072043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1119" w:type="dxa"/>
            <w:gridSpan w:val="2"/>
            <w:shd w:val="clear" w:color="auto" w:fill="auto"/>
          </w:tcPr>
          <w:p w14:paraId="6EE0247D" w14:textId="440D0DE6" w:rsidR="00720433" w:rsidRPr="001F6549" w:rsidRDefault="00720433" w:rsidP="0072043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119" w:type="dxa"/>
            <w:shd w:val="clear" w:color="auto" w:fill="auto"/>
          </w:tcPr>
          <w:p w14:paraId="174036AD" w14:textId="48010CB4" w:rsidR="00720433" w:rsidRPr="001F6549" w:rsidRDefault="00720433" w:rsidP="0072043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, 1.393</w:t>
            </w:r>
          </w:p>
        </w:tc>
      </w:tr>
      <w:tr w:rsidR="00720433" w14:paraId="3E9CEF21" w14:textId="77777777" w:rsidTr="00CC1C93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2B629733" w14:textId="77777777" w:rsidR="00720433" w:rsidRDefault="00720433" w:rsidP="0072043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004F49EF" w14:textId="731D6FE7" w:rsidR="00720433" w:rsidRDefault="00720433" w:rsidP="00720433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7CD41775" w14:textId="77777777" w:rsidR="00720433" w:rsidRDefault="00720433" w:rsidP="0072043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14:paraId="37FD67AA" w14:textId="71E365B5" w:rsidR="00720433" w:rsidRPr="001F6549" w:rsidRDefault="00720433" w:rsidP="0072043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119" w:type="dxa"/>
            <w:gridSpan w:val="2"/>
            <w:shd w:val="clear" w:color="auto" w:fill="auto"/>
          </w:tcPr>
          <w:p w14:paraId="0F7EB16A" w14:textId="5A6AD6DB" w:rsidR="00720433" w:rsidRPr="001F6549" w:rsidRDefault="00720433" w:rsidP="0072043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119" w:type="dxa"/>
            <w:shd w:val="clear" w:color="auto" w:fill="auto"/>
          </w:tcPr>
          <w:p w14:paraId="6F94E833" w14:textId="1DD9FFAD" w:rsidR="00720433" w:rsidRPr="001F6549" w:rsidRDefault="00720433" w:rsidP="0072043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, 1.466</w:t>
            </w:r>
          </w:p>
        </w:tc>
      </w:tr>
      <w:tr w:rsidR="00794E1F" w14:paraId="3B140B07" w14:textId="77777777" w:rsidTr="000B419B">
        <w:trPr>
          <w:cantSplit/>
          <w:jc w:val="center"/>
        </w:trPr>
        <w:tc>
          <w:tcPr>
            <w:tcW w:w="2402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02E38DCE" w14:textId="77777777" w:rsidR="00794E1F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524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ust the Canadian federal government is making decisions in bes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est</w:t>
            </w:r>
          </w:p>
          <w:p w14:paraId="6EC3DCEB" w14:textId="77777777" w:rsidR="00794E1F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6AFF0F58" w14:textId="77777777" w:rsidR="00794E1F" w:rsidRDefault="00794E1F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trongly agree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5FC89FF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356" w:type="dxa"/>
            <w:gridSpan w:val="5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446CC2F" w14:textId="77777777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E1F" w14:paraId="6320A738" w14:textId="77777777" w:rsidTr="000B419B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AF7F139" w14:textId="77777777" w:rsidR="00794E1F" w:rsidRPr="00524284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64EDDDD7" w14:textId="77777777" w:rsidR="00794E1F" w:rsidRDefault="00794E1F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4645B8C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918C68D" w14:textId="026088CC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</w:t>
            </w:r>
            <w:r w:rsidR="00BC0E56">
              <w:rPr>
                <w:rFonts w:ascii="Times" w:hAnsi="Times" w:cs="Times"/>
                <w:sz w:val="20"/>
                <w:szCs w:val="20"/>
                <w:lang w:val="en-US"/>
              </w:rPr>
              <w:t>086</w:t>
            </w:r>
          </w:p>
        </w:tc>
        <w:tc>
          <w:tcPr>
            <w:tcW w:w="1134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685EE01" w14:textId="165F305D" w:rsidR="00794E1F" w:rsidRPr="00335DC0" w:rsidRDefault="00794E1F" w:rsidP="000B419B">
            <w:pPr>
              <w:tabs>
                <w:tab w:val="left" w:pos="471"/>
              </w:tabs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3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C0E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23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0B0893F4" w14:textId="35F90BE0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</w:t>
            </w:r>
            <w:r w:rsidR="00BC0E56">
              <w:rPr>
                <w:rFonts w:ascii="Times" w:hAnsi="Times" w:cs="Times"/>
                <w:sz w:val="20"/>
                <w:szCs w:val="20"/>
                <w:lang w:val="en-US"/>
              </w:rPr>
              <w:t>932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>, 2.</w:t>
            </w:r>
            <w:r w:rsidR="00BC0E56">
              <w:rPr>
                <w:rFonts w:ascii="Times" w:hAnsi="Times" w:cs="Times"/>
                <w:sz w:val="20"/>
                <w:szCs w:val="20"/>
                <w:lang w:val="en-US"/>
              </w:rPr>
              <w:t>936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</w:p>
        </w:tc>
      </w:tr>
      <w:tr w:rsidR="00794E1F" w14:paraId="34DE303C" w14:textId="77777777" w:rsidTr="000B419B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76BBF64B" w14:textId="77777777" w:rsidR="00794E1F" w:rsidRPr="00524284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23E48B1E" w14:textId="77777777" w:rsidR="00794E1F" w:rsidRDefault="00794E1F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Unsure/no opinion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1B9B8B8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CF034E0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1134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46293A89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1.728</w:t>
            </w:r>
          </w:p>
        </w:tc>
        <w:tc>
          <w:tcPr>
            <w:tcW w:w="123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6B76659" w14:textId="77777777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0.880, 3.391 </w:t>
            </w:r>
          </w:p>
        </w:tc>
      </w:tr>
      <w:tr w:rsidR="00794E1F" w14:paraId="5DF73751" w14:textId="77777777" w:rsidTr="000B419B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4AED47B6" w14:textId="77777777" w:rsidR="00794E1F" w:rsidRPr="00524284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0BE4E9C3" w14:textId="77777777" w:rsidR="00794E1F" w:rsidRDefault="00794E1F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7E88CBE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F6C49FC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4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85F3724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2.924</w:t>
            </w:r>
          </w:p>
        </w:tc>
        <w:tc>
          <w:tcPr>
            <w:tcW w:w="123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7D33DD0" w14:textId="77777777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1.504, 5.684 </w:t>
            </w:r>
          </w:p>
        </w:tc>
      </w:tr>
      <w:tr w:rsidR="00794E1F" w14:paraId="709E76E8" w14:textId="77777777" w:rsidTr="000B419B">
        <w:trPr>
          <w:cantSplit/>
          <w:jc w:val="center"/>
        </w:trPr>
        <w:tc>
          <w:tcPr>
            <w:tcW w:w="2402" w:type="dxa"/>
            <w:vMerge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207B3" w14:textId="77777777" w:rsidR="00794E1F" w:rsidRPr="00524284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7EBE3FBB" w14:textId="77777777" w:rsidR="00794E1F" w:rsidRDefault="00794E1F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39FE3BD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7F0BEC7" w14:textId="01ACAFF8" w:rsidR="00794E1F" w:rsidRPr="00335DC0" w:rsidRDefault="00BC0E56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9D38819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5.100</w:t>
            </w:r>
          </w:p>
        </w:tc>
        <w:tc>
          <w:tcPr>
            <w:tcW w:w="123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0318FC94" w14:textId="58E768B3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2.435, 10.68 </w:t>
            </w:r>
          </w:p>
        </w:tc>
      </w:tr>
      <w:tr w:rsidR="00794E1F" w14:paraId="66709032" w14:textId="77777777" w:rsidTr="000B419B">
        <w:trPr>
          <w:cantSplit/>
          <w:jc w:val="center"/>
        </w:trPr>
        <w:tc>
          <w:tcPr>
            <w:tcW w:w="2402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0A448485" w14:textId="77777777" w:rsidR="00794E1F" w:rsidRPr="00524284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040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t 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</w:t>
            </w:r>
            <w:r w:rsidRPr="007040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vincial government is making decisions in best interest </w:t>
            </w: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019C8B75" w14:textId="77777777" w:rsidR="00794E1F" w:rsidRDefault="00794E1F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trongly agree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D9EB043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56" w:type="dxa"/>
            <w:gridSpan w:val="5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7BDCF359" w14:textId="77777777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E1F" w14:paraId="04C534C5" w14:textId="77777777" w:rsidTr="000B419B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758B98A" w14:textId="77777777" w:rsidR="00794E1F" w:rsidRPr="00704072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71D2A1C5" w14:textId="77777777" w:rsidR="00794E1F" w:rsidRDefault="00794E1F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894FD13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6BD9B24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134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2F59ABA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2.025</w:t>
            </w:r>
          </w:p>
        </w:tc>
        <w:tc>
          <w:tcPr>
            <w:tcW w:w="123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33DCBED" w14:textId="77777777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1.088, 3.771 </w:t>
            </w:r>
          </w:p>
        </w:tc>
      </w:tr>
      <w:tr w:rsidR="00794E1F" w14:paraId="37826AA4" w14:textId="77777777" w:rsidTr="000B419B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C860BBC" w14:textId="77777777" w:rsidR="00794E1F" w:rsidRPr="00704072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5D7CFE8A" w14:textId="77777777" w:rsidR="00794E1F" w:rsidRDefault="00794E1F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Unsure/no opinion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F3DECC5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5B105FA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33F1B71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3.462</w:t>
            </w:r>
          </w:p>
        </w:tc>
        <w:tc>
          <w:tcPr>
            <w:tcW w:w="123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70C8CCC" w14:textId="77777777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1.698, 7.061</w:t>
            </w:r>
          </w:p>
        </w:tc>
      </w:tr>
      <w:tr w:rsidR="00794E1F" w14:paraId="3B23A140" w14:textId="77777777" w:rsidTr="000B419B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2141EB39" w14:textId="77777777" w:rsidR="00794E1F" w:rsidRPr="00704072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78E9B4C8" w14:textId="77777777" w:rsidR="00794E1F" w:rsidRDefault="00794E1F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8C95D02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001F56A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1134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06309544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1.533</w:t>
            </w:r>
          </w:p>
        </w:tc>
        <w:tc>
          <w:tcPr>
            <w:tcW w:w="123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0DAF632" w14:textId="77777777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0.776, 3.031 </w:t>
            </w:r>
          </w:p>
        </w:tc>
      </w:tr>
      <w:tr w:rsidR="00794E1F" w14:paraId="2A952EBC" w14:textId="77777777" w:rsidTr="000B419B">
        <w:trPr>
          <w:cantSplit/>
          <w:jc w:val="center"/>
        </w:trPr>
        <w:tc>
          <w:tcPr>
            <w:tcW w:w="2402" w:type="dxa"/>
            <w:vMerge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DD9DB" w14:textId="77777777" w:rsidR="00794E1F" w:rsidRPr="00704072" w:rsidRDefault="00794E1F" w:rsidP="000B419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1FCB9CF3" w14:textId="77777777" w:rsidR="00794E1F" w:rsidRDefault="00794E1F" w:rsidP="000B419B">
            <w:pPr>
              <w:autoSpaceDE w:val="0"/>
              <w:autoSpaceDN w:val="0"/>
              <w:adjustRightInd w:val="0"/>
              <w:spacing w:before="60" w:after="6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150C974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734D434D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569</w:t>
            </w:r>
          </w:p>
        </w:tc>
        <w:tc>
          <w:tcPr>
            <w:tcW w:w="1134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61BCAD8" w14:textId="77777777" w:rsidR="00794E1F" w:rsidRPr="00335DC0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1.257</w:t>
            </w:r>
          </w:p>
        </w:tc>
        <w:tc>
          <w:tcPr>
            <w:tcW w:w="123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341B3A3" w14:textId="77777777" w:rsidR="00794E1F" w:rsidRDefault="00794E1F" w:rsidP="000B419B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0.573, 2.759</w:t>
            </w:r>
          </w:p>
        </w:tc>
      </w:tr>
    </w:tbl>
    <w:p w14:paraId="604F8E49" w14:textId="77777777" w:rsidR="00D275E4" w:rsidRPr="00FD125D" w:rsidRDefault="00D275E4" w:rsidP="00D275E4">
      <w:pPr>
        <w:tabs>
          <w:tab w:val="left" w:pos="12049"/>
        </w:tabs>
        <w:spacing w:after="160"/>
        <w:ind w:right="16"/>
        <w:contextualSpacing/>
        <w:rPr>
          <w:rFonts w:ascii="Times New Roman" w:hAnsi="Times New Roman" w:cs="Times New Roman"/>
          <w:sz w:val="18"/>
          <w:szCs w:val="18"/>
        </w:rPr>
      </w:pPr>
      <w:r w:rsidRPr="00FD125D">
        <w:rPr>
          <w:rFonts w:ascii="Times New Roman" w:hAnsi="Times New Roman" w:cs="Times New Roman"/>
          <w:sz w:val="18"/>
          <w:szCs w:val="18"/>
        </w:rPr>
        <w:t xml:space="preserve">Logistic regression model selection </w:t>
      </w:r>
      <w:r>
        <w:rPr>
          <w:rFonts w:ascii="Times New Roman" w:hAnsi="Times New Roman" w:cs="Times New Roman"/>
          <w:sz w:val="18"/>
          <w:szCs w:val="18"/>
        </w:rPr>
        <w:t>with all independent variables fitted</w:t>
      </w:r>
      <w:r w:rsidRPr="00FD125D">
        <w:rPr>
          <w:rFonts w:ascii="Times New Roman" w:hAnsi="Times New Roman" w:cs="Times New Roman"/>
          <w:sz w:val="18"/>
          <w:szCs w:val="18"/>
        </w:rPr>
        <w:t xml:space="preserve">. </w:t>
      </w:r>
      <w:r w:rsidRPr="00FD125D">
        <w:rPr>
          <w:rFonts w:ascii="Times New Roman" w:hAnsi="Times New Roman" w:cs="Times New Roman"/>
          <w:color w:val="000000" w:themeColor="text1"/>
          <w:sz w:val="18"/>
          <w:szCs w:val="18"/>
        </w:rPr>
        <w:t>Response option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FD125D">
        <w:rPr>
          <w:rFonts w:ascii="Times New Roman" w:hAnsi="Times New Roman" w:cs="Times New Roman"/>
          <w:color w:val="000000" w:themeColor="text1"/>
          <w:sz w:val="18"/>
          <w:szCs w:val="18"/>
        </w:rPr>
        <w:t>“Prefer not to answer” from each independent variable were excluded from the dataset.</w:t>
      </w:r>
    </w:p>
    <w:p w14:paraId="186D2C1D" w14:textId="77777777" w:rsidR="003D7982" w:rsidRDefault="003D7982" w:rsidP="003D7982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665FA06" w14:textId="7D8AF85E" w:rsidR="0018109A" w:rsidRPr="00AF1BE7" w:rsidRDefault="003D7982" w:rsidP="00984EE0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able 6 </w:t>
      </w:r>
      <w:r w:rsidRPr="006F3751">
        <w:rPr>
          <w:rFonts w:ascii="Times New Roman" w:hAnsi="Times New Roman" w:cs="Times New Roman"/>
          <w:b/>
          <w:bCs/>
          <w:sz w:val="22"/>
          <w:szCs w:val="22"/>
        </w:rPr>
        <w:t xml:space="preserve">Odds of experiencing first dose vaccine hesitancy </w:t>
      </w:r>
      <w:r>
        <w:rPr>
          <w:rFonts w:ascii="Times New Roman" w:hAnsi="Times New Roman" w:cs="Times New Roman"/>
          <w:b/>
          <w:bCs/>
          <w:sz w:val="22"/>
          <w:szCs w:val="22"/>
        </w:rPr>
        <w:t>given</w:t>
      </w:r>
      <w:r w:rsidRPr="006F3751">
        <w:rPr>
          <w:rFonts w:ascii="Times New Roman" w:hAnsi="Times New Roman" w:cs="Times New Roman"/>
          <w:b/>
          <w:bCs/>
          <w:sz w:val="22"/>
          <w:szCs w:val="22"/>
        </w:rPr>
        <w:t xml:space="preserve"> sociodemographic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[Sidak correction]</w:t>
      </w:r>
    </w:p>
    <w:tbl>
      <w:tblPr>
        <w:tblW w:w="916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4"/>
        <w:gridCol w:w="3306"/>
        <w:gridCol w:w="992"/>
        <w:gridCol w:w="993"/>
        <w:gridCol w:w="1134"/>
        <w:gridCol w:w="1371"/>
      </w:tblGrid>
      <w:tr w:rsidR="0018109A" w:rsidRPr="00AF1BE7" w14:paraId="50F1EDDF" w14:textId="77777777" w:rsidTr="00A91FED">
        <w:trPr>
          <w:cantSplit/>
          <w:tblHeader/>
          <w:jc w:val="center"/>
        </w:trPr>
        <w:tc>
          <w:tcPr>
            <w:tcW w:w="1364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1655CE02" w14:textId="77777777" w:rsidR="0018109A" w:rsidRPr="00AF1BE7" w:rsidRDefault="0018109A" w:rsidP="00A91FED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3306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74CCEC61" w14:textId="77777777" w:rsidR="0018109A" w:rsidRPr="00AF1BE7" w:rsidRDefault="0018109A" w:rsidP="00A91FED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74953447" w14:textId="77777777" w:rsidR="0018109A" w:rsidRPr="00AF1BE7" w:rsidRDefault="0018109A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p-valu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1B038F7E" w14:textId="77777777" w:rsidR="0018109A" w:rsidRPr="00AF1BE7" w:rsidRDefault="0018109A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ta</w:t>
            </w:r>
          </w:p>
          <w:p w14:paraId="72A48673" w14:textId="77777777" w:rsidR="0018109A" w:rsidRPr="00AF1BE7" w:rsidRDefault="0018109A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2CC6D407" w14:textId="77777777" w:rsidR="0018109A" w:rsidRPr="00AF1BE7" w:rsidRDefault="0018109A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  <w:p w14:paraId="62C0D9E5" w14:textId="77777777" w:rsidR="0018109A" w:rsidRPr="00AF1BE7" w:rsidRDefault="0018109A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Adjusted)</w:t>
            </w:r>
          </w:p>
        </w:tc>
        <w:tc>
          <w:tcPr>
            <w:tcW w:w="1371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1B741FBA" w14:textId="77777777" w:rsidR="0018109A" w:rsidRPr="00AF1BE7" w:rsidRDefault="0018109A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18109A" w:rsidRPr="00AF1BE7" w14:paraId="4BE57467" w14:textId="77777777" w:rsidTr="00A91FED">
        <w:trPr>
          <w:cantSplit/>
          <w:jc w:val="center"/>
        </w:trPr>
        <w:tc>
          <w:tcPr>
            <w:tcW w:w="1364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6C3F72E7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59280186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0-$49,999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ECF6A63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0.002</w:t>
            </w:r>
          </w:p>
        </w:tc>
        <w:tc>
          <w:tcPr>
            <w:tcW w:w="3498" w:type="dxa"/>
            <w:gridSpan w:val="3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63149B5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109A" w:rsidRPr="00AF1BE7" w14:paraId="29809A56" w14:textId="77777777" w:rsidTr="00A91FED">
        <w:trPr>
          <w:cantSplit/>
          <w:trHeight w:val="116"/>
          <w:jc w:val="center"/>
        </w:trPr>
        <w:tc>
          <w:tcPr>
            <w:tcW w:w="1364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3CAF707B" w14:textId="77777777" w:rsidR="0018109A" w:rsidRPr="00AF1BE7" w:rsidRDefault="0018109A" w:rsidP="00A91FE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317AE917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50,000-$99,999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34CD8FE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462D669C" w14:textId="77777777" w:rsidR="0018109A" w:rsidRPr="00AF1BE7" w:rsidRDefault="0018109A" w:rsidP="00A91FED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0.043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6C63C72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0.605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0E09D016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2</w:t>
            </w: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4</w:t>
            </w:r>
          </w:p>
        </w:tc>
      </w:tr>
      <w:tr w:rsidR="0018109A" w:rsidRPr="00AF1BE7" w14:paraId="65A2EC19" w14:textId="77777777" w:rsidTr="00A91FED">
        <w:trPr>
          <w:cantSplit/>
          <w:jc w:val="center"/>
        </w:trPr>
        <w:tc>
          <w:tcPr>
            <w:tcW w:w="1364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45AD8D83" w14:textId="77777777" w:rsidR="0018109A" w:rsidRPr="00AF1BE7" w:rsidRDefault="0018109A" w:rsidP="00A91FE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2E1AC43D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100,000-$149,999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3E73658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681CB42B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038CC89" w14:textId="77777777" w:rsidR="0018109A" w:rsidRPr="00AF1BE7" w:rsidRDefault="0018109A" w:rsidP="00A91FE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0E0B615D" w14:textId="77777777" w:rsidR="0018109A" w:rsidRPr="00AF1BE7" w:rsidRDefault="0018109A" w:rsidP="00A91FED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</w:t>
            </w: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9</w:t>
            </w:r>
          </w:p>
        </w:tc>
      </w:tr>
      <w:tr w:rsidR="0018109A" w:rsidRPr="00AF1BE7" w14:paraId="23ADF9C1" w14:textId="77777777" w:rsidTr="00A91FED">
        <w:trPr>
          <w:cantSplit/>
          <w:trHeight w:val="112"/>
          <w:jc w:val="center"/>
        </w:trPr>
        <w:tc>
          <w:tcPr>
            <w:tcW w:w="1364" w:type="dxa"/>
            <w:vMerge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86794" w14:textId="77777777" w:rsidR="0018109A" w:rsidRPr="00AF1BE7" w:rsidRDefault="0018109A" w:rsidP="00A91FE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12BA7335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150,000-or mor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5E274F3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2BAD46B3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17E1240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4C8EF731" w14:textId="77777777" w:rsidR="0018109A" w:rsidRPr="00AF1BE7" w:rsidRDefault="0018109A" w:rsidP="00A91FED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</w:t>
            </w: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7</w:t>
            </w:r>
          </w:p>
        </w:tc>
      </w:tr>
      <w:tr w:rsidR="0018109A" w:rsidRPr="00AF1BE7" w14:paraId="18883576" w14:textId="77777777" w:rsidTr="00A91FED">
        <w:trPr>
          <w:cantSplit/>
          <w:trHeight w:val="325"/>
          <w:jc w:val="center"/>
        </w:trPr>
        <w:tc>
          <w:tcPr>
            <w:tcW w:w="1364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64532A9E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child(ren) under the age of 18 years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6596D081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5C9CE49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98" w:type="dxa"/>
            <w:gridSpan w:val="3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9FBB62B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109A" w:rsidRPr="00AF1BE7" w14:paraId="1A2D7574" w14:textId="77777777" w:rsidTr="00A91FED">
        <w:trPr>
          <w:cantSplit/>
          <w:jc w:val="center"/>
        </w:trPr>
        <w:tc>
          <w:tcPr>
            <w:tcW w:w="1364" w:type="dxa"/>
            <w:vMerge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7BF4B" w14:textId="77777777" w:rsidR="0018109A" w:rsidRPr="00AF1BE7" w:rsidRDefault="0018109A" w:rsidP="00A91FE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58F26867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69C0E2F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0BD907F4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2012DE2E" w14:textId="77777777" w:rsidR="0018109A" w:rsidRPr="00AF1BE7" w:rsidRDefault="0018109A" w:rsidP="00A91FE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8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0EE24994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4</w:t>
            </w: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4</w:t>
            </w:r>
          </w:p>
        </w:tc>
      </w:tr>
    </w:tbl>
    <w:p w14:paraId="6A6013AD" w14:textId="72C49A47" w:rsidR="0027474E" w:rsidRPr="001654C9" w:rsidRDefault="0027474E" w:rsidP="0027474E">
      <w:pPr>
        <w:rPr>
          <w:rFonts w:ascii="Times New Roman" w:hAnsi="Times New Roman" w:cs="Times New Roman"/>
          <w:sz w:val="18"/>
          <w:szCs w:val="18"/>
        </w:rPr>
      </w:pPr>
      <w:r w:rsidRPr="001654C9">
        <w:rPr>
          <w:rFonts w:ascii="Times New Roman" w:hAnsi="Times New Roman" w:cs="Times New Roman"/>
          <w:sz w:val="18"/>
          <w:szCs w:val="18"/>
        </w:rPr>
        <w:t>Logistic regression model selection was conducted from the fitted model using backward stepwise selection with elimination stopping rule to a p-value &lt;0.01. The Sidak correction was applied and bolded numbers are considered statistically significant results with a corrected alpha of 0.02.</w:t>
      </w:r>
    </w:p>
    <w:p w14:paraId="73FBAA38" w14:textId="77777777" w:rsidR="0018109A" w:rsidRDefault="0018109A" w:rsidP="00984EE0">
      <w:pPr>
        <w:rPr>
          <w:rFonts w:ascii="Times New Roman" w:hAnsi="Times New Roman" w:cs="Times New Roman"/>
          <w:sz w:val="20"/>
          <w:szCs w:val="20"/>
        </w:rPr>
      </w:pPr>
    </w:p>
    <w:p w14:paraId="658A74A7" w14:textId="1AB207D8" w:rsidR="003D7982" w:rsidRPr="00AF1BE7" w:rsidRDefault="003D7982" w:rsidP="00984EE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able 7 </w:t>
      </w:r>
      <w:r w:rsidRPr="006F3751">
        <w:rPr>
          <w:rFonts w:ascii="Times New Roman" w:hAnsi="Times New Roman" w:cs="Times New Roman"/>
          <w:b/>
          <w:bCs/>
          <w:sz w:val="22"/>
          <w:szCs w:val="22"/>
        </w:rPr>
        <w:t xml:space="preserve">Odds of experiencing booster dose vaccine hesitancy </w:t>
      </w:r>
      <w:r>
        <w:rPr>
          <w:rFonts w:ascii="Times New Roman" w:hAnsi="Times New Roman" w:cs="Times New Roman"/>
          <w:b/>
          <w:bCs/>
          <w:sz w:val="22"/>
          <w:szCs w:val="22"/>
        </w:rPr>
        <w:t>given</w:t>
      </w:r>
      <w:r w:rsidRPr="006F3751">
        <w:rPr>
          <w:rFonts w:ascii="Times New Roman" w:hAnsi="Times New Roman" w:cs="Times New Roman"/>
          <w:b/>
          <w:bCs/>
          <w:sz w:val="22"/>
          <w:szCs w:val="22"/>
        </w:rPr>
        <w:t xml:space="preserve"> sociodemographic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[Sidak correction]</w:t>
      </w:r>
    </w:p>
    <w:tbl>
      <w:tblPr>
        <w:tblW w:w="916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4"/>
        <w:gridCol w:w="3306"/>
        <w:gridCol w:w="992"/>
        <w:gridCol w:w="993"/>
        <w:gridCol w:w="1134"/>
        <w:gridCol w:w="1371"/>
      </w:tblGrid>
      <w:tr w:rsidR="0018109A" w:rsidRPr="00AF1BE7" w14:paraId="75CFA9A6" w14:textId="77777777" w:rsidTr="00A91FED">
        <w:trPr>
          <w:cantSplit/>
          <w:tblHeader/>
          <w:jc w:val="center"/>
        </w:trPr>
        <w:tc>
          <w:tcPr>
            <w:tcW w:w="1364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06A2C6D9" w14:textId="77777777" w:rsidR="0018109A" w:rsidRPr="00AF1BE7" w:rsidRDefault="0018109A" w:rsidP="00A91FED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3306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2DB31500" w14:textId="77777777" w:rsidR="0018109A" w:rsidRPr="00AF1BE7" w:rsidRDefault="0018109A" w:rsidP="00A91FED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4A39743F" w14:textId="77777777" w:rsidR="0018109A" w:rsidRPr="00AF1BE7" w:rsidRDefault="0018109A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p-valu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192D6729" w14:textId="77777777" w:rsidR="0018109A" w:rsidRPr="00AF1BE7" w:rsidRDefault="0018109A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ta</w:t>
            </w:r>
          </w:p>
          <w:p w14:paraId="7DDB544D" w14:textId="77777777" w:rsidR="0018109A" w:rsidRPr="00AF1BE7" w:rsidRDefault="0018109A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623E07F4" w14:textId="77777777" w:rsidR="0018109A" w:rsidRPr="00AF1BE7" w:rsidRDefault="0018109A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  <w:p w14:paraId="00C410C2" w14:textId="77777777" w:rsidR="0018109A" w:rsidRPr="00AF1BE7" w:rsidRDefault="0018109A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Adjusted)</w:t>
            </w:r>
          </w:p>
        </w:tc>
        <w:tc>
          <w:tcPr>
            <w:tcW w:w="1371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7CC39247" w14:textId="77777777" w:rsidR="0018109A" w:rsidRPr="00AF1BE7" w:rsidRDefault="0018109A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18109A" w:rsidRPr="00AF1BE7" w14:paraId="4432F1C7" w14:textId="77777777" w:rsidTr="00CF6383">
        <w:trPr>
          <w:cantSplit/>
          <w:jc w:val="center"/>
        </w:trPr>
        <w:tc>
          <w:tcPr>
            <w:tcW w:w="1364" w:type="dxa"/>
            <w:shd w:val="clear" w:color="auto" w:fill="FFFFFF"/>
            <w:tcMar>
              <w:left w:w="60" w:type="dxa"/>
              <w:right w:w="60" w:type="dxa"/>
            </w:tcMar>
          </w:tcPr>
          <w:p w14:paraId="3AAC346D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7B63FB75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ntinuous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5B2AABE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724D22F2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14429BA6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5A59DAFD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, 0.961</w:t>
            </w:r>
          </w:p>
        </w:tc>
      </w:tr>
      <w:tr w:rsidR="0018109A" w:rsidRPr="00AF1BE7" w14:paraId="38569DB7" w14:textId="77777777" w:rsidTr="00A91FED">
        <w:trPr>
          <w:cantSplit/>
          <w:jc w:val="center"/>
        </w:trPr>
        <w:tc>
          <w:tcPr>
            <w:tcW w:w="1364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71723F46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46F2546B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/University Degree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99D6D9A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498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78299E5" w14:textId="77777777" w:rsidR="0018109A" w:rsidRPr="00AF1BE7" w:rsidRDefault="0018109A" w:rsidP="00A91FED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09A" w:rsidRPr="00AF1BE7" w14:paraId="2375924E" w14:textId="77777777" w:rsidTr="00A91FED">
        <w:trPr>
          <w:cantSplit/>
          <w:jc w:val="center"/>
        </w:trPr>
        <w:tc>
          <w:tcPr>
            <w:tcW w:w="1364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6DED3FCF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41B5C93B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 or les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75F5BEF6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6FABDE19" w14:textId="77777777" w:rsidR="0018109A" w:rsidRPr="00AF1BE7" w:rsidRDefault="0018109A" w:rsidP="00A91FED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2F74534E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3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1CAC924F" w14:textId="77777777" w:rsidR="0018109A" w:rsidRPr="00AF1BE7" w:rsidRDefault="0018109A" w:rsidP="00A91FED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91, 2.806 </w:t>
            </w:r>
          </w:p>
        </w:tc>
      </w:tr>
      <w:tr w:rsidR="0018109A" w:rsidRPr="00AF1BE7" w14:paraId="02475506" w14:textId="77777777" w:rsidTr="00A91FED">
        <w:trPr>
          <w:cantSplit/>
          <w:jc w:val="center"/>
        </w:trPr>
        <w:tc>
          <w:tcPr>
            <w:tcW w:w="1364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707A7740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253DC5F1" w14:textId="77777777" w:rsidR="0018109A" w:rsidRPr="00AF1BE7" w:rsidRDefault="0018109A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GEP/Vocational college/Trad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DDF7369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105B5A37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1BA0A602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9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7D0D4CC6" w14:textId="77777777" w:rsidR="0018109A" w:rsidRPr="00AF1BE7" w:rsidRDefault="0018109A" w:rsidP="00A91FED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8, 2.959</w:t>
            </w:r>
          </w:p>
        </w:tc>
      </w:tr>
      <w:tr w:rsidR="0018109A" w:rsidRPr="00AF1BE7" w14:paraId="167A1269" w14:textId="77777777" w:rsidTr="0006043A">
        <w:trPr>
          <w:cantSplit/>
          <w:jc w:val="center"/>
        </w:trPr>
        <w:tc>
          <w:tcPr>
            <w:tcW w:w="1364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5957BDC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52BD4EA3" w14:textId="77777777" w:rsidR="0018109A" w:rsidRPr="00AF1BE7" w:rsidRDefault="0018109A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llege or University (no degree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37E9806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6A9B0069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76B9B01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56264D8E" w14:textId="77777777" w:rsidR="0018109A" w:rsidRPr="00AF1BE7" w:rsidRDefault="0018109A" w:rsidP="00A91FED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98, 1.472 </w:t>
            </w:r>
          </w:p>
        </w:tc>
      </w:tr>
      <w:tr w:rsidR="0018109A" w:rsidRPr="00AF1BE7" w14:paraId="382680ED" w14:textId="77777777" w:rsidTr="00A91FED">
        <w:trPr>
          <w:cantSplit/>
          <w:trHeight w:val="325"/>
          <w:jc w:val="center"/>
        </w:trPr>
        <w:tc>
          <w:tcPr>
            <w:tcW w:w="1364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6421071B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child(ren) under the age of 18 years</w:t>
            </w: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621A8327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E266209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98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18BB835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109A" w:rsidRPr="00AF1BE7" w14:paraId="1183F171" w14:textId="77777777" w:rsidTr="0006043A">
        <w:trPr>
          <w:cantSplit/>
          <w:jc w:val="center"/>
        </w:trPr>
        <w:tc>
          <w:tcPr>
            <w:tcW w:w="1364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382CDC5D" w14:textId="77777777" w:rsidR="0018109A" w:rsidRPr="00AF1BE7" w:rsidRDefault="0018109A" w:rsidP="00A91FE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6" w:type="dxa"/>
            <w:shd w:val="clear" w:color="auto" w:fill="FFFFFF"/>
            <w:tcMar>
              <w:left w:w="60" w:type="dxa"/>
              <w:right w:w="60" w:type="dxa"/>
            </w:tcMar>
          </w:tcPr>
          <w:p w14:paraId="2C0EB494" w14:textId="77777777" w:rsidR="0018109A" w:rsidRPr="00AF1BE7" w:rsidRDefault="0018109A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B324E9B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</w:tcPr>
          <w:p w14:paraId="63FE7D07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50F64E3" w14:textId="77777777" w:rsidR="0018109A" w:rsidRPr="00AF1BE7" w:rsidRDefault="0018109A" w:rsidP="00A91FE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9</w:t>
            </w:r>
          </w:p>
        </w:tc>
        <w:tc>
          <w:tcPr>
            <w:tcW w:w="1371" w:type="dxa"/>
            <w:shd w:val="clear" w:color="auto" w:fill="FFFFFF"/>
            <w:tcMar>
              <w:left w:w="60" w:type="dxa"/>
              <w:right w:w="60" w:type="dxa"/>
            </w:tcMar>
          </w:tcPr>
          <w:p w14:paraId="2A9E2F29" w14:textId="77777777" w:rsidR="0018109A" w:rsidRPr="00AF1BE7" w:rsidRDefault="0018109A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9, 2.570</w:t>
            </w:r>
          </w:p>
        </w:tc>
      </w:tr>
    </w:tbl>
    <w:p w14:paraId="79217997" w14:textId="77777777" w:rsidR="0027474E" w:rsidRPr="001654C9" w:rsidRDefault="0027474E" w:rsidP="0027474E">
      <w:pPr>
        <w:rPr>
          <w:rFonts w:ascii="Times New Roman" w:hAnsi="Times New Roman" w:cs="Times New Roman"/>
          <w:sz w:val="18"/>
          <w:szCs w:val="18"/>
        </w:rPr>
      </w:pPr>
      <w:r w:rsidRPr="001654C9">
        <w:rPr>
          <w:rFonts w:ascii="Times New Roman" w:hAnsi="Times New Roman" w:cs="Times New Roman"/>
          <w:sz w:val="18"/>
          <w:szCs w:val="18"/>
        </w:rPr>
        <w:t>Logistic regression model selection was conducted from the fitted model using backward stepwise selection with elimination stopping rule to a p-value &lt;0.01. The Sidak correction was applied and bolded numbers are considered statistically significant results with a corrected alpha of 0.01.</w:t>
      </w:r>
    </w:p>
    <w:p w14:paraId="2B45AF63" w14:textId="77777777" w:rsidR="0018109A" w:rsidRDefault="0018109A" w:rsidP="00984EE0">
      <w:pPr>
        <w:rPr>
          <w:rFonts w:ascii="Times New Roman" w:hAnsi="Times New Roman" w:cs="Times New Roman"/>
          <w:sz w:val="20"/>
          <w:szCs w:val="20"/>
        </w:rPr>
      </w:pPr>
    </w:p>
    <w:p w14:paraId="12969810" w14:textId="2F0513C4" w:rsidR="003D7982" w:rsidRPr="00AF1BE7" w:rsidRDefault="003D7982" w:rsidP="00984EE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F3751">
        <w:rPr>
          <w:rFonts w:ascii="Times New Roman" w:hAnsi="Times New Roman" w:cs="Times New Roman"/>
          <w:b/>
          <w:bCs/>
          <w:sz w:val="22"/>
          <w:szCs w:val="22"/>
        </w:rPr>
        <w:t>Table 8 Odds of experiencing first dose vaccine hesitancy given trust and belief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[Sidak correction]</w:t>
      </w:r>
    </w:p>
    <w:tbl>
      <w:tblPr>
        <w:tblW w:w="916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9"/>
        <w:gridCol w:w="2268"/>
        <w:gridCol w:w="1134"/>
        <w:gridCol w:w="992"/>
        <w:gridCol w:w="1134"/>
        <w:gridCol w:w="1513"/>
      </w:tblGrid>
      <w:tr w:rsidR="00986992" w:rsidRPr="00AF1BE7" w14:paraId="7772D87A" w14:textId="77777777" w:rsidTr="00A91FED">
        <w:trPr>
          <w:cantSplit/>
          <w:tblHeader/>
          <w:jc w:val="center"/>
        </w:trPr>
        <w:tc>
          <w:tcPr>
            <w:tcW w:w="2119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0A2EC049" w14:textId="77777777" w:rsidR="00986992" w:rsidRPr="00AF1BE7" w:rsidRDefault="00986992" w:rsidP="00A91FED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2268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3E9367BE" w14:textId="77777777" w:rsidR="00986992" w:rsidRPr="00AF1BE7" w:rsidRDefault="00986992" w:rsidP="00A91FED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37FFB8D8" w14:textId="77777777" w:rsidR="00986992" w:rsidRPr="00AF1BE7" w:rsidRDefault="00986992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p-valu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6863019F" w14:textId="77777777" w:rsidR="00986992" w:rsidRPr="00AF1BE7" w:rsidRDefault="00986992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ta</w:t>
            </w:r>
          </w:p>
          <w:p w14:paraId="394211B8" w14:textId="77777777" w:rsidR="00986992" w:rsidRPr="00AF1BE7" w:rsidRDefault="00986992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36AE9B55" w14:textId="77777777" w:rsidR="00986992" w:rsidRPr="00AF1BE7" w:rsidRDefault="00986992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  <w:p w14:paraId="6389DD66" w14:textId="77777777" w:rsidR="00986992" w:rsidRPr="00AF1BE7" w:rsidRDefault="00986992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Adjusted)</w:t>
            </w:r>
          </w:p>
        </w:tc>
        <w:tc>
          <w:tcPr>
            <w:tcW w:w="1513" w:type="dxa"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3AFF83DF" w14:textId="77777777" w:rsidR="00986992" w:rsidRPr="00AF1BE7" w:rsidRDefault="00986992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986992" w:rsidRPr="00AF1BE7" w14:paraId="5DA4233D" w14:textId="77777777" w:rsidTr="00A91FED">
        <w:trPr>
          <w:cantSplit/>
          <w:trHeight w:val="281"/>
          <w:jc w:val="center"/>
        </w:trPr>
        <w:tc>
          <w:tcPr>
            <w:tcW w:w="2119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0BE7B1B1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 of vaccines at preventing serious illness</w:t>
            </w: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52988008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to all VOCs (RC)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F749D9B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639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77CF0FF5" w14:textId="77777777" w:rsidR="00986992" w:rsidRPr="00AF1BE7" w:rsidRDefault="00986992" w:rsidP="00A91FE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6992" w:rsidRPr="00AF1BE7" w14:paraId="07A75BF5" w14:textId="77777777" w:rsidTr="00A91FED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7CE8B119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05DF1967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to some VOCs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ADE27B5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7A639CD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F04284A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9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3D8A8F47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3, 71.20</w:t>
            </w:r>
          </w:p>
        </w:tc>
      </w:tr>
      <w:tr w:rsidR="00986992" w:rsidRPr="00AF1BE7" w14:paraId="7C87F9EA" w14:textId="77777777" w:rsidTr="00A91FED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3A7F6C38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45676C3F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to no VOCs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2BB086CD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E303F1D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0BF210CF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8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607B7D6F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9, 241.9</w:t>
            </w:r>
          </w:p>
        </w:tc>
      </w:tr>
      <w:tr w:rsidR="00986992" w:rsidRPr="00AF1BE7" w14:paraId="502A4E75" w14:textId="77777777" w:rsidTr="00A91FED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78B8A1C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0F3E10A4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B112D75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D09BF17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9F4AA2D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1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7A314B7F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3, 364.2</w:t>
            </w:r>
          </w:p>
        </w:tc>
      </w:tr>
      <w:tr w:rsidR="00986992" w:rsidRPr="00AF1BE7" w14:paraId="23ACDFB2" w14:textId="77777777" w:rsidTr="00A91FED">
        <w:trPr>
          <w:cantSplit/>
          <w:jc w:val="center"/>
        </w:trPr>
        <w:tc>
          <w:tcPr>
            <w:tcW w:w="2119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0210BA25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sibility to be vaccinated too many times</w:t>
            </w: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56C1D689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RC)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5502F58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639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0353130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6992" w:rsidRPr="00AF1BE7" w14:paraId="03F88767" w14:textId="77777777" w:rsidTr="00A91FED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3A0E80AA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596ABACB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E8CF10F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008BB32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A02329F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6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215CE637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5, 4.562</w:t>
            </w:r>
          </w:p>
        </w:tc>
      </w:tr>
      <w:tr w:rsidR="00986992" w:rsidRPr="00AF1BE7" w14:paraId="472ADE3D" w14:textId="77777777" w:rsidTr="00A91FED">
        <w:trPr>
          <w:cantSplit/>
          <w:jc w:val="center"/>
        </w:trPr>
        <w:tc>
          <w:tcPr>
            <w:tcW w:w="2119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706F2F77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st the provincial government is making decisions in best interest</w:t>
            </w: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747CD925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 (RC)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74A35673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639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39387D47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6992" w:rsidRPr="00AF1BE7" w14:paraId="480EB925" w14:textId="77777777" w:rsidTr="00A91FED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529CB502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60D8E850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7C55360D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C078DA0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78D12B88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0B7FFCB7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, 4.857</w:t>
            </w:r>
          </w:p>
        </w:tc>
      </w:tr>
      <w:tr w:rsidR="00986992" w:rsidRPr="00AF1BE7" w14:paraId="231C9D57" w14:textId="77777777" w:rsidTr="00A91FED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77E190E9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23813DFF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/no opinion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0342326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B353588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23537C3F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2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54D24E8F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, 6.737</w:t>
            </w:r>
          </w:p>
        </w:tc>
      </w:tr>
      <w:tr w:rsidR="00986992" w:rsidRPr="00AF1BE7" w14:paraId="0C9C6771" w14:textId="77777777" w:rsidTr="00A91FED">
        <w:trPr>
          <w:cantSplit/>
          <w:jc w:val="center"/>
        </w:trPr>
        <w:tc>
          <w:tcPr>
            <w:tcW w:w="211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BCCE0D5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1DDA1722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2B63F54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4A85A66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9A0CF93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2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6948100B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, 13.54</w:t>
            </w:r>
          </w:p>
        </w:tc>
      </w:tr>
      <w:tr w:rsidR="00986992" w:rsidRPr="00AF1BE7" w14:paraId="2CB26A9C" w14:textId="77777777" w:rsidTr="00A91FED">
        <w:trPr>
          <w:cantSplit/>
          <w:jc w:val="center"/>
        </w:trPr>
        <w:tc>
          <w:tcPr>
            <w:tcW w:w="2119" w:type="dxa"/>
            <w:vMerge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90DAD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left w:w="60" w:type="dxa"/>
              <w:right w:w="60" w:type="dxa"/>
            </w:tcMar>
          </w:tcPr>
          <w:p w14:paraId="12CE8576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17E2AAA7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DB997A4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03FB59A8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1</w:t>
            </w:r>
          </w:p>
        </w:tc>
        <w:tc>
          <w:tcPr>
            <w:tcW w:w="1513" w:type="dxa"/>
            <w:shd w:val="clear" w:color="auto" w:fill="FFFFFF"/>
            <w:tcMar>
              <w:left w:w="60" w:type="dxa"/>
              <w:right w:w="60" w:type="dxa"/>
            </w:tcMar>
          </w:tcPr>
          <w:p w14:paraId="5CAB24DF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3, 31.16</w:t>
            </w:r>
          </w:p>
        </w:tc>
      </w:tr>
    </w:tbl>
    <w:p w14:paraId="41718042" w14:textId="77777777" w:rsidR="0027474E" w:rsidRPr="001654C9" w:rsidRDefault="0027474E" w:rsidP="0027474E">
      <w:pPr>
        <w:rPr>
          <w:rFonts w:ascii="Times New Roman" w:hAnsi="Times New Roman" w:cs="Times New Roman"/>
          <w:sz w:val="18"/>
          <w:szCs w:val="18"/>
        </w:rPr>
      </w:pPr>
      <w:r w:rsidRPr="001654C9">
        <w:rPr>
          <w:rFonts w:ascii="Times New Roman" w:hAnsi="Times New Roman" w:cs="Times New Roman"/>
          <w:sz w:val="18"/>
          <w:szCs w:val="18"/>
        </w:rPr>
        <w:t>Logistic regression model selection was conducted from the fitted model using backward stepwise selection with elimination stopping rule to a p-value &lt;0.01. The Sidak correction was applied and bolded numbers are considered statistically significant results with a corrected alpha of 0.01.</w:t>
      </w:r>
    </w:p>
    <w:p w14:paraId="2DAAFFEB" w14:textId="77777777" w:rsidR="00986992" w:rsidRDefault="00986992" w:rsidP="00984EE0">
      <w:pPr>
        <w:rPr>
          <w:rFonts w:ascii="Times New Roman" w:hAnsi="Times New Roman" w:cs="Times New Roman"/>
          <w:sz w:val="20"/>
          <w:szCs w:val="20"/>
        </w:rPr>
      </w:pPr>
    </w:p>
    <w:p w14:paraId="1C69AC87" w14:textId="2431D214" w:rsidR="003D7982" w:rsidRPr="00AF1BE7" w:rsidRDefault="003D7982" w:rsidP="00984EE0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64768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able 9 </w:t>
      </w:r>
      <w:r w:rsidRPr="006F3751">
        <w:rPr>
          <w:rFonts w:ascii="Times New Roman" w:hAnsi="Times New Roman" w:cs="Times New Roman"/>
          <w:b/>
          <w:bCs/>
          <w:sz w:val="22"/>
          <w:szCs w:val="22"/>
        </w:rPr>
        <w:t>Odds of experiencing booster dose vaccine hesitancy given trust and belief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[Sidak correction]</w:t>
      </w:r>
    </w:p>
    <w:tbl>
      <w:tblPr>
        <w:tblW w:w="916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2"/>
        <w:gridCol w:w="2410"/>
        <w:gridCol w:w="992"/>
        <w:gridCol w:w="992"/>
        <w:gridCol w:w="1134"/>
        <w:gridCol w:w="1230"/>
      </w:tblGrid>
      <w:tr w:rsidR="00986992" w:rsidRPr="00AF1BE7" w14:paraId="57697DD5" w14:textId="77777777" w:rsidTr="00A91FED">
        <w:trPr>
          <w:cantSplit/>
          <w:tblHeader/>
          <w:jc w:val="center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0B2BB955" w14:textId="77777777" w:rsidR="00986992" w:rsidRPr="00AF1BE7" w:rsidRDefault="00986992" w:rsidP="00A91FED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2771BA09" w14:textId="77777777" w:rsidR="00986992" w:rsidRPr="00AF1BE7" w:rsidRDefault="00986992" w:rsidP="00A91FED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50FAC209" w14:textId="77777777" w:rsidR="00986992" w:rsidRPr="00AF1BE7" w:rsidRDefault="00986992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p-valu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3EF2BA25" w14:textId="77777777" w:rsidR="00986992" w:rsidRPr="00AF1BE7" w:rsidRDefault="00986992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ta</w:t>
            </w:r>
          </w:p>
          <w:p w14:paraId="00DC0658" w14:textId="77777777" w:rsidR="00986992" w:rsidRPr="00AF1BE7" w:rsidRDefault="00986992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13EC1CD6" w14:textId="77777777" w:rsidR="00986992" w:rsidRPr="00AF1BE7" w:rsidRDefault="00986992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  <w:p w14:paraId="641B006D" w14:textId="77777777" w:rsidR="00986992" w:rsidRPr="00AF1BE7" w:rsidRDefault="00986992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Adjusted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7AEC5443" w14:textId="77777777" w:rsidR="00986992" w:rsidRPr="00AF1BE7" w:rsidRDefault="00986992" w:rsidP="00A91FED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986992" w:rsidRPr="00AF1BE7" w14:paraId="6B28B78D" w14:textId="77777777" w:rsidTr="00A91FED">
        <w:trPr>
          <w:cantSplit/>
          <w:jc w:val="center"/>
        </w:trPr>
        <w:tc>
          <w:tcPr>
            <w:tcW w:w="2402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050D3903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 of vaccines at preventing infection</w:t>
            </w: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6750D964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to all VOCs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3B0BF1A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356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E9FFFE4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6992" w:rsidRPr="00AF1BE7" w14:paraId="224B6CF2" w14:textId="77777777" w:rsidTr="00A91FED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4168161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3E6E221B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to some VOC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21F44AC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49A2C50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49A2CAE2" w14:textId="77777777" w:rsidR="00986992" w:rsidRPr="00AF1BE7" w:rsidRDefault="00986992" w:rsidP="00A91FED">
            <w:pPr>
              <w:tabs>
                <w:tab w:val="left" w:pos="209"/>
              </w:tabs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9</w:t>
            </w:r>
          </w:p>
        </w:tc>
        <w:tc>
          <w:tcPr>
            <w:tcW w:w="1230" w:type="dxa"/>
            <w:shd w:val="clear" w:color="auto" w:fill="FFFFFF"/>
            <w:tcMar>
              <w:left w:w="60" w:type="dxa"/>
              <w:right w:w="60" w:type="dxa"/>
            </w:tcMar>
          </w:tcPr>
          <w:p w14:paraId="054E276E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7, 2.054</w:t>
            </w:r>
          </w:p>
        </w:tc>
      </w:tr>
      <w:tr w:rsidR="00986992" w:rsidRPr="00AF1BE7" w14:paraId="027350CF" w14:textId="77777777" w:rsidTr="00A91FED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429F4C6B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744369CD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to no VOC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93EE1DF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C6C005A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6565C74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93</w:t>
            </w:r>
          </w:p>
        </w:tc>
        <w:tc>
          <w:tcPr>
            <w:tcW w:w="1230" w:type="dxa"/>
            <w:shd w:val="clear" w:color="auto" w:fill="FFFFFF"/>
            <w:tcMar>
              <w:left w:w="60" w:type="dxa"/>
              <w:right w:w="60" w:type="dxa"/>
            </w:tcMar>
          </w:tcPr>
          <w:p w14:paraId="2A25AD3A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6, 6.900</w:t>
            </w:r>
          </w:p>
        </w:tc>
      </w:tr>
      <w:tr w:rsidR="00986992" w:rsidRPr="00AF1BE7" w14:paraId="1D014D69" w14:textId="77777777" w:rsidTr="00A91FED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CEFB44C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32E489B3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4836A74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0979020" w14:textId="77777777" w:rsidR="00986992" w:rsidRPr="0020585E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1180E702" w14:textId="77777777" w:rsidR="00986992" w:rsidRPr="00AF1BE7" w:rsidRDefault="00986992" w:rsidP="00A91FED">
            <w:pPr>
              <w:tabs>
                <w:tab w:val="left" w:pos="236"/>
              </w:tabs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11</w:t>
            </w:r>
          </w:p>
        </w:tc>
        <w:tc>
          <w:tcPr>
            <w:tcW w:w="1230" w:type="dxa"/>
            <w:shd w:val="clear" w:color="auto" w:fill="FFFFFF"/>
            <w:tcMar>
              <w:left w:w="60" w:type="dxa"/>
              <w:right w:w="60" w:type="dxa"/>
            </w:tcMar>
          </w:tcPr>
          <w:p w14:paraId="192AE0DD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1, 12.86</w:t>
            </w:r>
          </w:p>
        </w:tc>
      </w:tr>
      <w:tr w:rsidR="00986992" w:rsidRPr="00AF1BE7" w14:paraId="48F2AB02" w14:textId="77777777" w:rsidTr="00A91FED">
        <w:trPr>
          <w:cantSplit/>
          <w:trHeight w:val="281"/>
          <w:jc w:val="center"/>
        </w:trPr>
        <w:tc>
          <w:tcPr>
            <w:tcW w:w="2402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560387CA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 of vaccines at preventing serious illness</w:t>
            </w: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607D37A2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to all VOCs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ECC273B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356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3909D30F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6992" w:rsidRPr="00AF1BE7" w14:paraId="78CCF350" w14:textId="77777777" w:rsidTr="00A91FED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20974D49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677CB006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to some VOC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579D376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DB22452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6281815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3</w:t>
            </w:r>
          </w:p>
        </w:tc>
        <w:tc>
          <w:tcPr>
            <w:tcW w:w="1230" w:type="dxa"/>
            <w:shd w:val="clear" w:color="auto" w:fill="FFFFFF"/>
            <w:tcMar>
              <w:left w:w="60" w:type="dxa"/>
              <w:right w:w="60" w:type="dxa"/>
            </w:tcMar>
          </w:tcPr>
          <w:p w14:paraId="5B30C39B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73, 2.679 </w:t>
            </w:r>
          </w:p>
        </w:tc>
      </w:tr>
      <w:tr w:rsidR="00986992" w:rsidRPr="00AF1BE7" w14:paraId="6663150C" w14:textId="77777777" w:rsidTr="00A91FED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699F3461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1BA951DF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to no VOC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9B68950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7ABEAFD4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006C5C31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9</w:t>
            </w:r>
          </w:p>
        </w:tc>
        <w:tc>
          <w:tcPr>
            <w:tcW w:w="1230" w:type="dxa"/>
            <w:shd w:val="clear" w:color="auto" w:fill="FFFFFF"/>
            <w:tcMar>
              <w:left w:w="60" w:type="dxa"/>
              <w:right w:w="60" w:type="dxa"/>
            </w:tcMar>
          </w:tcPr>
          <w:p w14:paraId="58198729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3, 5.857</w:t>
            </w:r>
          </w:p>
        </w:tc>
      </w:tr>
      <w:tr w:rsidR="00986992" w:rsidRPr="00AF1BE7" w14:paraId="143B031A" w14:textId="77777777" w:rsidTr="00A91FED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22B5AE9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544B3F30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5C3E429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714F3EE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69DEAEAD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6</w:t>
            </w:r>
          </w:p>
        </w:tc>
        <w:tc>
          <w:tcPr>
            <w:tcW w:w="1230" w:type="dxa"/>
            <w:shd w:val="clear" w:color="auto" w:fill="FFFFFF"/>
            <w:tcMar>
              <w:left w:w="60" w:type="dxa"/>
              <w:right w:w="60" w:type="dxa"/>
            </w:tcMar>
          </w:tcPr>
          <w:p w14:paraId="1EE00C0D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26, 6.884 </w:t>
            </w:r>
          </w:p>
        </w:tc>
      </w:tr>
      <w:tr w:rsidR="00986992" w:rsidRPr="00AF1BE7" w14:paraId="440F9519" w14:textId="77777777" w:rsidTr="00A91FED">
        <w:trPr>
          <w:cantSplit/>
          <w:jc w:val="center"/>
        </w:trPr>
        <w:tc>
          <w:tcPr>
            <w:tcW w:w="2402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36F2AEA6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sibility to be vaccinated too many times </w:t>
            </w: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1722E49C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0A8E108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356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9CDB7C3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6992" w:rsidRPr="00AF1BE7" w14:paraId="28A67950" w14:textId="77777777" w:rsidTr="00A91FED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24D7B115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01B133AC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617F414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FFB4549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459DDDD2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0</w:t>
            </w:r>
          </w:p>
        </w:tc>
        <w:tc>
          <w:tcPr>
            <w:tcW w:w="1230" w:type="dxa"/>
            <w:shd w:val="clear" w:color="auto" w:fill="FFFFFF"/>
            <w:tcMar>
              <w:left w:w="60" w:type="dxa"/>
              <w:right w:w="60" w:type="dxa"/>
            </w:tcMar>
          </w:tcPr>
          <w:p w14:paraId="5453A9D0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33, 2.796 </w:t>
            </w:r>
          </w:p>
        </w:tc>
      </w:tr>
      <w:tr w:rsidR="00986992" w:rsidRPr="00AF1BE7" w14:paraId="632B7B0A" w14:textId="77777777" w:rsidTr="00A91FED">
        <w:trPr>
          <w:cantSplit/>
          <w:jc w:val="center"/>
        </w:trPr>
        <w:tc>
          <w:tcPr>
            <w:tcW w:w="2402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1588C95B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ust the Canadian federal government is making decisions in best </w:t>
            </w:r>
            <w:proofErr w:type="gramStart"/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est</w:t>
            </w:r>
            <w:proofErr w:type="gramEnd"/>
          </w:p>
          <w:p w14:paraId="3BA172FD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3BC51FF7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4680839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356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76101CBD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6992" w:rsidRPr="00AF1BE7" w14:paraId="48085575" w14:textId="77777777" w:rsidTr="00A91FED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61C1C8E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4F8038F8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5166394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6F6E44E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08A15F61" w14:textId="77777777" w:rsidR="00986992" w:rsidRPr="00AF1BE7" w:rsidRDefault="00986992" w:rsidP="00A91FED">
            <w:pPr>
              <w:tabs>
                <w:tab w:val="left" w:pos="471"/>
              </w:tabs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6</w:t>
            </w:r>
          </w:p>
        </w:tc>
        <w:tc>
          <w:tcPr>
            <w:tcW w:w="1230" w:type="dxa"/>
            <w:shd w:val="clear" w:color="auto" w:fill="FFFFFF"/>
            <w:tcMar>
              <w:left w:w="60" w:type="dxa"/>
              <w:right w:w="60" w:type="dxa"/>
            </w:tcMar>
          </w:tcPr>
          <w:p w14:paraId="31D4B3F4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30, 2.697 </w:t>
            </w:r>
          </w:p>
        </w:tc>
      </w:tr>
      <w:tr w:rsidR="00986992" w:rsidRPr="00AF1BE7" w14:paraId="19C3FE82" w14:textId="77777777" w:rsidTr="00A91FED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2C33DBA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1723C258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/no opinion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1E35F2B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AC6E41E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5B2A112A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2</w:t>
            </w:r>
          </w:p>
        </w:tc>
        <w:tc>
          <w:tcPr>
            <w:tcW w:w="1230" w:type="dxa"/>
            <w:shd w:val="clear" w:color="auto" w:fill="FFFFFF"/>
            <w:tcMar>
              <w:left w:w="60" w:type="dxa"/>
              <w:right w:w="60" w:type="dxa"/>
            </w:tcMar>
          </w:tcPr>
          <w:p w14:paraId="77E14FEC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59, 3.052 </w:t>
            </w:r>
          </w:p>
        </w:tc>
      </w:tr>
      <w:tr w:rsidR="00986992" w:rsidRPr="00AF1BE7" w14:paraId="16D109F3" w14:textId="77777777" w:rsidTr="00A91FED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F0778C0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2CB02815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7CFE684B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6F40E11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1BCC6FBB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97</w:t>
            </w:r>
          </w:p>
        </w:tc>
        <w:tc>
          <w:tcPr>
            <w:tcW w:w="1230" w:type="dxa"/>
            <w:shd w:val="clear" w:color="auto" w:fill="FFFFFF"/>
            <w:tcMar>
              <w:left w:w="60" w:type="dxa"/>
              <w:right w:w="60" w:type="dxa"/>
            </w:tcMar>
          </w:tcPr>
          <w:p w14:paraId="0CE70C56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76, 5.285 </w:t>
            </w:r>
          </w:p>
        </w:tc>
      </w:tr>
      <w:tr w:rsidR="00986992" w:rsidRPr="00AF1BE7" w14:paraId="73971C07" w14:textId="77777777" w:rsidTr="00A91FED">
        <w:trPr>
          <w:cantSplit/>
          <w:jc w:val="center"/>
        </w:trPr>
        <w:tc>
          <w:tcPr>
            <w:tcW w:w="2402" w:type="dxa"/>
            <w:vMerge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7666C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3BA13173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1F2D821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4C5A2B2D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3A37383D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24</w:t>
            </w:r>
          </w:p>
        </w:tc>
        <w:tc>
          <w:tcPr>
            <w:tcW w:w="1230" w:type="dxa"/>
            <w:shd w:val="clear" w:color="auto" w:fill="FFFFFF"/>
            <w:tcMar>
              <w:left w:w="60" w:type="dxa"/>
              <w:right w:w="60" w:type="dxa"/>
            </w:tcMar>
          </w:tcPr>
          <w:p w14:paraId="73753C4C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202, 9.710 </w:t>
            </w:r>
          </w:p>
        </w:tc>
      </w:tr>
      <w:tr w:rsidR="00986992" w:rsidRPr="00AF1BE7" w14:paraId="174820D7" w14:textId="77777777" w:rsidTr="00A91FED">
        <w:trPr>
          <w:cantSplit/>
          <w:jc w:val="center"/>
        </w:trPr>
        <w:tc>
          <w:tcPr>
            <w:tcW w:w="2402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071B3275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ust the provincial government is making decisions in best interest </w:t>
            </w: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396B53FF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 (Reference Category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65823EE4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356" w:type="dxa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0B3A830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6992" w:rsidRPr="00AF1BE7" w14:paraId="1561EE51" w14:textId="77777777" w:rsidTr="00A91FED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4520A50F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1068F8D5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61EC8B1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605E274" w14:textId="77777777" w:rsidR="00986992" w:rsidRPr="0020585E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2ACD3FCD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0</w:t>
            </w:r>
          </w:p>
        </w:tc>
        <w:tc>
          <w:tcPr>
            <w:tcW w:w="1230" w:type="dxa"/>
            <w:shd w:val="clear" w:color="auto" w:fill="FFFFFF"/>
            <w:tcMar>
              <w:left w:w="60" w:type="dxa"/>
              <w:right w:w="60" w:type="dxa"/>
            </w:tcMar>
          </w:tcPr>
          <w:p w14:paraId="1F157623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46, 3.562 </w:t>
            </w:r>
          </w:p>
        </w:tc>
      </w:tr>
      <w:tr w:rsidR="00986992" w:rsidRPr="00AF1BE7" w14:paraId="1A52EB84" w14:textId="77777777" w:rsidTr="00A91FED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6900457B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4A767865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/no opinion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3DF58612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F25300B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20B0BEC2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1</w:t>
            </w:r>
          </w:p>
        </w:tc>
        <w:tc>
          <w:tcPr>
            <w:tcW w:w="1230" w:type="dxa"/>
            <w:shd w:val="clear" w:color="auto" w:fill="FFFFFF"/>
            <w:tcMar>
              <w:left w:w="60" w:type="dxa"/>
              <w:right w:w="60" w:type="dxa"/>
            </w:tcMar>
          </w:tcPr>
          <w:p w14:paraId="3792EB20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7, 6.336</w:t>
            </w:r>
          </w:p>
        </w:tc>
      </w:tr>
      <w:tr w:rsidR="00986992" w:rsidRPr="00AF1BE7" w14:paraId="677642ED" w14:textId="77777777" w:rsidTr="00A91FED">
        <w:trPr>
          <w:cantSplit/>
          <w:jc w:val="center"/>
        </w:trPr>
        <w:tc>
          <w:tcPr>
            <w:tcW w:w="240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7A21E5F7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01802BB9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2D19F668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580EAEFA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465B7ED4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7</w:t>
            </w:r>
          </w:p>
        </w:tc>
        <w:tc>
          <w:tcPr>
            <w:tcW w:w="1230" w:type="dxa"/>
            <w:shd w:val="clear" w:color="auto" w:fill="FFFFFF"/>
            <w:tcMar>
              <w:left w:w="60" w:type="dxa"/>
              <w:right w:w="60" w:type="dxa"/>
            </w:tcMar>
          </w:tcPr>
          <w:p w14:paraId="3F1D709E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70, 2.910 </w:t>
            </w:r>
          </w:p>
        </w:tc>
      </w:tr>
      <w:tr w:rsidR="00986992" w:rsidRPr="00AF1BE7" w14:paraId="72C1A827" w14:textId="77777777" w:rsidTr="00A91FED">
        <w:trPr>
          <w:cantSplit/>
          <w:jc w:val="center"/>
        </w:trPr>
        <w:tc>
          <w:tcPr>
            <w:tcW w:w="2402" w:type="dxa"/>
            <w:vMerge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25CA8" w14:textId="77777777" w:rsidR="00986992" w:rsidRPr="00AF1BE7" w:rsidRDefault="00986992" w:rsidP="00A91FE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  <w:tcMar>
              <w:left w:w="60" w:type="dxa"/>
              <w:right w:w="60" w:type="dxa"/>
            </w:tcMar>
          </w:tcPr>
          <w:p w14:paraId="72D97BB6" w14:textId="77777777" w:rsidR="00986992" w:rsidRPr="00AF1BE7" w:rsidRDefault="00986992" w:rsidP="00A91FE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1C6BD76D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7034300F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0</w:t>
            </w:r>
          </w:p>
        </w:tc>
        <w:tc>
          <w:tcPr>
            <w:tcW w:w="1134" w:type="dxa"/>
            <w:shd w:val="clear" w:color="auto" w:fill="FFFFFF"/>
            <w:tcMar>
              <w:left w:w="60" w:type="dxa"/>
              <w:right w:w="60" w:type="dxa"/>
            </w:tcMar>
          </w:tcPr>
          <w:p w14:paraId="1D24A9E2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4</w:t>
            </w:r>
          </w:p>
        </w:tc>
        <w:tc>
          <w:tcPr>
            <w:tcW w:w="1230" w:type="dxa"/>
            <w:shd w:val="clear" w:color="auto" w:fill="FFFFFF"/>
            <w:tcMar>
              <w:left w:w="60" w:type="dxa"/>
              <w:right w:w="60" w:type="dxa"/>
            </w:tcMar>
          </w:tcPr>
          <w:p w14:paraId="22961573" w14:textId="77777777" w:rsidR="00986992" w:rsidRPr="00AF1BE7" w:rsidRDefault="00986992" w:rsidP="00A91FED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4, 2.649</w:t>
            </w:r>
          </w:p>
        </w:tc>
      </w:tr>
    </w:tbl>
    <w:p w14:paraId="097090D9" w14:textId="114FC609" w:rsidR="00986992" w:rsidRPr="001654C9" w:rsidRDefault="00986992" w:rsidP="00986992">
      <w:pPr>
        <w:rPr>
          <w:rFonts w:ascii="Times New Roman" w:hAnsi="Times New Roman" w:cs="Times New Roman"/>
          <w:sz w:val="18"/>
          <w:szCs w:val="18"/>
        </w:rPr>
      </w:pPr>
      <w:r w:rsidRPr="001654C9">
        <w:rPr>
          <w:rFonts w:ascii="Times New Roman" w:hAnsi="Times New Roman" w:cs="Times New Roman"/>
          <w:sz w:val="18"/>
          <w:szCs w:val="18"/>
        </w:rPr>
        <w:t>Logistic regression model selection</w:t>
      </w:r>
      <w:r w:rsidR="0027474E" w:rsidRPr="001654C9">
        <w:rPr>
          <w:rFonts w:ascii="Times New Roman" w:hAnsi="Times New Roman" w:cs="Times New Roman"/>
          <w:sz w:val="18"/>
          <w:szCs w:val="18"/>
        </w:rPr>
        <w:t xml:space="preserve"> was conducted from the fitted model using backward stepwise selection with elimination stopping rule to a p-value &lt;0.01. The </w:t>
      </w:r>
      <w:r w:rsidRPr="001654C9">
        <w:rPr>
          <w:rFonts w:ascii="Times New Roman" w:hAnsi="Times New Roman" w:cs="Times New Roman"/>
          <w:sz w:val="18"/>
          <w:szCs w:val="18"/>
        </w:rPr>
        <w:t xml:space="preserve">Sidak correction </w:t>
      </w:r>
      <w:r w:rsidR="0027474E" w:rsidRPr="001654C9">
        <w:rPr>
          <w:rFonts w:ascii="Times New Roman" w:hAnsi="Times New Roman" w:cs="Times New Roman"/>
          <w:sz w:val="18"/>
          <w:szCs w:val="18"/>
        </w:rPr>
        <w:t xml:space="preserve">was </w:t>
      </w:r>
      <w:r w:rsidRPr="001654C9">
        <w:rPr>
          <w:rFonts w:ascii="Times New Roman" w:hAnsi="Times New Roman" w:cs="Times New Roman"/>
          <w:sz w:val="18"/>
          <w:szCs w:val="18"/>
        </w:rPr>
        <w:t>applied</w:t>
      </w:r>
      <w:r w:rsidR="0027474E" w:rsidRPr="001654C9">
        <w:rPr>
          <w:rFonts w:ascii="Times New Roman" w:hAnsi="Times New Roman" w:cs="Times New Roman"/>
          <w:sz w:val="18"/>
          <w:szCs w:val="18"/>
        </w:rPr>
        <w:t xml:space="preserve"> and b</w:t>
      </w:r>
      <w:r w:rsidRPr="001654C9">
        <w:rPr>
          <w:rFonts w:ascii="Times New Roman" w:hAnsi="Times New Roman" w:cs="Times New Roman"/>
          <w:sz w:val="18"/>
          <w:szCs w:val="18"/>
        </w:rPr>
        <w:t>olded numbers are considered statistically significant results with a corrected alpha of 0.01.</w:t>
      </w:r>
    </w:p>
    <w:p w14:paraId="69E91603" w14:textId="59B224B3" w:rsidR="00986992" w:rsidRPr="00FF6024" w:rsidRDefault="00986992" w:rsidP="00984EE0">
      <w:pPr>
        <w:rPr>
          <w:rFonts w:ascii="Times New Roman" w:hAnsi="Times New Roman" w:cs="Times New Roman"/>
          <w:sz w:val="20"/>
          <w:szCs w:val="20"/>
        </w:rPr>
      </w:pPr>
    </w:p>
    <w:sectPr w:rsidR="00986992" w:rsidRPr="00FF60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74CB0" w14:textId="77777777" w:rsidR="00CE5557" w:rsidRDefault="00CE5557" w:rsidP="0018109A">
      <w:r>
        <w:separator/>
      </w:r>
    </w:p>
  </w:endnote>
  <w:endnote w:type="continuationSeparator" w:id="0">
    <w:p w14:paraId="4AB2F499" w14:textId="77777777" w:rsidR="00CE5557" w:rsidRDefault="00CE5557" w:rsidP="00181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F64E6" w14:textId="77777777" w:rsidR="00CE5557" w:rsidRDefault="00CE5557" w:rsidP="0018109A">
      <w:r>
        <w:separator/>
      </w:r>
    </w:p>
  </w:footnote>
  <w:footnote w:type="continuationSeparator" w:id="0">
    <w:p w14:paraId="0818C52E" w14:textId="77777777" w:rsidR="00CE5557" w:rsidRDefault="00CE5557" w:rsidP="00181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70B"/>
    <w:rsid w:val="00010575"/>
    <w:rsid w:val="00026975"/>
    <w:rsid w:val="00030A78"/>
    <w:rsid w:val="00036C09"/>
    <w:rsid w:val="0006043A"/>
    <w:rsid w:val="00061B27"/>
    <w:rsid w:val="00087374"/>
    <w:rsid w:val="0009592C"/>
    <w:rsid w:val="00096306"/>
    <w:rsid w:val="000C6A77"/>
    <w:rsid w:val="000D116A"/>
    <w:rsid w:val="000E26B1"/>
    <w:rsid w:val="000F38DD"/>
    <w:rsid w:val="00105516"/>
    <w:rsid w:val="00117104"/>
    <w:rsid w:val="001174E6"/>
    <w:rsid w:val="00121B44"/>
    <w:rsid w:val="00126C67"/>
    <w:rsid w:val="00153B3D"/>
    <w:rsid w:val="001654C9"/>
    <w:rsid w:val="0018109A"/>
    <w:rsid w:val="00192734"/>
    <w:rsid w:val="001A4176"/>
    <w:rsid w:val="001B19E4"/>
    <w:rsid w:val="001B4CA9"/>
    <w:rsid w:val="001B59B9"/>
    <w:rsid w:val="001C115C"/>
    <w:rsid w:val="001C1B21"/>
    <w:rsid w:val="001D24A1"/>
    <w:rsid w:val="001D3360"/>
    <w:rsid w:val="001D695A"/>
    <w:rsid w:val="001E0275"/>
    <w:rsid w:val="001E15A9"/>
    <w:rsid w:val="001F6549"/>
    <w:rsid w:val="0020585E"/>
    <w:rsid w:val="00207004"/>
    <w:rsid w:val="0020781B"/>
    <w:rsid w:val="00213E6C"/>
    <w:rsid w:val="002171F1"/>
    <w:rsid w:val="00226713"/>
    <w:rsid w:val="00243C00"/>
    <w:rsid w:val="0027474E"/>
    <w:rsid w:val="002A2597"/>
    <w:rsid w:val="002A2D63"/>
    <w:rsid w:val="002C6F75"/>
    <w:rsid w:val="002D2C0F"/>
    <w:rsid w:val="002D3F58"/>
    <w:rsid w:val="00301010"/>
    <w:rsid w:val="00313EB3"/>
    <w:rsid w:val="0031728F"/>
    <w:rsid w:val="003236D3"/>
    <w:rsid w:val="00327775"/>
    <w:rsid w:val="0033388C"/>
    <w:rsid w:val="00353B86"/>
    <w:rsid w:val="00353CD5"/>
    <w:rsid w:val="00355944"/>
    <w:rsid w:val="00357876"/>
    <w:rsid w:val="003722AA"/>
    <w:rsid w:val="003768C2"/>
    <w:rsid w:val="00380494"/>
    <w:rsid w:val="003A5668"/>
    <w:rsid w:val="003D5BB0"/>
    <w:rsid w:val="003D7982"/>
    <w:rsid w:val="003F5D9F"/>
    <w:rsid w:val="004062AF"/>
    <w:rsid w:val="004078FF"/>
    <w:rsid w:val="00416339"/>
    <w:rsid w:val="00416A57"/>
    <w:rsid w:val="0042203B"/>
    <w:rsid w:val="00431F03"/>
    <w:rsid w:val="004778ED"/>
    <w:rsid w:val="00477C8C"/>
    <w:rsid w:val="00494859"/>
    <w:rsid w:val="004A1B62"/>
    <w:rsid w:val="004A2CD4"/>
    <w:rsid w:val="004B3D5C"/>
    <w:rsid w:val="004C696E"/>
    <w:rsid w:val="004D6BB6"/>
    <w:rsid w:val="004D7328"/>
    <w:rsid w:val="004E660B"/>
    <w:rsid w:val="004F42F7"/>
    <w:rsid w:val="005224F1"/>
    <w:rsid w:val="0052658F"/>
    <w:rsid w:val="00526C61"/>
    <w:rsid w:val="00527A75"/>
    <w:rsid w:val="0054377F"/>
    <w:rsid w:val="00585E56"/>
    <w:rsid w:val="005A1171"/>
    <w:rsid w:val="005A1941"/>
    <w:rsid w:val="005A49C9"/>
    <w:rsid w:val="005C44D1"/>
    <w:rsid w:val="005E0487"/>
    <w:rsid w:val="005E594C"/>
    <w:rsid w:val="005E63C3"/>
    <w:rsid w:val="005F502C"/>
    <w:rsid w:val="00612C0D"/>
    <w:rsid w:val="00627442"/>
    <w:rsid w:val="00630BD3"/>
    <w:rsid w:val="006404C1"/>
    <w:rsid w:val="00647684"/>
    <w:rsid w:val="00676912"/>
    <w:rsid w:val="00677092"/>
    <w:rsid w:val="00683344"/>
    <w:rsid w:val="00683998"/>
    <w:rsid w:val="006B417F"/>
    <w:rsid w:val="006B6043"/>
    <w:rsid w:val="006B7755"/>
    <w:rsid w:val="006D4C60"/>
    <w:rsid w:val="006E07A6"/>
    <w:rsid w:val="006E2C4E"/>
    <w:rsid w:val="006E4E5F"/>
    <w:rsid w:val="006E7F96"/>
    <w:rsid w:val="006F3751"/>
    <w:rsid w:val="006F6DD5"/>
    <w:rsid w:val="00720433"/>
    <w:rsid w:val="00723B8A"/>
    <w:rsid w:val="00780318"/>
    <w:rsid w:val="00794E1F"/>
    <w:rsid w:val="007D2A35"/>
    <w:rsid w:val="007E1FC2"/>
    <w:rsid w:val="00811ACB"/>
    <w:rsid w:val="008179DB"/>
    <w:rsid w:val="00826924"/>
    <w:rsid w:val="008370D8"/>
    <w:rsid w:val="00860F8A"/>
    <w:rsid w:val="00861C6B"/>
    <w:rsid w:val="00866E15"/>
    <w:rsid w:val="00880EC1"/>
    <w:rsid w:val="00890DFD"/>
    <w:rsid w:val="008A3A6B"/>
    <w:rsid w:val="008B1360"/>
    <w:rsid w:val="008B34FE"/>
    <w:rsid w:val="008D0945"/>
    <w:rsid w:val="008F5680"/>
    <w:rsid w:val="0090151D"/>
    <w:rsid w:val="00915AC5"/>
    <w:rsid w:val="00933830"/>
    <w:rsid w:val="00937EA1"/>
    <w:rsid w:val="00954948"/>
    <w:rsid w:val="009637D4"/>
    <w:rsid w:val="0097295A"/>
    <w:rsid w:val="00984EE0"/>
    <w:rsid w:val="00986992"/>
    <w:rsid w:val="009938C6"/>
    <w:rsid w:val="00995C31"/>
    <w:rsid w:val="009A11CD"/>
    <w:rsid w:val="009A3FC9"/>
    <w:rsid w:val="009B0EFE"/>
    <w:rsid w:val="009B31E9"/>
    <w:rsid w:val="009B60FE"/>
    <w:rsid w:val="009C5F51"/>
    <w:rsid w:val="009F0F78"/>
    <w:rsid w:val="00A10ED3"/>
    <w:rsid w:val="00A32529"/>
    <w:rsid w:val="00A35C9C"/>
    <w:rsid w:val="00A435A4"/>
    <w:rsid w:val="00A663FA"/>
    <w:rsid w:val="00A67C27"/>
    <w:rsid w:val="00A73F44"/>
    <w:rsid w:val="00A76AFE"/>
    <w:rsid w:val="00A82979"/>
    <w:rsid w:val="00A930A4"/>
    <w:rsid w:val="00A9489E"/>
    <w:rsid w:val="00AA0D59"/>
    <w:rsid w:val="00AB13F8"/>
    <w:rsid w:val="00AC4ABB"/>
    <w:rsid w:val="00AC6775"/>
    <w:rsid w:val="00AE6860"/>
    <w:rsid w:val="00AE694F"/>
    <w:rsid w:val="00AF1BE7"/>
    <w:rsid w:val="00B007C8"/>
    <w:rsid w:val="00B40398"/>
    <w:rsid w:val="00B52848"/>
    <w:rsid w:val="00B552D0"/>
    <w:rsid w:val="00B56F29"/>
    <w:rsid w:val="00B62D12"/>
    <w:rsid w:val="00B66CFE"/>
    <w:rsid w:val="00B820FA"/>
    <w:rsid w:val="00B82D76"/>
    <w:rsid w:val="00B83010"/>
    <w:rsid w:val="00BA4DF5"/>
    <w:rsid w:val="00BC0E56"/>
    <w:rsid w:val="00BD2154"/>
    <w:rsid w:val="00BE4A55"/>
    <w:rsid w:val="00BE6612"/>
    <w:rsid w:val="00BE73A5"/>
    <w:rsid w:val="00BF0CBF"/>
    <w:rsid w:val="00BF29A1"/>
    <w:rsid w:val="00BF4981"/>
    <w:rsid w:val="00C148D6"/>
    <w:rsid w:val="00C203F1"/>
    <w:rsid w:val="00C51905"/>
    <w:rsid w:val="00C5654D"/>
    <w:rsid w:val="00C61201"/>
    <w:rsid w:val="00C65925"/>
    <w:rsid w:val="00C712BC"/>
    <w:rsid w:val="00CA43C7"/>
    <w:rsid w:val="00CB0214"/>
    <w:rsid w:val="00CB1884"/>
    <w:rsid w:val="00CB23E4"/>
    <w:rsid w:val="00CB6C80"/>
    <w:rsid w:val="00CC16A1"/>
    <w:rsid w:val="00CD50F3"/>
    <w:rsid w:val="00CD7889"/>
    <w:rsid w:val="00CE5557"/>
    <w:rsid w:val="00CE7A53"/>
    <w:rsid w:val="00CF6383"/>
    <w:rsid w:val="00CF67EB"/>
    <w:rsid w:val="00CF7739"/>
    <w:rsid w:val="00D00EAF"/>
    <w:rsid w:val="00D033D9"/>
    <w:rsid w:val="00D115BA"/>
    <w:rsid w:val="00D11F3B"/>
    <w:rsid w:val="00D23599"/>
    <w:rsid w:val="00D275E4"/>
    <w:rsid w:val="00D27720"/>
    <w:rsid w:val="00D30522"/>
    <w:rsid w:val="00D478A3"/>
    <w:rsid w:val="00D57BE9"/>
    <w:rsid w:val="00D727D9"/>
    <w:rsid w:val="00D759A0"/>
    <w:rsid w:val="00D803EF"/>
    <w:rsid w:val="00D8150E"/>
    <w:rsid w:val="00D91913"/>
    <w:rsid w:val="00DA63EB"/>
    <w:rsid w:val="00DA7F2D"/>
    <w:rsid w:val="00DB0623"/>
    <w:rsid w:val="00DB3301"/>
    <w:rsid w:val="00DC0B10"/>
    <w:rsid w:val="00DD1773"/>
    <w:rsid w:val="00DD2140"/>
    <w:rsid w:val="00DE1D16"/>
    <w:rsid w:val="00DE57F6"/>
    <w:rsid w:val="00DE7A51"/>
    <w:rsid w:val="00DF170B"/>
    <w:rsid w:val="00DF4D61"/>
    <w:rsid w:val="00DF78E1"/>
    <w:rsid w:val="00E00E94"/>
    <w:rsid w:val="00E030D4"/>
    <w:rsid w:val="00E1677E"/>
    <w:rsid w:val="00E631F9"/>
    <w:rsid w:val="00E72EEB"/>
    <w:rsid w:val="00E87BAF"/>
    <w:rsid w:val="00EA4000"/>
    <w:rsid w:val="00EA7D46"/>
    <w:rsid w:val="00EB3E3B"/>
    <w:rsid w:val="00EC2F7F"/>
    <w:rsid w:val="00EE22DC"/>
    <w:rsid w:val="00EF1B33"/>
    <w:rsid w:val="00EF7C30"/>
    <w:rsid w:val="00F40C5F"/>
    <w:rsid w:val="00F4476A"/>
    <w:rsid w:val="00F76C1A"/>
    <w:rsid w:val="00F76DB4"/>
    <w:rsid w:val="00F8433C"/>
    <w:rsid w:val="00F85FAD"/>
    <w:rsid w:val="00F86CC3"/>
    <w:rsid w:val="00FC1694"/>
    <w:rsid w:val="00FC4BF3"/>
    <w:rsid w:val="00FD32DC"/>
    <w:rsid w:val="00FD3644"/>
    <w:rsid w:val="00FD4A2C"/>
    <w:rsid w:val="00FF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82CE2"/>
  <w15:chartTrackingRefBased/>
  <w15:docId w15:val="{224E0BC7-9B07-CC4B-8BBF-FEC4C1CB6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D59"/>
  </w:style>
  <w:style w:type="paragraph" w:styleId="Heading1">
    <w:name w:val="heading 1"/>
    <w:basedOn w:val="Normal"/>
    <w:next w:val="Normal"/>
    <w:link w:val="Heading1Char"/>
    <w:uiPriority w:val="9"/>
    <w:qFormat/>
    <w:rsid w:val="0068334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19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9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9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9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91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0945"/>
  </w:style>
  <w:style w:type="table" w:styleId="TableGrid">
    <w:name w:val="Table Grid"/>
    <w:basedOn w:val="TableNormal"/>
    <w:uiPriority w:val="39"/>
    <w:rsid w:val="00B007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833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83344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83344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83344"/>
    <w:rPr>
      <w:rFonts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83344"/>
    <w:rPr>
      <w:rFonts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83344"/>
    <w:rPr>
      <w:rFonts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83344"/>
    <w:rPr>
      <w:rFonts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83344"/>
    <w:rPr>
      <w:rFonts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83344"/>
    <w:rPr>
      <w:rFonts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83344"/>
    <w:rPr>
      <w:rFonts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83344"/>
    <w:rPr>
      <w:rFonts w:cs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810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109A"/>
  </w:style>
  <w:style w:type="character" w:styleId="PageNumber">
    <w:name w:val="page number"/>
    <w:basedOn w:val="DefaultParagraphFont"/>
    <w:uiPriority w:val="99"/>
    <w:semiHidden/>
    <w:unhideWhenUsed/>
    <w:rsid w:val="001810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C6E0F0-C4F8-A240-9033-AFEFC7808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4</Pages>
  <Words>2630</Words>
  <Characters>14995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itzgerald</dc:creator>
  <cp:keywords/>
  <dc:description/>
  <cp:lastModifiedBy>Michal Cherak</cp:lastModifiedBy>
  <cp:revision>50</cp:revision>
  <dcterms:created xsi:type="dcterms:W3CDTF">2022-10-04T17:42:00Z</dcterms:created>
  <dcterms:modified xsi:type="dcterms:W3CDTF">2023-09-20T15:42:00Z</dcterms:modified>
</cp:coreProperties>
</file>